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15DDC0" w14:textId="2965AA56" w:rsidR="001D3EA8" w:rsidRPr="003D4066" w:rsidRDefault="001D3EA8" w:rsidP="00C94413">
      <w:pPr>
        <w:pStyle w:val="Titre1"/>
        <w:rPr>
          <w:rFonts w:ascii="Times New Roman" w:hAnsi="Times New Roman" w:cs="Times New Roman"/>
        </w:rPr>
      </w:pPr>
      <w:r w:rsidRPr="003D4066">
        <w:rPr>
          <w:rFonts w:ascii="Times New Roman" w:hAnsi="Times New Roman" w:cs="Times New Roman"/>
        </w:rPr>
        <w:t>Supplementary material</w:t>
      </w:r>
      <w:r w:rsidR="00F33BBE" w:rsidRPr="003D4066">
        <w:rPr>
          <w:rFonts w:ascii="Times New Roman" w:hAnsi="Times New Roman" w:cs="Times New Roman"/>
        </w:rPr>
        <w:t>s</w:t>
      </w:r>
    </w:p>
    <w:p w14:paraId="2FF0D49E" w14:textId="5435C76F" w:rsidR="00F472D5" w:rsidRPr="003D4066" w:rsidRDefault="00F472D5" w:rsidP="003B1BE1">
      <w:pPr>
        <w:pStyle w:val="Titre2"/>
        <w:rPr>
          <w:rFonts w:ascii="Times New Roman" w:hAnsi="Times New Roman" w:cs="Times New Roman"/>
        </w:rPr>
      </w:pPr>
      <w:r w:rsidRPr="003D4066">
        <w:rPr>
          <w:rFonts w:ascii="Times New Roman" w:hAnsi="Times New Roman" w:cs="Times New Roman"/>
        </w:rPr>
        <w:t xml:space="preserve">Supplementary </w:t>
      </w:r>
      <w:r w:rsidR="00143079" w:rsidRPr="003D4066">
        <w:rPr>
          <w:rFonts w:ascii="Times New Roman" w:hAnsi="Times New Roman" w:cs="Times New Roman"/>
        </w:rPr>
        <w:t xml:space="preserve">material </w:t>
      </w:r>
      <w:r w:rsidRPr="003D4066">
        <w:rPr>
          <w:rFonts w:ascii="Times New Roman" w:hAnsi="Times New Roman" w:cs="Times New Roman"/>
        </w:rPr>
        <w:t>1</w:t>
      </w:r>
    </w:p>
    <w:p w14:paraId="1F12976A" w14:textId="77777777" w:rsidR="00F472D5" w:rsidRPr="003D4066" w:rsidRDefault="00F472D5" w:rsidP="003B1BE1">
      <w:pPr>
        <w:pStyle w:val="Titre3"/>
        <w:rPr>
          <w:rFonts w:ascii="Times New Roman" w:hAnsi="Times New Roman" w:cs="Times New Roman"/>
        </w:rPr>
      </w:pPr>
      <w:r w:rsidRPr="003D4066">
        <w:rPr>
          <w:rFonts w:ascii="Times New Roman" w:hAnsi="Times New Roman" w:cs="Times New Roman"/>
        </w:rPr>
        <w:t xml:space="preserve">Research equation and keywords </w:t>
      </w:r>
    </w:p>
    <w:p w14:paraId="274777BB" w14:textId="77777777" w:rsidR="00F472D5" w:rsidRPr="003D4066" w:rsidRDefault="00F472D5" w:rsidP="00F472D5">
      <w:pPr>
        <w:pStyle w:val="Titre3"/>
        <w:rPr>
          <w:rFonts w:ascii="Times New Roman" w:hAnsi="Times New Roman" w:cs="Times New Roman"/>
        </w:rPr>
      </w:pPr>
      <w:r w:rsidRPr="003D4066">
        <w:rPr>
          <w:rFonts w:ascii="Times New Roman" w:hAnsi="Times New Roman" w:cs="Times New Roman"/>
        </w:rPr>
        <w:t>Liminal keywords</w:t>
      </w:r>
    </w:p>
    <w:p w14:paraId="681B88E4" w14:textId="0CD56771" w:rsidR="00F472D5" w:rsidRPr="003D4066" w:rsidRDefault="00F472D5" w:rsidP="003B1BE1">
      <w:pPr>
        <w:rPr>
          <w:rFonts w:ascii="Times New Roman" w:hAnsi="Times New Roman" w:cs="Times New Roman"/>
        </w:rPr>
      </w:pPr>
      <w:r w:rsidRPr="003D4066">
        <w:rPr>
          <w:rFonts w:ascii="Times New Roman" w:hAnsi="Times New Roman" w:cs="Times New Roman"/>
        </w:rPr>
        <w:t>Limina*</w:t>
      </w:r>
    </w:p>
    <w:p w14:paraId="035F82DA" w14:textId="77777777" w:rsidR="00F472D5" w:rsidRPr="003D4066" w:rsidRDefault="00F472D5" w:rsidP="00343014">
      <w:pPr>
        <w:pStyle w:val="Titre3"/>
        <w:rPr>
          <w:rFonts w:ascii="Times New Roman" w:hAnsi="Times New Roman" w:cs="Times New Roman"/>
        </w:rPr>
      </w:pPr>
      <w:r w:rsidRPr="003D4066">
        <w:rPr>
          <w:rFonts w:ascii="Times New Roman" w:hAnsi="Times New Roman" w:cs="Times New Roman"/>
        </w:rPr>
        <w:t>Cancer-related keywords</w:t>
      </w:r>
    </w:p>
    <w:p w14:paraId="5AFA8DC5" w14:textId="6D558B52" w:rsidR="00F472D5" w:rsidRPr="003D4066" w:rsidRDefault="00F472D5" w:rsidP="00343014">
      <w:pPr>
        <w:rPr>
          <w:rFonts w:ascii="Times New Roman" w:hAnsi="Times New Roman" w:cs="Times New Roman"/>
        </w:rPr>
      </w:pPr>
      <w:r w:rsidRPr="003D4066">
        <w:rPr>
          <w:rFonts w:ascii="Times New Roman" w:hAnsi="Times New Roman" w:cs="Times New Roman"/>
        </w:rPr>
        <w:t xml:space="preserve">Neoplasm*; </w:t>
      </w:r>
      <w:proofErr w:type="spellStart"/>
      <w:r w:rsidRPr="003D4066">
        <w:rPr>
          <w:rFonts w:ascii="Times New Roman" w:hAnsi="Times New Roman" w:cs="Times New Roman"/>
        </w:rPr>
        <w:t>Sarcom</w:t>
      </w:r>
      <w:proofErr w:type="spellEnd"/>
      <w:r w:rsidRPr="003D4066">
        <w:rPr>
          <w:rFonts w:ascii="Times New Roman" w:hAnsi="Times New Roman" w:cs="Times New Roman"/>
        </w:rPr>
        <w:t xml:space="preserve">*; Cancer*; </w:t>
      </w:r>
      <w:proofErr w:type="spellStart"/>
      <w:r w:rsidRPr="003D4066">
        <w:rPr>
          <w:rFonts w:ascii="Times New Roman" w:hAnsi="Times New Roman" w:cs="Times New Roman"/>
        </w:rPr>
        <w:t>Carcinom</w:t>
      </w:r>
      <w:proofErr w:type="spellEnd"/>
      <w:r w:rsidRPr="003D4066">
        <w:rPr>
          <w:rFonts w:ascii="Times New Roman" w:hAnsi="Times New Roman" w:cs="Times New Roman"/>
        </w:rPr>
        <w:t xml:space="preserve">*; Tumor; </w:t>
      </w:r>
      <w:proofErr w:type="spellStart"/>
      <w:r w:rsidRPr="003D4066">
        <w:rPr>
          <w:rFonts w:ascii="Times New Roman" w:hAnsi="Times New Roman" w:cs="Times New Roman"/>
        </w:rPr>
        <w:t>Tumour</w:t>
      </w:r>
      <w:proofErr w:type="spellEnd"/>
      <w:r w:rsidRPr="003D4066">
        <w:rPr>
          <w:rFonts w:ascii="Times New Roman" w:hAnsi="Times New Roman" w:cs="Times New Roman"/>
        </w:rPr>
        <w:t xml:space="preserve">*; </w:t>
      </w:r>
      <w:proofErr w:type="spellStart"/>
      <w:r w:rsidRPr="003D4066">
        <w:rPr>
          <w:rFonts w:ascii="Times New Roman" w:hAnsi="Times New Roman" w:cs="Times New Roman"/>
        </w:rPr>
        <w:t>Néoplasme</w:t>
      </w:r>
      <w:proofErr w:type="spellEnd"/>
      <w:r w:rsidRPr="003D4066">
        <w:rPr>
          <w:rFonts w:ascii="Times New Roman" w:hAnsi="Times New Roman" w:cs="Times New Roman"/>
        </w:rPr>
        <w:t xml:space="preserve">*; </w:t>
      </w:r>
      <w:proofErr w:type="spellStart"/>
      <w:r w:rsidRPr="003D4066">
        <w:rPr>
          <w:rFonts w:ascii="Times New Roman" w:hAnsi="Times New Roman" w:cs="Times New Roman"/>
        </w:rPr>
        <w:t>Sarcôme</w:t>
      </w:r>
      <w:proofErr w:type="spellEnd"/>
      <w:r w:rsidRPr="003D4066">
        <w:rPr>
          <w:rFonts w:ascii="Times New Roman" w:hAnsi="Times New Roman" w:cs="Times New Roman"/>
        </w:rPr>
        <w:t xml:space="preserve">*; </w:t>
      </w:r>
      <w:proofErr w:type="spellStart"/>
      <w:r w:rsidRPr="003D4066">
        <w:rPr>
          <w:rFonts w:ascii="Times New Roman" w:hAnsi="Times New Roman" w:cs="Times New Roman"/>
        </w:rPr>
        <w:t>Tumeur</w:t>
      </w:r>
      <w:proofErr w:type="spellEnd"/>
      <w:r w:rsidRPr="003D4066">
        <w:rPr>
          <w:rFonts w:ascii="Times New Roman" w:hAnsi="Times New Roman" w:cs="Times New Roman"/>
        </w:rPr>
        <w:t>*.</w:t>
      </w:r>
    </w:p>
    <w:p w14:paraId="591DAEF6" w14:textId="241D75FC" w:rsidR="00F472D5" w:rsidRPr="003D4066" w:rsidRDefault="00343014" w:rsidP="00343014">
      <w:pPr>
        <w:pStyle w:val="Titre3"/>
        <w:rPr>
          <w:rFonts w:ascii="Times New Roman" w:hAnsi="Times New Roman" w:cs="Times New Roman"/>
        </w:rPr>
      </w:pPr>
      <w:r w:rsidRPr="003D4066">
        <w:rPr>
          <w:rFonts w:ascii="Times New Roman" w:hAnsi="Times New Roman" w:cs="Times New Roman"/>
        </w:rPr>
        <w:t>Example of the r</w:t>
      </w:r>
      <w:r w:rsidR="00F472D5" w:rsidRPr="003D4066">
        <w:rPr>
          <w:rFonts w:ascii="Times New Roman" w:hAnsi="Times New Roman" w:cs="Times New Roman"/>
        </w:rPr>
        <w:t xml:space="preserve">esearch equation for </w:t>
      </w:r>
      <w:proofErr w:type="spellStart"/>
      <w:r w:rsidR="00F472D5" w:rsidRPr="003D4066">
        <w:rPr>
          <w:rFonts w:ascii="Times New Roman" w:hAnsi="Times New Roman" w:cs="Times New Roman"/>
        </w:rPr>
        <w:t>Pubmed</w:t>
      </w:r>
      <w:proofErr w:type="spellEnd"/>
    </w:p>
    <w:p w14:paraId="62CDEF87" w14:textId="77777777" w:rsidR="00F472D5" w:rsidRPr="003D4066" w:rsidRDefault="00F472D5" w:rsidP="00F472D5">
      <w:pPr>
        <w:rPr>
          <w:rFonts w:ascii="Times New Roman" w:hAnsi="Times New Roman" w:cs="Times New Roman"/>
        </w:rPr>
      </w:pPr>
      <w:r w:rsidRPr="003D4066">
        <w:rPr>
          <w:rFonts w:ascii="Times New Roman" w:hAnsi="Times New Roman" w:cs="Times New Roman"/>
          <w:u w:val="single"/>
        </w:rPr>
        <w:t>Equation 1:</w:t>
      </w:r>
      <w:r w:rsidRPr="003D4066">
        <w:rPr>
          <w:rFonts w:ascii="Times New Roman" w:hAnsi="Times New Roman" w:cs="Times New Roman"/>
        </w:rPr>
        <w:t xml:space="preserve"> Limina*[Title/Abstract]</w:t>
      </w:r>
    </w:p>
    <w:p w14:paraId="116AF7EB" w14:textId="77777777" w:rsidR="00F472D5" w:rsidRPr="003D4066" w:rsidRDefault="00F472D5" w:rsidP="00F472D5">
      <w:pPr>
        <w:rPr>
          <w:rFonts w:ascii="Times New Roman" w:hAnsi="Times New Roman" w:cs="Times New Roman"/>
        </w:rPr>
      </w:pPr>
      <w:r w:rsidRPr="003D4066">
        <w:rPr>
          <w:rFonts w:ascii="Times New Roman" w:hAnsi="Times New Roman" w:cs="Times New Roman"/>
          <w:u w:val="single"/>
        </w:rPr>
        <w:t>Equation 2:</w:t>
      </w:r>
      <w:r w:rsidRPr="003D4066">
        <w:rPr>
          <w:rFonts w:ascii="Times New Roman" w:hAnsi="Times New Roman" w:cs="Times New Roman"/>
        </w:rPr>
        <w:t xml:space="preserve"> Neoplasm*[Title/Abstract] OR </w:t>
      </w:r>
      <w:proofErr w:type="spellStart"/>
      <w:r w:rsidRPr="003D4066">
        <w:rPr>
          <w:rFonts w:ascii="Times New Roman" w:hAnsi="Times New Roman" w:cs="Times New Roman"/>
        </w:rPr>
        <w:t>Sarcom</w:t>
      </w:r>
      <w:proofErr w:type="spellEnd"/>
      <w:r w:rsidRPr="003D4066">
        <w:rPr>
          <w:rFonts w:ascii="Times New Roman" w:hAnsi="Times New Roman" w:cs="Times New Roman"/>
        </w:rPr>
        <w:t xml:space="preserve">*[Title/Abstract] OR Cancer*[Title/Abstract] OR </w:t>
      </w:r>
      <w:proofErr w:type="spellStart"/>
      <w:r w:rsidRPr="003D4066">
        <w:rPr>
          <w:rFonts w:ascii="Times New Roman" w:hAnsi="Times New Roman" w:cs="Times New Roman"/>
        </w:rPr>
        <w:t>Carcinom</w:t>
      </w:r>
      <w:proofErr w:type="spellEnd"/>
      <w:r w:rsidRPr="003D4066">
        <w:rPr>
          <w:rFonts w:ascii="Times New Roman" w:hAnsi="Times New Roman" w:cs="Times New Roman"/>
        </w:rPr>
        <w:t xml:space="preserve">*[Title/Abstract] OR Tumor*[Title/Abstract] OR </w:t>
      </w:r>
      <w:proofErr w:type="spellStart"/>
      <w:r w:rsidRPr="003D4066">
        <w:rPr>
          <w:rFonts w:ascii="Times New Roman" w:hAnsi="Times New Roman" w:cs="Times New Roman"/>
        </w:rPr>
        <w:t>Tumour</w:t>
      </w:r>
      <w:proofErr w:type="spellEnd"/>
      <w:r w:rsidRPr="003D4066">
        <w:rPr>
          <w:rFonts w:ascii="Times New Roman" w:hAnsi="Times New Roman" w:cs="Times New Roman"/>
        </w:rPr>
        <w:t xml:space="preserve">*[Title/Abstract] OR </w:t>
      </w:r>
      <w:proofErr w:type="spellStart"/>
      <w:r w:rsidRPr="003D4066">
        <w:rPr>
          <w:rFonts w:ascii="Times New Roman" w:hAnsi="Times New Roman" w:cs="Times New Roman"/>
        </w:rPr>
        <w:t>Néoplasme</w:t>
      </w:r>
      <w:proofErr w:type="spellEnd"/>
      <w:r w:rsidRPr="003D4066">
        <w:rPr>
          <w:rFonts w:ascii="Times New Roman" w:hAnsi="Times New Roman" w:cs="Times New Roman"/>
        </w:rPr>
        <w:t xml:space="preserve">*[Title/Abstract] OR </w:t>
      </w:r>
      <w:proofErr w:type="spellStart"/>
      <w:r w:rsidRPr="003D4066">
        <w:rPr>
          <w:rFonts w:ascii="Times New Roman" w:hAnsi="Times New Roman" w:cs="Times New Roman"/>
        </w:rPr>
        <w:t>Sarcôme</w:t>
      </w:r>
      <w:proofErr w:type="spellEnd"/>
      <w:r w:rsidRPr="003D4066">
        <w:rPr>
          <w:rFonts w:ascii="Times New Roman" w:hAnsi="Times New Roman" w:cs="Times New Roman"/>
        </w:rPr>
        <w:t xml:space="preserve">*[Title/Abstract] OR </w:t>
      </w:r>
      <w:proofErr w:type="spellStart"/>
      <w:r w:rsidRPr="003D4066">
        <w:rPr>
          <w:rFonts w:ascii="Times New Roman" w:hAnsi="Times New Roman" w:cs="Times New Roman"/>
        </w:rPr>
        <w:t>Tumeur</w:t>
      </w:r>
      <w:proofErr w:type="spellEnd"/>
      <w:r w:rsidRPr="003D4066">
        <w:rPr>
          <w:rFonts w:ascii="Times New Roman" w:hAnsi="Times New Roman" w:cs="Times New Roman"/>
        </w:rPr>
        <w:t>*[Title/Abstract] OR (</w:t>
      </w:r>
      <w:proofErr w:type="gramStart"/>
      <w:r w:rsidRPr="003D4066">
        <w:rPr>
          <w:rFonts w:ascii="Times New Roman" w:hAnsi="Times New Roman" w:cs="Times New Roman"/>
        </w:rPr>
        <w:t>Neoplasms[</w:t>
      </w:r>
      <w:proofErr w:type="spellStart"/>
      <w:proofErr w:type="gramEnd"/>
      <w:r w:rsidRPr="003D4066">
        <w:rPr>
          <w:rFonts w:ascii="Times New Roman" w:hAnsi="Times New Roman" w:cs="Times New Roman"/>
        </w:rPr>
        <w:t>MeSH</w:t>
      </w:r>
      <w:proofErr w:type="spellEnd"/>
      <w:r w:rsidRPr="003D4066">
        <w:rPr>
          <w:rFonts w:ascii="Times New Roman" w:hAnsi="Times New Roman" w:cs="Times New Roman"/>
        </w:rPr>
        <w:t xml:space="preserve"> Terms])</w:t>
      </w:r>
    </w:p>
    <w:p w14:paraId="4FB5BF19" w14:textId="77777777" w:rsidR="00F472D5" w:rsidRPr="003D4066" w:rsidRDefault="00F472D5" w:rsidP="00F472D5">
      <w:pPr>
        <w:rPr>
          <w:rFonts w:ascii="Times New Roman" w:hAnsi="Times New Roman" w:cs="Times New Roman"/>
        </w:rPr>
      </w:pPr>
      <w:r w:rsidRPr="003D4066">
        <w:rPr>
          <w:rFonts w:ascii="Times New Roman" w:hAnsi="Times New Roman" w:cs="Times New Roman"/>
          <w:u w:val="single"/>
        </w:rPr>
        <w:t>Final equation:</w:t>
      </w:r>
      <w:r w:rsidRPr="003D4066">
        <w:rPr>
          <w:rFonts w:ascii="Times New Roman" w:hAnsi="Times New Roman" w:cs="Times New Roman"/>
        </w:rPr>
        <w:t xml:space="preserve"> equation1 AND equation2, corresponding to: </w:t>
      </w:r>
    </w:p>
    <w:p w14:paraId="0A70FBED" w14:textId="77777777" w:rsidR="00F472D5" w:rsidRPr="003D4066" w:rsidRDefault="00F472D5" w:rsidP="00F472D5">
      <w:pPr>
        <w:rPr>
          <w:rFonts w:ascii="Times New Roman" w:hAnsi="Times New Roman" w:cs="Times New Roman"/>
        </w:rPr>
      </w:pPr>
      <w:r w:rsidRPr="003D4066">
        <w:rPr>
          <w:rFonts w:ascii="Times New Roman" w:hAnsi="Times New Roman" w:cs="Times New Roman"/>
        </w:rPr>
        <w:t xml:space="preserve">(Limina*[Title/Abstract]) AND (Neoplasm*[Title/Abstract] OR </w:t>
      </w:r>
      <w:proofErr w:type="spellStart"/>
      <w:r w:rsidRPr="003D4066">
        <w:rPr>
          <w:rFonts w:ascii="Times New Roman" w:hAnsi="Times New Roman" w:cs="Times New Roman"/>
        </w:rPr>
        <w:t>Sarcom</w:t>
      </w:r>
      <w:proofErr w:type="spellEnd"/>
      <w:r w:rsidRPr="003D4066">
        <w:rPr>
          <w:rFonts w:ascii="Times New Roman" w:hAnsi="Times New Roman" w:cs="Times New Roman"/>
        </w:rPr>
        <w:t xml:space="preserve">*[Title/Abstract] OR Cancer*[Title/Abstract] OR </w:t>
      </w:r>
      <w:proofErr w:type="spellStart"/>
      <w:r w:rsidRPr="003D4066">
        <w:rPr>
          <w:rFonts w:ascii="Times New Roman" w:hAnsi="Times New Roman" w:cs="Times New Roman"/>
        </w:rPr>
        <w:t>Carcinom</w:t>
      </w:r>
      <w:proofErr w:type="spellEnd"/>
      <w:r w:rsidRPr="003D4066">
        <w:rPr>
          <w:rFonts w:ascii="Times New Roman" w:hAnsi="Times New Roman" w:cs="Times New Roman"/>
        </w:rPr>
        <w:t xml:space="preserve">*[Title/Abstract] OR Tumor*[Title/Abstract] OR </w:t>
      </w:r>
      <w:proofErr w:type="spellStart"/>
      <w:r w:rsidRPr="003D4066">
        <w:rPr>
          <w:rFonts w:ascii="Times New Roman" w:hAnsi="Times New Roman" w:cs="Times New Roman"/>
        </w:rPr>
        <w:t>Tumour</w:t>
      </w:r>
      <w:proofErr w:type="spellEnd"/>
      <w:r w:rsidRPr="003D4066">
        <w:rPr>
          <w:rFonts w:ascii="Times New Roman" w:hAnsi="Times New Roman" w:cs="Times New Roman"/>
        </w:rPr>
        <w:t xml:space="preserve">*[Title/Abstract] OR </w:t>
      </w:r>
      <w:proofErr w:type="spellStart"/>
      <w:r w:rsidRPr="003D4066">
        <w:rPr>
          <w:rFonts w:ascii="Times New Roman" w:hAnsi="Times New Roman" w:cs="Times New Roman"/>
        </w:rPr>
        <w:t>Néoplasme</w:t>
      </w:r>
      <w:proofErr w:type="spellEnd"/>
      <w:r w:rsidRPr="003D4066">
        <w:rPr>
          <w:rFonts w:ascii="Times New Roman" w:hAnsi="Times New Roman" w:cs="Times New Roman"/>
        </w:rPr>
        <w:t xml:space="preserve">*[Title/Abstract] OR </w:t>
      </w:r>
      <w:proofErr w:type="spellStart"/>
      <w:r w:rsidRPr="003D4066">
        <w:rPr>
          <w:rFonts w:ascii="Times New Roman" w:hAnsi="Times New Roman" w:cs="Times New Roman"/>
        </w:rPr>
        <w:t>Sarcôme</w:t>
      </w:r>
      <w:proofErr w:type="spellEnd"/>
      <w:r w:rsidRPr="003D4066">
        <w:rPr>
          <w:rFonts w:ascii="Times New Roman" w:hAnsi="Times New Roman" w:cs="Times New Roman"/>
        </w:rPr>
        <w:t xml:space="preserve">*[Title/Abstract] OR </w:t>
      </w:r>
      <w:proofErr w:type="spellStart"/>
      <w:r w:rsidRPr="003D4066">
        <w:rPr>
          <w:rFonts w:ascii="Times New Roman" w:hAnsi="Times New Roman" w:cs="Times New Roman"/>
        </w:rPr>
        <w:t>Tumeur</w:t>
      </w:r>
      <w:proofErr w:type="spellEnd"/>
      <w:r w:rsidRPr="003D4066">
        <w:rPr>
          <w:rFonts w:ascii="Times New Roman" w:hAnsi="Times New Roman" w:cs="Times New Roman"/>
        </w:rPr>
        <w:t>*[Title/Abstract] OR (</w:t>
      </w:r>
      <w:proofErr w:type="gramStart"/>
      <w:r w:rsidRPr="003D4066">
        <w:rPr>
          <w:rFonts w:ascii="Times New Roman" w:hAnsi="Times New Roman" w:cs="Times New Roman"/>
        </w:rPr>
        <w:t>Neoplasms[</w:t>
      </w:r>
      <w:proofErr w:type="spellStart"/>
      <w:proofErr w:type="gramEnd"/>
      <w:r w:rsidRPr="003D4066">
        <w:rPr>
          <w:rFonts w:ascii="Times New Roman" w:hAnsi="Times New Roman" w:cs="Times New Roman"/>
        </w:rPr>
        <w:t>MeSH</w:t>
      </w:r>
      <w:proofErr w:type="spellEnd"/>
      <w:r w:rsidRPr="003D4066">
        <w:rPr>
          <w:rFonts w:ascii="Times New Roman" w:hAnsi="Times New Roman" w:cs="Times New Roman"/>
        </w:rPr>
        <w:t xml:space="preserve"> Terms]))</w:t>
      </w:r>
    </w:p>
    <w:p w14:paraId="7730C890" w14:textId="77777777" w:rsidR="00F472D5" w:rsidRPr="003D4066" w:rsidRDefault="00F472D5" w:rsidP="007C7BB1">
      <w:pPr>
        <w:ind w:firstLine="0"/>
        <w:rPr>
          <w:rFonts w:ascii="Times New Roman" w:hAnsi="Times New Roman" w:cs="Times New Roman"/>
          <w:b/>
          <w:bCs/>
        </w:rPr>
        <w:sectPr w:rsidR="00F472D5" w:rsidRPr="003D4066" w:rsidSect="003B1BE1">
          <w:footerReference w:type="even" r:id="rId8"/>
          <w:footerReference w:type="default" r:id="rId9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3"/>
        <w:gridCol w:w="2443"/>
        <w:gridCol w:w="867"/>
        <w:gridCol w:w="867"/>
        <w:gridCol w:w="1288"/>
        <w:gridCol w:w="1365"/>
        <w:gridCol w:w="959"/>
        <w:gridCol w:w="867"/>
        <w:gridCol w:w="867"/>
        <w:gridCol w:w="867"/>
        <w:gridCol w:w="886"/>
      </w:tblGrid>
      <w:tr w:rsidR="008900F5" w:rsidRPr="003D4066" w14:paraId="2D996FAF" w14:textId="77777777" w:rsidTr="007C7BB1">
        <w:trPr>
          <w:trHeight w:val="680"/>
        </w:trPr>
        <w:tc>
          <w:tcPr>
            <w:tcW w:w="12519" w:type="dxa"/>
            <w:gridSpan w:val="11"/>
            <w:tcBorders>
              <w:top w:val="single" w:sz="4" w:space="0" w:color="auto"/>
            </w:tcBorders>
          </w:tcPr>
          <w:p w14:paraId="45C7FF33" w14:textId="47B68247" w:rsidR="008900F5" w:rsidRPr="003D4066" w:rsidRDefault="008900F5" w:rsidP="007C7BB1">
            <w:pPr>
              <w:ind w:firstLine="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D4066">
              <w:rPr>
                <w:rFonts w:ascii="Times New Roman" w:hAnsi="Times New Roman" w:cs="Times New Roman"/>
                <w:b/>
                <w:bCs/>
                <w:szCs w:val="22"/>
              </w:rPr>
              <w:lastRenderedPageBreak/>
              <w:t xml:space="preserve">Supplementary material </w:t>
            </w:r>
            <w:r w:rsidR="00F472D5" w:rsidRPr="003D4066">
              <w:rPr>
                <w:rFonts w:ascii="Times New Roman" w:hAnsi="Times New Roman" w:cs="Times New Roman"/>
                <w:b/>
                <w:bCs/>
                <w:szCs w:val="22"/>
              </w:rPr>
              <w:t>2</w:t>
            </w:r>
          </w:p>
          <w:p w14:paraId="24961B13" w14:textId="77777777" w:rsidR="008900F5" w:rsidRPr="003D4066" w:rsidRDefault="008900F5" w:rsidP="007C7BB1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szCs w:val="22"/>
                <w:lang w:eastAsia="fr-FR"/>
              </w:rPr>
            </w:pPr>
            <w:r w:rsidRPr="003D4066">
              <w:rPr>
                <w:rFonts w:ascii="Times New Roman" w:eastAsia="Times New Roman" w:hAnsi="Times New Roman" w:cs="Times New Roman"/>
                <w:szCs w:val="22"/>
                <w:lang w:eastAsia="fr-FR"/>
              </w:rPr>
              <w:t xml:space="preserve">Words associated with liminality in the studies. Bold characters represent the words that are primarily used in the studies. </w:t>
            </w:r>
          </w:p>
        </w:tc>
      </w:tr>
      <w:tr w:rsidR="008900F5" w:rsidRPr="003D4066" w14:paraId="41384693" w14:textId="77777777" w:rsidTr="007C7BB1">
        <w:trPr>
          <w:trHeight w:val="680"/>
        </w:trPr>
        <w:tc>
          <w:tcPr>
            <w:tcW w:w="1243" w:type="dxa"/>
            <w:tcBorders>
              <w:top w:val="single" w:sz="4" w:space="0" w:color="auto"/>
            </w:tcBorders>
          </w:tcPr>
          <w:p w14:paraId="725E66DC" w14:textId="77777777" w:rsidR="008900F5" w:rsidRPr="003D4066" w:rsidRDefault="008900F5" w:rsidP="007C7BB1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  <w:proofErr w:type="spellStart"/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>Period</w:t>
            </w:r>
            <w:proofErr w:type="spellEnd"/>
          </w:p>
        </w:tc>
        <w:tc>
          <w:tcPr>
            <w:tcW w:w="2443" w:type="dxa"/>
            <w:tcBorders>
              <w:top w:val="single" w:sz="4" w:space="0" w:color="auto"/>
            </w:tcBorders>
            <w:noWrap/>
            <w:hideMark/>
          </w:tcPr>
          <w:p w14:paraId="2A9D0168" w14:textId="77777777" w:rsidR="008900F5" w:rsidRPr="003D4066" w:rsidRDefault="008900F5" w:rsidP="007C7BB1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  <w:proofErr w:type="spellStart"/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>Studies</w:t>
            </w:r>
            <w:proofErr w:type="spellEnd"/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4BB371" w14:textId="77777777" w:rsidR="008900F5" w:rsidRPr="003D4066" w:rsidRDefault="008900F5" w:rsidP="007C7BB1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>State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2FECE3" w14:textId="77777777" w:rsidR="008900F5" w:rsidRPr="003D4066" w:rsidRDefault="008900F5" w:rsidP="007C7BB1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  <w:proofErr w:type="spellStart"/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>Space</w:t>
            </w:r>
            <w:proofErr w:type="spellEnd"/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49F9D74" w14:textId="77777777" w:rsidR="008900F5" w:rsidRPr="003D4066" w:rsidRDefault="008900F5" w:rsidP="007C7BB1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  <w:proofErr w:type="spellStart"/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>Experience</w:t>
            </w:r>
            <w:proofErr w:type="spellEnd"/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A682E93" w14:textId="77777777" w:rsidR="008900F5" w:rsidRPr="003D4066" w:rsidRDefault="008900F5" w:rsidP="007C7BB1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>Transition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CFA987" w14:textId="77777777" w:rsidR="008900F5" w:rsidRPr="003D4066" w:rsidRDefault="008900F5" w:rsidP="007C7BB1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>Process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EA757A4" w14:textId="77777777" w:rsidR="008900F5" w:rsidRPr="003D4066" w:rsidRDefault="008900F5" w:rsidP="007C7BB1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>Phase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4D9FFE1" w14:textId="77777777" w:rsidR="008900F5" w:rsidRPr="003D4066" w:rsidRDefault="008900F5" w:rsidP="007C7BB1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>Stage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A3A1149" w14:textId="77777777" w:rsidR="008900F5" w:rsidRPr="003D4066" w:rsidRDefault="008900F5" w:rsidP="007C7BB1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>Limbo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B60059" w14:textId="77777777" w:rsidR="008900F5" w:rsidRPr="003D4066" w:rsidRDefault="008900F5" w:rsidP="007C7BB1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>Notion</w:t>
            </w:r>
          </w:p>
        </w:tc>
      </w:tr>
      <w:tr w:rsidR="008900F5" w:rsidRPr="003D4066" w14:paraId="3E29663D" w14:textId="77777777" w:rsidTr="007C7BB1">
        <w:trPr>
          <w:trHeight w:val="320"/>
        </w:trPr>
        <w:tc>
          <w:tcPr>
            <w:tcW w:w="1243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26F852FD" w14:textId="77777777" w:rsidR="008900F5" w:rsidRPr="003D4066" w:rsidRDefault="008900F5" w:rsidP="007C7BB1">
            <w:pPr>
              <w:spacing w:line="360" w:lineRule="auto"/>
              <w:ind w:left="113" w:right="113" w:firstLine="0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  <w:proofErr w:type="spellStart"/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>After</w:t>
            </w:r>
            <w:proofErr w:type="spellEnd"/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 xml:space="preserve"> </w:t>
            </w:r>
            <w:proofErr w:type="spellStart"/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>treatment</w:t>
            </w:r>
            <w:proofErr w:type="spellEnd"/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 xml:space="preserve"> </w:t>
            </w:r>
            <w:proofErr w:type="spellStart"/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>period</w:t>
            </w:r>
            <w:proofErr w:type="spellEnd"/>
          </w:p>
        </w:tc>
        <w:tc>
          <w:tcPr>
            <w:tcW w:w="2443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F9488BB" w14:textId="77777777" w:rsidR="008900F5" w:rsidRPr="003D4066" w:rsidRDefault="008900F5" w:rsidP="007C7BB1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>Bilodeau et al., 2019</w:t>
            </w:r>
          </w:p>
        </w:tc>
        <w:tc>
          <w:tcPr>
            <w:tcW w:w="867" w:type="dxa"/>
            <w:tcBorders>
              <w:top w:val="single" w:sz="4" w:space="0" w:color="auto"/>
            </w:tcBorders>
            <w:noWrap/>
            <w:hideMark/>
          </w:tcPr>
          <w:p w14:paraId="204E3917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val="fr-CH" w:eastAsia="fr-FR"/>
              </w:rPr>
            </w:pPr>
            <w:r w:rsidRPr="003D4066">
              <w:rPr>
                <w:rFonts w:ascii="Times New Roman" w:eastAsia="Times New Roman" w:hAnsi="Times New Roman" w:cs="Times New Roman"/>
                <w:b/>
                <w:bCs/>
                <w:szCs w:val="22"/>
                <w:lang w:val="fr-CH" w:eastAsia="fr-FR"/>
              </w:rPr>
              <w:t>Yes</w:t>
            </w:r>
          </w:p>
        </w:tc>
        <w:tc>
          <w:tcPr>
            <w:tcW w:w="867" w:type="dxa"/>
            <w:tcBorders>
              <w:top w:val="single" w:sz="4" w:space="0" w:color="auto"/>
            </w:tcBorders>
            <w:noWrap/>
            <w:hideMark/>
          </w:tcPr>
          <w:p w14:paraId="73F0E1F2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val="fr-CH" w:eastAsia="fr-FR"/>
              </w:rPr>
            </w:pPr>
          </w:p>
        </w:tc>
        <w:tc>
          <w:tcPr>
            <w:tcW w:w="1288" w:type="dxa"/>
            <w:tcBorders>
              <w:top w:val="single" w:sz="4" w:space="0" w:color="auto"/>
            </w:tcBorders>
            <w:noWrap/>
            <w:hideMark/>
          </w:tcPr>
          <w:p w14:paraId="7B1902C3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val="fr-CH" w:eastAsia="fr-FR"/>
              </w:rPr>
            </w:pPr>
            <w:r w:rsidRPr="003D4066">
              <w:rPr>
                <w:rFonts w:ascii="Times New Roman" w:eastAsia="Times New Roman" w:hAnsi="Times New Roman" w:cs="Times New Roman"/>
                <w:b/>
                <w:bCs/>
                <w:szCs w:val="22"/>
                <w:lang w:val="fr-CH" w:eastAsia="fr-FR"/>
              </w:rPr>
              <w:t>Yes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noWrap/>
            <w:hideMark/>
          </w:tcPr>
          <w:p w14:paraId="098BEACE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959" w:type="dxa"/>
            <w:tcBorders>
              <w:top w:val="single" w:sz="4" w:space="0" w:color="auto"/>
            </w:tcBorders>
            <w:noWrap/>
            <w:hideMark/>
          </w:tcPr>
          <w:p w14:paraId="57BB8CF8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867" w:type="dxa"/>
            <w:tcBorders>
              <w:top w:val="single" w:sz="4" w:space="0" w:color="auto"/>
            </w:tcBorders>
            <w:noWrap/>
            <w:hideMark/>
          </w:tcPr>
          <w:p w14:paraId="511BDF68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867" w:type="dxa"/>
            <w:tcBorders>
              <w:top w:val="single" w:sz="4" w:space="0" w:color="auto"/>
            </w:tcBorders>
            <w:noWrap/>
            <w:hideMark/>
          </w:tcPr>
          <w:p w14:paraId="35568667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>Yes</w:t>
            </w:r>
          </w:p>
        </w:tc>
        <w:tc>
          <w:tcPr>
            <w:tcW w:w="867" w:type="dxa"/>
            <w:tcBorders>
              <w:top w:val="single" w:sz="4" w:space="0" w:color="auto"/>
            </w:tcBorders>
            <w:noWrap/>
            <w:hideMark/>
          </w:tcPr>
          <w:p w14:paraId="536EED4A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eastAsia="fr-FR"/>
              </w:rPr>
            </w:pPr>
          </w:p>
        </w:tc>
        <w:tc>
          <w:tcPr>
            <w:tcW w:w="886" w:type="dxa"/>
            <w:tcBorders>
              <w:top w:val="single" w:sz="4" w:space="0" w:color="auto"/>
            </w:tcBorders>
            <w:noWrap/>
            <w:hideMark/>
          </w:tcPr>
          <w:p w14:paraId="619221D9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eastAsia="fr-FR"/>
              </w:rPr>
            </w:pPr>
          </w:p>
        </w:tc>
      </w:tr>
      <w:tr w:rsidR="008900F5" w:rsidRPr="003D4066" w14:paraId="3BE1B9A2" w14:textId="77777777" w:rsidTr="007C7BB1">
        <w:trPr>
          <w:trHeight w:val="320"/>
        </w:trPr>
        <w:tc>
          <w:tcPr>
            <w:tcW w:w="1243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3F4EC" w14:textId="77777777" w:rsidR="008900F5" w:rsidRPr="003D4066" w:rsidRDefault="008900F5" w:rsidP="007C7BB1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szCs w:val="22"/>
                <w:lang w:eastAsia="fr-FR"/>
              </w:rPr>
            </w:pPr>
          </w:p>
        </w:tc>
        <w:tc>
          <w:tcPr>
            <w:tcW w:w="2443" w:type="dxa"/>
            <w:tcBorders>
              <w:left w:val="single" w:sz="4" w:space="0" w:color="auto"/>
            </w:tcBorders>
            <w:noWrap/>
            <w:hideMark/>
          </w:tcPr>
          <w:p w14:paraId="2B17D581" w14:textId="77777777" w:rsidR="008900F5" w:rsidRPr="003D4066" w:rsidRDefault="008900F5" w:rsidP="007C7BB1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  <w:proofErr w:type="spellStart"/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>Cayless</w:t>
            </w:r>
            <w:proofErr w:type="spellEnd"/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 xml:space="preserve"> et al., 2010</w:t>
            </w:r>
          </w:p>
        </w:tc>
        <w:tc>
          <w:tcPr>
            <w:tcW w:w="867" w:type="dxa"/>
            <w:noWrap/>
            <w:hideMark/>
          </w:tcPr>
          <w:p w14:paraId="4C66928D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>Yes</w:t>
            </w:r>
          </w:p>
        </w:tc>
        <w:tc>
          <w:tcPr>
            <w:tcW w:w="867" w:type="dxa"/>
            <w:noWrap/>
            <w:hideMark/>
          </w:tcPr>
          <w:p w14:paraId="1610F927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1288" w:type="dxa"/>
            <w:noWrap/>
            <w:hideMark/>
          </w:tcPr>
          <w:p w14:paraId="2432FD0D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1365" w:type="dxa"/>
            <w:noWrap/>
            <w:hideMark/>
          </w:tcPr>
          <w:p w14:paraId="532291D2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959" w:type="dxa"/>
            <w:noWrap/>
            <w:hideMark/>
          </w:tcPr>
          <w:p w14:paraId="704104AC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867" w:type="dxa"/>
            <w:noWrap/>
            <w:hideMark/>
          </w:tcPr>
          <w:p w14:paraId="095D1D18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867" w:type="dxa"/>
            <w:noWrap/>
            <w:hideMark/>
          </w:tcPr>
          <w:p w14:paraId="5431D6B1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867" w:type="dxa"/>
            <w:noWrap/>
            <w:hideMark/>
          </w:tcPr>
          <w:p w14:paraId="17062E41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>Yes</w:t>
            </w:r>
          </w:p>
        </w:tc>
        <w:tc>
          <w:tcPr>
            <w:tcW w:w="886" w:type="dxa"/>
            <w:noWrap/>
            <w:hideMark/>
          </w:tcPr>
          <w:p w14:paraId="632920F1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val="fr-CH" w:eastAsia="fr-FR"/>
              </w:rPr>
            </w:pPr>
            <w:r w:rsidRPr="003D4066">
              <w:rPr>
                <w:rFonts w:ascii="Times New Roman" w:eastAsia="Times New Roman" w:hAnsi="Times New Roman" w:cs="Times New Roman"/>
                <w:b/>
                <w:bCs/>
                <w:szCs w:val="22"/>
                <w:lang w:val="fr-CH" w:eastAsia="fr-FR"/>
              </w:rPr>
              <w:t>Yes</w:t>
            </w:r>
          </w:p>
        </w:tc>
      </w:tr>
      <w:tr w:rsidR="008900F5" w:rsidRPr="003D4066" w14:paraId="301EF765" w14:textId="77777777" w:rsidTr="007C7BB1">
        <w:trPr>
          <w:trHeight w:val="320"/>
        </w:trPr>
        <w:tc>
          <w:tcPr>
            <w:tcW w:w="1243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B4DE6" w14:textId="77777777" w:rsidR="008900F5" w:rsidRPr="003D4066" w:rsidRDefault="008900F5" w:rsidP="007C7BB1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2443" w:type="dxa"/>
            <w:tcBorders>
              <w:left w:val="single" w:sz="4" w:space="0" w:color="auto"/>
            </w:tcBorders>
            <w:noWrap/>
            <w:hideMark/>
          </w:tcPr>
          <w:p w14:paraId="2A08466D" w14:textId="77777777" w:rsidR="008900F5" w:rsidRPr="003D4066" w:rsidRDefault="008900F5" w:rsidP="007C7BB1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>Dauphin et al., 2020</w:t>
            </w:r>
          </w:p>
        </w:tc>
        <w:tc>
          <w:tcPr>
            <w:tcW w:w="867" w:type="dxa"/>
            <w:noWrap/>
            <w:hideMark/>
          </w:tcPr>
          <w:p w14:paraId="1A827D38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>Yes</w:t>
            </w:r>
          </w:p>
        </w:tc>
        <w:tc>
          <w:tcPr>
            <w:tcW w:w="867" w:type="dxa"/>
            <w:noWrap/>
            <w:hideMark/>
          </w:tcPr>
          <w:p w14:paraId="1B0A9AF9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1288" w:type="dxa"/>
            <w:noWrap/>
            <w:hideMark/>
          </w:tcPr>
          <w:p w14:paraId="00E7FCD5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>Yes</w:t>
            </w:r>
          </w:p>
        </w:tc>
        <w:tc>
          <w:tcPr>
            <w:tcW w:w="1365" w:type="dxa"/>
            <w:noWrap/>
            <w:hideMark/>
          </w:tcPr>
          <w:p w14:paraId="5EDB1799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>Yes</w:t>
            </w:r>
          </w:p>
        </w:tc>
        <w:tc>
          <w:tcPr>
            <w:tcW w:w="959" w:type="dxa"/>
            <w:noWrap/>
            <w:hideMark/>
          </w:tcPr>
          <w:p w14:paraId="16252679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>Yes</w:t>
            </w:r>
          </w:p>
        </w:tc>
        <w:tc>
          <w:tcPr>
            <w:tcW w:w="867" w:type="dxa"/>
            <w:noWrap/>
            <w:hideMark/>
          </w:tcPr>
          <w:p w14:paraId="2A419F63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>Yes</w:t>
            </w:r>
          </w:p>
        </w:tc>
        <w:tc>
          <w:tcPr>
            <w:tcW w:w="867" w:type="dxa"/>
            <w:noWrap/>
            <w:hideMark/>
          </w:tcPr>
          <w:p w14:paraId="328C71FB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>Yes</w:t>
            </w:r>
          </w:p>
        </w:tc>
        <w:tc>
          <w:tcPr>
            <w:tcW w:w="867" w:type="dxa"/>
            <w:noWrap/>
            <w:hideMark/>
          </w:tcPr>
          <w:p w14:paraId="50FD7BEE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886" w:type="dxa"/>
            <w:noWrap/>
            <w:hideMark/>
          </w:tcPr>
          <w:p w14:paraId="278839D2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</w:tr>
      <w:tr w:rsidR="008900F5" w:rsidRPr="003D4066" w14:paraId="082ED4BB" w14:textId="77777777" w:rsidTr="007C7BB1">
        <w:trPr>
          <w:trHeight w:val="320"/>
        </w:trPr>
        <w:tc>
          <w:tcPr>
            <w:tcW w:w="1243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5A9D2" w14:textId="77777777" w:rsidR="008900F5" w:rsidRPr="003D4066" w:rsidRDefault="008900F5" w:rsidP="007C7BB1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2443" w:type="dxa"/>
            <w:tcBorders>
              <w:left w:val="single" w:sz="4" w:space="0" w:color="auto"/>
            </w:tcBorders>
            <w:noWrap/>
            <w:hideMark/>
          </w:tcPr>
          <w:p w14:paraId="0750A5C0" w14:textId="77777777" w:rsidR="008900F5" w:rsidRPr="003D4066" w:rsidRDefault="008900F5" w:rsidP="007C7BB1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>Gray et al., 2005</w:t>
            </w:r>
          </w:p>
        </w:tc>
        <w:tc>
          <w:tcPr>
            <w:tcW w:w="867" w:type="dxa"/>
            <w:noWrap/>
            <w:hideMark/>
          </w:tcPr>
          <w:p w14:paraId="3BF35CAA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val="fr-CH" w:eastAsia="fr-FR"/>
              </w:rPr>
            </w:pPr>
            <w:r w:rsidRPr="003D4066">
              <w:rPr>
                <w:rFonts w:ascii="Times New Roman" w:eastAsia="Times New Roman" w:hAnsi="Times New Roman" w:cs="Times New Roman"/>
                <w:b/>
                <w:bCs/>
                <w:szCs w:val="22"/>
                <w:lang w:val="fr-CH" w:eastAsia="fr-FR"/>
              </w:rPr>
              <w:t>Yes</w:t>
            </w:r>
          </w:p>
        </w:tc>
        <w:tc>
          <w:tcPr>
            <w:tcW w:w="867" w:type="dxa"/>
            <w:noWrap/>
            <w:hideMark/>
          </w:tcPr>
          <w:p w14:paraId="0236BC27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>Yes</w:t>
            </w:r>
          </w:p>
        </w:tc>
        <w:tc>
          <w:tcPr>
            <w:tcW w:w="1288" w:type="dxa"/>
            <w:noWrap/>
            <w:hideMark/>
          </w:tcPr>
          <w:p w14:paraId="08DCE835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1365" w:type="dxa"/>
            <w:noWrap/>
            <w:hideMark/>
          </w:tcPr>
          <w:p w14:paraId="1DC4EA09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959" w:type="dxa"/>
            <w:noWrap/>
            <w:hideMark/>
          </w:tcPr>
          <w:p w14:paraId="26532F42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867" w:type="dxa"/>
            <w:noWrap/>
            <w:hideMark/>
          </w:tcPr>
          <w:p w14:paraId="6048B2F4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867" w:type="dxa"/>
            <w:noWrap/>
            <w:hideMark/>
          </w:tcPr>
          <w:p w14:paraId="60063722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867" w:type="dxa"/>
            <w:noWrap/>
            <w:hideMark/>
          </w:tcPr>
          <w:p w14:paraId="697DF894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886" w:type="dxa"/>
            <w:noWrap/>
            <w:hideMark/>
          </w:tcPr>
          <w:p w14:paraId="20B62ED1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</w:tr>
      <w:tr w:rsidR="008900F5" w:rsidRPr="003D4066" w14:paraId="4ADD3908" w14:textId="77777777" w:rsidTr="007C7BB1">
        <w:trPr>
          <w:trHeight w:val="320"/>
        </w:trPr>
        <w:tc>
          <w:tcPr>
            <w:tcW w:w="1243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3C462" w14:textId="77777777" w:rsidR="008900F5" w:rsidRPr="003D4066" w:rsidRDefault="008900F5" w:rsidP="007C7BB1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2443" w:type="dxa"/>
            <w:tcBorders>
              <w:left w:val="single" w:sz="4" w:space="0" w:color="auto"/>
            </w:tcBorders>
            <w:noWrap/>
            <w:hideMark/>
          </w:tcPr>
          <w:p w14:paraId="30B18ACA" w14:textId="77777777" w:rsidR="008900F5" w:rsidRPr="003D4066" w:rsidRDefault="008900F5" w:rsidP="007C7BB1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>Halliday et al., 2015</w:t>
            </w:r>
          </w:p>
        </w:tc>
        <w:tc>
          <w:tcPr>
            <w:tcW w:w="867" w:type="dxa"/>
            <w:noWrap/>
            <w:hideMark/>
          </w:tcPr>
          <w:p w14:paraId="26264126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val="fr-CH" w:eastAsia="fr-FR"/>
              </w:rPr>
            </w:pPr>
            <w:r w:rsidRPr="003D4066">
              <w:rPr>
                <w:rFonts w:ascii="Times New Roman" w:eastAsia="Times New Roman" w:hAnsi="Times New Roman" w:cs="Times New Roman"/>
                <w:b/>
                <w:bCs/>
                <w:szCs w:val="22"/>
                <w:lang w:val="fr-CH" w:eastAsia="fr-FR"/>
              </w:rPr>
              <w:t>Yes</w:t>
            </w:r>
          </w:p>
        </w:tc>
        <w:tc>
          <w:tcPr>
            <w:tcW w:w="867" w:type="dxa"/>
            <w:noWrap/>
            <w:hideMark/>
          </w:tcPr>
          <w:p w14:paraId="249E1983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val="fr-CH" w:eastAsia="fr-FR"/>
              </w:rPr>
            </w:pPr>
            <w:r w:rsidRPr="003D4066">
              <w:rPr>
                <w:rFonts w:ascii="Times New Roman" w:eastAsia="Times New Roman" w:hAnsi="Times New Roman" w:cs="Times New Roman"/>
                <w:b/>
                <w:bCs/>
                <w:szCs w:val="22"/>
                <w:lang w:val="fr-CH" w:eastAsia="fr-FR"/>
              </w:rPr>
              <w:t>Yes</w:t>
            </w:r>
          </w:p>
        </w:tc>
        <w:tc>
          <w:tcPr>
            <w:tcW w:w="1288" w:type="dxa"/>
            <w:noWrap/>
            <w:hideMark/>
          </w:tcPr>
          <w:p w14:paraId="60456DBC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>Yes</w:t>
            </w:r>
          </w:p>
        </w:tc>
        <w:tc>
          <w:tcPr>
            <w:tcW w:w="1365" w:type="dxa"/>
            <w:noWrap/>
            <w:hideMark/>
          </w:tcPr>
          <w:p w14:paraId="628FB982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>Yes</w:t>
            </w:r>
          </w:p>
        </w:tc>
        <w:tc>
          <w:tcPr>
            <w:tcW w:w="959" w:type="dxa"/>
            <w:noWrap/>
            <w:hideMark/>
          </w:tcPr>
          <w:p w14:paraId="3ECCA5DD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867" w:type="dxa"/>
            <w:noWrap/>
            <w:hideMark/>
          </w:tcPr>
          <w:p w14:paraId="4C03EFDE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867" w:type="dxa"/>
            <w:noWrap/>
            <w:hideMark/>
          </w:tcPr>
          <w:p w14:paraId="4E15F6A8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867" w:type="dxa"/>
            <w:noWrap/>
            <w:hideMark/>
          </w:tcPr>
          <w:p w14:paraId="3BA47129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>Yes</w:t>
            </w:r>
          </w:p>
        </w:tc>
        <w:tc>
          <w:tcPr>
            <w:tcW w:w="886" w:type="dxa"/>
            <w:noWrap/>
            <w:hideMark/>
          </w:tcPr>
          <w:p w14:paraId="2E95FB7A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</w:tr>
      <w:tr w:rsidR="008900F5" w:rsidRPr="003D4066" w14:paraId="259AEA80" w14:textId="77777777" w:rsidTr="007C7BB1">
        <w:trPr>
          <w:trHeight w:val="320"/>
        </w:trPr>
        <w:tc>
          <w:tcPr>
            <w:tcW w:w="1243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1CD36" w14:textId="77777777" w:rsidR="008900F5" w:rsidRPr="003D4066" w:rsidRDefault="008900F5" w:rsidP="007C7BB1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2443" w:type="dxa"/>
            <w:tcBorders>
              <w:left w:val="single" w:sz="4" w:space="0" w:color="auto"/>
            </w:tcBorders>
            <w:noWrap/>
            <w:hideMark/>
          </w:tcPr>
          <w:p w14:paraId="288A5A46" w14:textId="77777777" w:rsidR="008900F5" w:rsidRPr="003D4066" w:rsidRDefault="008900F5" w:rsidP="007C7BB1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  <w:proofErr w:type="spellStart"/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>Hvidt</w:t>
            </w:r>
            <w:proofErr w:type="spellEnd"/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>, 2017</w:t>
            </w:r>
          </w:p>
        </w:tc>
        <w:tc>
          <w:tcPr>
            <w:tcW w:w="867" w:type="dxa"/>
            <w:noWrap/>
            <w:hideMark/>
          </w:tcPr>
          <w:p w14:paraId="5EB5F81C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val="fr-CH" w:eastAsia="fr-FR"/>
              </w:rPr>
            </w:pPr>
            <w:r w:rsidRPr="003D4066">
              <w:rPr>
                <w:rFonts w:ascii="Times New Roman" w:eastAsia="Times New Roman" w:hAnsi="Times New Roman" w:cs="Times New Roman"/>
                <w:b/>
                <w:bCs/>
                <w:szCs w:val="22"/>
                <w:lang w:val="fr-CH" w:eastAsia="fr-FR"/>
              </w:rPr>
              <w:t>Yes</w:t>
            </w:r>
          </w:p>
        </w:tc>
        <w:tc>
          <w:tcPr>
            <w:tcW w:w="867" w:type="dxa"/>
            <w:noWrap/>
            <w:hideMark/>
          </w:tcPr>
          <w:p w14:paraId="05FC2B5C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val="fr-CH" w:eastAsia="fr-FR"/>
              </w:rPr>
            </w:pPr>
          </w:p>
        </w:tc>
        <w:tc>
          <w:tcPr>
            <w:tcW w:w="1288" w:type="dxa"/>
            <w:noWrap/>
            <w:hideMark/>
          </w:tcPr>
          <w:p w14:paraId="36180C17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val="fr-CH" w:eastAsia="fr-FR"/>
              </w:rPr>
            </w:pPr>
            <w:r w:rsidRPr="003D4066">
              <w:rPr>
                <w:rFonts w:ascii="Times New Roman" w:eastAsia="Times New Roman" w:hAnsi="Times New Roman" w:cs="Times New Roman"/>
                <w:b/>
                <w:bCs/>
                <w:szCs w:val="22"/>
                <w:lang w:val="fr-CH" w:eastAsia="fr-FR"/>
              </w:rPr>
              <w:t>Yes</w:t>
            </w:r>
          </w:p>
        </w:tc>
        <w:tc>
          <w:tcPr>
            <w:tcW w:w="1365" w:type="dxa"/>
            <w:noWrap/>
            <w:hideMark/>
          </w:tcPr>
          <w:p w14:paraId="53949383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959" w:type="dxa"/>
            <w:noWrap/>
            <w:hideMark/>
          </w:tcPr>
          <w:p w14:paraId="05EBFB89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867" w:type="dxa"/>
            <w:noWrap/>
            <w:hideMark/>
          </w:tcPr>
          <w:p w14:paraId="491D5C4F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867" w:type="dxa"/>
            <w:noWrap/>
            <w:hideMark/>
          </w:tcPr>
          <w:p w14:paraId="066B1C9E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867" w:type="dxa"/>
            <w:noWrap/>
            <w:hideMark/>
          </w:tcPr>
          <w:p w14:paraId="56358BAD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886" w:type="dxa"/>
            <w:noWrap/>
            <w:hideMark/>
          </w:tcPr>
          <w:p w14:paraId="5F3C411D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</w:tr>
      <w:tr w:rsidR="008900F5" w:rsidRPr="003D4066" w14:paraId="37C6D150" w14:textId="77777777" w:rsidTr="007C7BB1">
        <w:trPr>
          <w:trHeight w:val="320"/>
        </w:trPr>
        <w:tc>
          <w:tcPr>
            <w:tcW w:w="1243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2F8BB" w14:textId="77777777" w:rsidR="008900F5" w:rsidRPr="003D4066" w:rsidRDefault="008900F5" w:rsidP="007C7BB1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2443" w:type="dxa"/>
            <w:tcBorders>
              <w:left w:val="single" w:sz="4" w:space="0" w:color="auto"/>
            </w:tcBorders>
            <w:noWrap/>
            <w:hideMark/>
          </w:tcPr>
          <w:p w14:paraId="2FACFBAC" w14:textId="77777777" w:rsidR="008900F5" w:rsidRPr="003D4066" w:rsidRDefault="008900F5" w:rsidP="007C7BB1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  <w:proofErr w:type="spellStart"/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>Koutri</w:t>
            </w:r>
            <w:proofErr w:type="spellEnd"/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 xml:space="preserve"> et </w:t>
            </w:r>
            <w:proofErr w:type="spellStart"/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>Avdi</w:t>
            </w:r>
            <w:proofErr w:type="spellEnd"/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>, 2016</w:t>
            </w:r>
          </w:p>
        </w:tc>
        <w:tc>
          <w:tcPr>
            <w:tcW w:w="867" w:type="dxa"/>
            <w:noWrap/>
            <w:hideMark/>
          </w:tcPr>
          <w:p w14:paraId="1A3FB1E1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val="fr-CH" w:eastAsia="fr-FR"/>
              </w:rPr>
            </w:pPr>
            <w:r w:rsidRPr="003D4066">
              <w:rPr>
                <w:rFonts w:ascii="Times New Roman" w:eastAsia="Times New Roman" w:hAnsi="Times New Roman" w:cs="Times New Roman"/>
                <w:b/>
                <w:bCs/>
                <w:szCs w:val="22"/>
                <w:lang w:val="fr-CH" w:eastAsia="fr-FR"/>
              </w:rPr>
              <w:t>Yes</w:t>
            </w:r>
          </w:p>
        </w:tc>
        <w:tc>
          <w:tcPr>
            <w:tcW w:w="867" w:type="dxa"/>
            <w:noWrap/>
            <w:hideMark/>
          </w:tcPr>
          <w:p w14:paraId="1897C7A7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val="fr-CH" w:eastAsia="fr-FR"/>
              </w:rPr>
            </w:pPr>
          </w:p>
        </w:tc>
        <w:tc>
          <w:tcPr>
            <w:tcW w:w="1288" w:type="dxa"/>
            <w:noWrap/>
            <w:hideMark/>
          </w:tcPr>
          <w:p w14:paraId="11D30D04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>Yes</w:t>
            </w:r>
          </w:p>
        </w:tc>
        <w:tc>
          <w:tcPr>
            <w:tcW w:w="1365" w:type="dxa"/>
            <w:noWrap/>
            <w:hideMark/>
          </w:tcPr>
          <w:p w14:paraId="68A70088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959" w:type="dxa"/>
            <w:noWrap/>
            <w:hideMark/>
          </w:tcPr>
          <w:p w14:paraId="69CC5671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867" w:type="dxa"/>
            <w:noWrap/>
            <w:hideMark/>
          </w:tcPr>
          <w:p w14:paraId="5F1D229D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>Yes</w:t>
            </w:r>
          </w:p>
        </w:tc>
        <w:tc>
          <w:tcPr>
            <w:tcW w:w="867" w:type="dxa"/>
            <w:noWrap/>
            <w:hideMark/>
          </w:tcPr>
          <w:p w14:paraId="7BC5BAA5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867" w:type="dxa"/>
            <w:noWrap/>
            <w:hideMark/>
          </w:tcPr>
          <w:p w14:paraId="6B96556F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886" w:type="dxa"/>
            <w:noWrap/>
            <w:hideMark/>
          </w:tcPr>
          <w:p w14:paraId="01586928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val="fr-CH" w:eastAsia="fr-FR"/>
              </w:rPr>
            </w:pPr>
            <w:r w:rsidRPr="003D4066">
              <w:rPr>
                <w:rFonts w:ascii="Times New Roman" w:eastAsia="Times New Roman" w:hAnsi="Times New Roman" w:cs="Times New Roman"/>
                <w:b/>
                <w:bCs/>
                <w:szCs w:val="22"/>
                <w:lang w:val="fr-CH" w:eastAsia="fr-FR"/>
              </w:rPr>
              <w:t>Yes</w:t>
            </w:r>
          </w:p>
        </w:tc>
      </w:tr>
      <w:tr w:rsidR="008900F5" w:rsidRPr="003D4066" w14:paraId="061EEEE7" w14:textId="77777777" w:rsidTr="007C7BB1">
        <w:trPr>
          <w:trHeight w:val="320"/>
        </w:trPr>
        <w:tc>
          <w:tcPr>
            <w:tcW w:w="1243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8C33A" w14:textId="77777777" w:rsidR="008900F5" w:rsidRPr="003D4066" w:rsidRDefault="008900F5" w:rsidP="007C7BB1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2443" w:type="dxa"/>
            <w:tcBorders>
              <w:left w:val="single" w:sz="4" w:space="0" w:color="auto"/>
            </w:tcBorders>
            <w:noWrap/>
            <w:hideMark/>
          </w:tcPr>
          <w:p w14:paraId="25467338" w14:textId="77777777" w:rsidR="008900F5" w:rsidRPr="003D4066" w:rsidRDefault="008900F5" w:rsidP="007C7BB1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  <w:proofErr w:type="spellStart"/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>Navon</w:t>
            </w:r>
            <w:proofErr w:type="spellEnd"/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 xml:space="preserve"> et Morag, 2004</w:t>
            </w:r>
          </w:p>
        </w:tc>
        <w:tc>
          <w:tcPr>
            <w:tcW w:w="867" w:type="dxa"/>
            <w:noWrap/>
            <w:hideMark/>
          </w:tcPr>
          <w:p w14:paraId="1ABEFB72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val="fr-CH" w:eastAsia="fr-FR"/>
              </w:rPr>
            </w:pPr>
            <w:r w:rsidRPr="003D4066">
              <w:rPr>
                <w:rFonts w:ascii="Times New Roman" w:eastAsia="Times New Roman" w:hAnsi="Times New Roman" w:cs="Times New Roman"/>
                <w:b/>
                <w:bCs/>
                <w:szCs w:val="22"/>
                <w:lang w:val="fr-CH" w:eastAsia="fr-FR"/>
              </w:rPr>
              <w:t>Yes</w:t>
            </w:r>
          </w:p>
        </w:tc>
        <w:tc>
          <w:tcPr>
            <w:tcW w:w="867" w:type="dxa"/>
            <w:noWrap/>
            <w:hideMark/>
          </w:tcPr>
          <w:p w14:paraId="2BC0FE8F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val="fr-CH" w:eastAsia="fr-FR"/>
              </w:rPr>
            </w:pPr>
          </w:p>
        </w:tc>
        <w:tc>
          <w:tcPr>
            <w:tcW w:w="1288" w:type="dxa"/>
            <w:noWrap/>
            <w:hideMark/>
          </w:tcPr>
          <w:p w14:paraId="25F28BFE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1365" w:type="dxa"/>
            <w:noWrap/>
            <w:hideMark/>
          </w:tcPr>
          <w:p w14:paraId="64F15328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959" w:type="dxa"/>
            <w:noWrap/>
            <w:hideMark/>
          </w:tcPr>
          <w:p w14:paraId="1910151A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867" w:type="dxa"/>
            <w:noWrap/>
            <w:hideMark/>
          </w:tcPr>
          <w:p w14:paraId="19064BAF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867" w:type="dxa"/>
            <w:noWrap/>
            <w:hideMark/>
          </w:tcPr>
          <w:p w14:paraId="219225C2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867" w:type="dxa"/>
            <w:noWrap/>
            <w:hideMark/>
          </w:tcPr>
          <w:p w14:paraId="7EBF4B41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886" w:type="dxa"/>
            <w:noWrap/>
            <w:hideMark/>
          </w:tcPr>
          <w:p w14:paraId="0BB6FD45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</w:tr>
      <w:tr w:rsidR="008900F5" w:rsidRPr="003D4066" w14:paraId="314DB054" w14:textId="77777777" w:rsidTr="007C7BB1">
        <w:trPr>
          <w:trHeight w:val="320"/>
        </w:trPr>
        <w:tc>
          <w:tcPr>
            <w:tcW w:w="1243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FB52F" w14:textId="77777777" w:rsidR="008900F5" w:rsidRPr="003D4066" w:rsidRDefault="008900F5" w:rsidP="007C7BB1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2443" w:type="dxa"/>
            <w:tcBorders>
              <w:left w:val="single" w:sz="4" w:space="0" w:color="auto"/>
            </w:tcBorders>
            <w:noWrap/>
            <w:hideMark/>
          </w:tcPr>
          <w:p w14:paraId="3496BECA" w14:textId="77777777" w:rsidR="008900F5" w:rsidRPr="003D4066" w:rsidRDefault="008900F5" w:rsidP="007C7BB1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>Parton et al., 2019</w:t>
            </w:r>
          </w:p>
        </w:tc>
        <w:tc>
          <w:tcPr>
            <w:tcW w:w="867" w:type="dxa"/>
            <w:noWrap/>
            <w:hideMark/>
          </w:tcPr>
          <w:p w14:paraId="162228D2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867" w:type="dxa"/>
            <w:noWrap/>
            <w:hideMark/>
          </w:tcPr>
          <w:p w14:paraId="3784C72C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1288" w:type="dxa"/>
            <w:noWrap/>
            <w:hideMark/>
          </w:tcPr>
          <w:p w14:paraId="7BD9B660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>Yes</w:t>
            </w:r>
          </w:p>
        </w:tc>
        <w:tc>
          <w:tcPr>
            <w:tcW w:w="1365" w:type="dxa"/>
            <w:noWrap/>
            <w:hideMark/>
          </w:tcPr>
          <w:p w14:paraId="6A368772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959" w:type="dxa"/>
            <w:noWrap/>
            <w:hideMark/>
          </w:tcPr>
          <w:p w14:paraId="48F702F2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val="fr-CH" w:eastAsia="fr-FR"/>
              </w:rPr>
            </w:pPr>
            <w:r w:rsidRPr="003D4066">
              <w:rPr>
                <w:rFonts w:ascii="Times New Roman" w:eastAsia="Times New Roman" w:hAnsi="Times New Roman" w:cs="Times New Roman"/>
                <w:b/>
                <w:bCs/>
                <w:szCs w:val="22"/>
                <w:lang w:val="fr-CH" w:eastAsia="fr-FR"/>
              </w:rPr>
              <w:t>Yes</w:t>
            </w:r>
          </w:p>
        </w:tc>
        <w:tc>
          <w:tcPr>
            <w:tcW w:w="867" w:type="dxa"/>
            <w:noWrap/>
            <w:hideMark/>
          </w:tcPr>
          <w:p w14:paraId="4738D249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val="fr-CH" w:eastAsia="fr-FR"/>
              </w:rPr>
            </w:pPr>
          </w:p>
        </w:tc>
        <w:tc>
          <w:tcPr>
            <w:tcW w:w="867" w:type="dxa"/>
            <w:noWrap/>
            <w:hideMark/>
          </w:tcPr>
          <w:p w14:paraId="69E80239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867" w:type="dxa"/>
            <w:noWrap/>
            <w:hideMark/>
          </w:tcPr>
          <w:p w14:paraId="04AA3E65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886" w:type="dxa"/>
            <w:noWrap/>
            <w:hideMark/>
          </w:tcPr>
          <w:p w14:paraId="12285B92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</w:tr>
      <w:tr w:rsidR="008900F5" w:rsidRPr="003D4066" w14:paraId="1F886221" w14:textId="77777777" w:rsidTr="007C7BB1">
        <w:trPr>
          <w:trHeight w:val="320"/>
        </w:trPr>
        <w:tc>
          <w:tcPr>
            <w:tcW w:w="1243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25A84" w14:textId="77777777" w:rsidR="008900F5" w:rsidRPr="003D4066" w:rsidRDefault="008900F5" w:rsidP="007C7BB1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2443" w:type="dxa"/>
            <w:tcBorders>
              <w:left w:val="single" w:sz="4" w:space="0" w:color="auto"/>
            </w:tcBorders>
            <w:noWrap/>
            <w:hideMark/>
          </w:tcPr>
          <w:p w14:paraId="1A071ED2" w14:textId="77777777" w:rsidR="008900F5" w:rsidRPr="003D4066" w:rsidRDefault="008900F5" w:rsidP="007C7BB1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  <w:proofErr w:type="spellStart"/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>Pietilä</w:t>
            </w:r>
            <w:proofErr w:type="spellEnd"/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 xml:space="preserve"> et al., 2018</w:t>
            </w:r>
          </w:p>
        </w:tc>
        <w:tc>
          <w:tcPr>
            <w:tcW w:w="867" w:type="dxa"/>
            <w:noWrap/>
            <w:hideMark/>
          </w:tcPr>
          <w:p w14:paraId="1E361FDB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val="fr-CH" w:eastAsia="fr-FR"/>
              </w:rPr>
            </w:pPr>
            <w:r w:rsidRPr="003D4066">
              <w:rPr>
                <w:rFonts w:ascii="Times New Roman" w:eastAsia="Times New Roman" w:hAnsi="Times New Roman" w:cs="Times New Roman"/>
                <w:b/>
                <w:bCs/>
                <w:szCs w:val="22"/>
                <w:lang w:val="fr-CH" w:eastAsia="fr-FR"/>
              </w:rPr>
              <w:t>Yes</w:t>
            </w:r>
          </w:p>
        </w:tc>
        <w:tc>
          <w:tcPr>
            <w:tcW w:w="867" w:type="dxa"/>
            <w:noWrap/>
            <w:hideMark/>
          </w:tcPr>
          <w:p w14:paraId="1D70C590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val="fr-CH" w:eastAsia="fr-FR"/>
              </w:rPr>
            </w:pPr>
          </w:p>
        </w:tc>
        <w:tc>
          <w:tcPr>
            <w:tcW w:w="1288" w:type="dxa"/>
            <w:noWrap/>
            <w:hideMark/>
          </w:tcPr>
          <w:p w14:paraId="0A57F736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1365" w:type="dxa"/>
            <w:noWrap/>
            <w:hideMark/>
          </w:tcPr>
          <w:p w14:paraId="6BB39A8C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959" w:type="dxa"/>
            <w:noWrap/>
            <w:hideMark/>
          </w:tcPr>
          <w:p w14:paraId="643CD515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867" w:type="dxa"/>
            <w:noWrap/>
            <w:hideMark/>
          </w:tcPr>
          <w:p w14:paraId="0CC779F2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867" w:type="dxa"/>
            <w:noWrap/>
            <w:hideMark/>
          </w:tcPr>
          <w:p w14:paraId="5B9E014B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>Yes</w:t>
            </w:r>
          </w:p>
        </w:tc>
        <w:tc>
          <w:tcPr>
            <w:tcW w:w="867" w:type="dxa"/>
            <w:noWrap/>
            <w:hideMark/>
          </w:tcPr>
          <w:p w14:paraId="57A485EB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886" w:type="dxa"/>
            <w:noWrap/>
            <w:hideMark/>
          </w:tcPr>
          <w:p w14:paraId="5DB262E2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</w:tr>
      <w:tr w:rsidR="008900F5" w:rsidRPr="003D4066" w14:paraId="52E51B56" w14:textId="77777777" w:rsidTr="007C7BB1">
        <w:trPr>
          <w:trHeight w:val="320"/>
        </w:trPr>
        <w:tc>
          <w:tcPr>
            <w:tcW w:w="1243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9404A" w14:textId="77777777" w:rsidR="008900F5" w:rsidRPr="003D4066" w:rsidRDefault="008900F5" w:rsidP="007C7BB1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2443" w:type="dxa"/>
            <w:tcBorders>
              <w:left w:val="single" w:sz="4" w:space="0" w:color="auto"/>
            </w:tcBorders>
            <w:noWrap/>
            <w:hideMark/>
          </w:tcPr>
          <w:p w14:paraId="1F94287B" w14:textId="77777777" w:rsidR="008900F5" w:rsidRPr="003D4066" w:rsidRDefault="008900F5" w:rsidP="007C7BB1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>Rees, 2017</w:t>
            </w:r>
          </w:p>
        </w:tc>
        <w:tc>
          <w:tcPr>
            <w:tcW w:w="867" w:type="dxa"/>
            <w:noWrap/>
            <w:hideMark/>
          </w:tcPr>
          <w:p w14:paraId="11E1C91C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val="fr-CH" w:eastAsia="fr-FR"/>
              </w:rPr>
            </w:pPr>
            <w:r w:rsidRPr="003D4066">
              <w:rPr>
                <w:rFonts w:ascii="Times New Roman" w:eastAsia="Times New Roman" w:hAnsi="Times New Roman" w:cs="Times New Roman"/>
                <w:b/>
                <w:bCs/>
                <w:szCs w:val="22"/>
                <w:lang w:val="fr-CH" w:eastAsia="fr-FR"/>
              </w:rPr>
              <w:t>Yes</w:t>
            </w:r>
          </w:p>
        </w:tc>
        <w:tc>
          <w:tcPr>
            <w:tcW w:w="867" w:type="dxa"/>
            <w:noWrap/>
            <w:hideMark/>
          </w:tcPr>
          <w:p w14:paraId="1DECE328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val="fr-CH" w:eastAsia="fr-FR"/>
              </w:rPr>
            </w:pPr>
          </w:p>
        </w:tc>
        <w:tc>
          <w:tcPr>
            <w:tcW w:w="1288" w:type="dxa"/>
            <w:noWrap/>
            <w:hideMark/>
          </w:tcPr>
          <w:p w14:paraId="23D340E9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1365" w:type="dxa"/>
            <w:noWrap/>
            <w:hideMark/>
          </w:tcPr>
          <w:p w14:paraId="7A6DFA24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959" w:type="dxa"/>
            <w:noWrap/>
            <w:hideMark/>
          </w:tcPr>
          <w:p w14:paraId="68222C90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>Yes</w:t>
            </w:r>
          </w:p>
        </w:tc>
        <w:tc>
          <w:tcPr>
            <w:tcW w:w="867" w:type="dxa"/>
            <w:noWrap/>
            <w:hideMark/>
          </w:tcPr>
          <w:p w14:paraId="02148953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867" w:type="dxa"/>
            <w:noWrap/>
            <w:hideMark/>
          </w:tcPr>
          <w:p w14:paraId="68E4F60A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>Yes</w:t>
            </w:r>
          </w:p>
        </w:tc>
        <w:tc>
          <w:tcPr>
            <w:tcW w:w="867" w:type="dxa"/>
            <w:noWrap/>
            <w:hideMark/>
          </w:tcPr>
          <w:p w14:paraId="32BFC304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886" w:type="dxa"/>
            <w:noWrap/>
            <w:hideMark/>
          </w:tcPr>
          <w:p w14:paraId="01A931B8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</w:tr>
      <w:tr w:rsidR="00141078" w:rsidRPr="003D4066" w14:paraId="4FD84611" w14:textId="77777777" w:rsidTr="007C7BB1">
        <w:trPr>
          <w:trHeight w:val="320"/>
        </w:trPr>
        <w:tc>
          <w:tcPr>
            <w:tcW w:w="1243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D5CCA" w14:textId="77777777" w:rsidR="00141078" w:rsidRPr="003D4066" w:rsidRDefault="00141078" w:rsidP="007C7BB1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2443" w:type="dxa"/>
            <w:tcBorders>
              <w:left w:val="single" w:sz="4" w:space="0" w:color="auto"/>
            </w:tcBorders>
            <w:noWrap/>
          </w:tcPr>
          <w:p w14:paraId="106D9B8F" w14:textId="30719B85" w:rsidR="00141078" w:rsidRPr="003D4066" w:rsidRDefault="00141078" w:rsidP="007C7BB1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  <w:proofErr w:type="spellStart"/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>Sleight</w:t>
            </w:r>
            <w:proofErr w:type="spellEnd"/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>, 2016</w:t>
            </w:r>
          </w:p>
        </w:tc>
        <w:tc>
          <w:tcPr>
            <w:tcW w:w="867" w:type="dxa"/>
            <w:noWrap/>
          </w:tcPr>
          <w:p w14:paraId="57F57F42" w14:textId="43E1D01F" w:rsidR="00141078" w:rsidRPr="003D4066" w:rsidRDefault="00141078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val="fr-CH" w:eastAsia="fr-FR"/>
              </w:rPr>
            </w:pPr>
            <w:r w:rsidRPr="003D4066">
              <w:rPr>
                <w:rFonts w:ascii="Times New Roman" w:eastAsia="Times New Roman" w:hAnsi="Times New Roman" w:cs="Times New Roman"/>
                <w:b/>
                <w:bCs/>
                <w:szCs w:val="22"/>
                <w:lang w:val="fr-CH" w:eastAsia="fr-FR"/>
              </w:rPr>
              <w:t>Yes</w:t>
            </w:r>
          </w:p>
        </w:tc>
        <w:tc>
          <w:tcPr>
            <w:tcW w:w="867" w:type="dxa"/>
            <w:noWrap/>
          </w:tcPr>
          <w:p w14:paraId="001FFDAB" w14:textId="77777777" w:rsidR="00141078" w:rsidRPr="003D4066" w:rsidRDefault="00141078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val="fr-CH" w:eastAsia="fr-FR"/>
              </w:rPr>
            </w:pPr>
          </w:p>
        </w:tc>
        <w:tc>
          <w:tcPr>
            <w:tcW w:w="1288" w:type="dxa"/>
            <w:noWrap/>
          </w:tcPr>
          <w:p w14:paraId="665331CE" w14:textId="77777777" w:rsidR="00141078" w:rsidRPr="003D4066" w:rsidRDefault="00141078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1365" w:type="dxa"/>
            <w:noWrap/>
          </w:tcPr>
          <w:p w14:paraId="20AA9DE1" w14:textId="77777777" w:rsidR="00141078" w:rsidRPr="003D4066" w:rsidRDefault="00141078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959" w:type="dxa"/>
            <w:noWrap/>
          </w:tcPr>
          <w:p w14:paraId="4C779422" w14:textId="77777777" w:rsidR="00141078" w:rsidRPr="003D4066" w:rsidRDefault="00141078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867" w:type="dxa"/>
            <w:noWrap/>
          </w:tcPr>
          <w:p w14:paraId="227ABC90" w14:textId="77777777" w:rsidR="00141078" w:rsidRPr="003D4066" w:rsidRDefault="00141078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867" w:type="dxa"/>
            <w:noWrap/>
          </w:tcPr>
          <w:p w14:paraId="59A09C7B" w14:textId="1986D850" w:rsidR="00141078" w:rsidRPr="003D4066" w:rsidRDefault="00141078" w:rsidP="00141078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>Yes</w:t>
            </w:r>
          </w:p>
        </w:tc>
        <w:tc>
          <w:tcPr>
            <w:tcW w:w="867" w:type="dxa"/>
            <w:noWrap/>
          </w:tcPr>
          <w:p w14:paraId="019FEF0F" w14:textId="1DFCC7CB" w:rsidR="00141078" w:rsidRPr="003D4066" w:rsidRDefault="00141078" w:rsidP="00141078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>Yes</w:t>
            </w:r>
          </w:p>
        </w:tc>
        <w:tc>
          <w:tcPr>
            <w:tcW w:w="886" w:type="dxa"/>
            <w:noWrap/>
          </w:tcPr>
          <w:p w14:paraId="6FA2B3CA" w14:textId="77777777" w:rsidR="00141078" w:rsidRPr="003D4066" w:rsidRDefault="00141078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</w:tr>
      <w:tr w:rsidR="008900F5" w:rsidRPr="003D4066" w14:paraId="7E96397E" w14:textId="77777777" w:rsidTr="007C7BB1">
        <w:trPr>
          <w:trHeight w:val="320"/>
        </w:trPr>
        <w:tc>
          <w:tcPr>
            <w:tcW w:w="1243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694A0" w14:textId="77777777" w:rsidR="008900F5" w:rsidRPr="003D4066" w:rsidRDefault="008900F5" w:rsidP="007C7BB1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2443" w:type="dxa"/>
            <w:tcBorders>
              <w:left w:val="single" w:sz="4" w:space="0" w:color="auto"/>
            </w:tcBorders>
            <w:noWrap/>
            <w:hideMark/>
          </w:tcPr>
          <w:p w14:paraId="26909006" w14:textId="77777777" w:rsidR="008900F5" w:rsidRPr="003D4066" w:rsidRDefault="008900F5" w:rsidP="007C7BB1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>Thompson, 2007</w:t>
            </w:r>
          </w:p>
        </w:tc>
        <w:tc>
          <w:tcPr>
            <w:tcW w:w="867" w:type="dxa"/>
            <w:noWrap/>
            <w:hideMark/>
          </w:tcPr>
          <w:p w14:paraId="12F1FE1D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val="fr-CH" w:eastAsia="fr-FR"/>
              </w:rPr>
            </w:pPr>
            <w:r w:rsidRPr="003D4066">
              <w:rPr>
                <w:rFonts w:ascii="Times New Roman" w:eastAsia="Times New Roman" w:hAnsi="Times New Roman" w:cs="Times New Roman"/>
                <w:b/>
                <w:bCs/>
                <w:szCs w:val="22"/>
                <w:lang w:val="fr-CH" w:eastAsia="fr-FR"/>
              </w:rPr>
              <w:t>Yes</w:t>
            </w:r>
          </w:p>
        </w:tc>
        <w:tc>
          <w:tcPr>
            <w:tcW w:w="867" w:type="dxa"/>
            <w:noWrap/>
            <w:hideMark/>
          </w:tcPr>
          <w:p w14:paraId="68AE6065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val="fr-CH" w:eastAsia="fr-FR"/>
              </w:rPr>
            </w:pPr>
            <w:r w:rsidRPr="003D4066">
              <w:rPr>
                <w:rFonts w:ascii="Times New Roman" w:eastAsia="Times New Roman" w:hAnsi="Times New Roman" w:cs="Times New Roman"/>
                <w:b/>
                <w:bCs/>
                <w:szCs w:val="22"/>
                <w:lang w:val="fr-CH" w:eastAsia="fr-FR"/>
              </w:rPr>
              <w:t>Yes</w:t>
            </w:r>
          </w:p>
        </w:tc>
        <w:tc>
          <w:tcPr>
            <w:tcW w:w="1288" w:type="dxa"/>
            <w:noWrap/>
            <w:hideMark/>
          </w:tcPr>
          <w:p w14:paraId="04B4F5EF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val="fr-CH" w:eastAsia="fr-FR"/>
              </w:rPr>
            </w:pPr>
            <w:r w:rsidRPr="003D4066">
              <w:rPr>
                <w:rFonts w:ascii="Times New Roman" w:eastAsia="Times New Roman" w:hAnsi="Times New Roman" w:cs="Times New Roman"/>
                <w:b/>
                <w:bCs/>
                <w:szCs w:val="22"/>
                <w:lang w:val="fr-CH" w:eastAsia="fr-FR"/>
              </w:rPr>
              <w:t>Yes</w:t>
            </w:r>
          </w:p>
        </w:tc>
        <w:tc>
          <w:tcPr>
            <w:tcW w:w="1365" w:type="dxa"/>
            <w:noWrap/>
            <w:hideMark/>
          </w:tcPr>
          <w:p w14:paraId="2D4B933D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959" w:type="dxa"/>
            <w:noWrap/>
            <w:hideMark/>
          </w:tcPr>
          <w:p w14:paraId="475C5497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867" w:type="dxa"/>
            <w:noWrap/>
            <w:hideMark/>
          </w:tcPr>
          <w:p w14:paraId="3C25FEFF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867" w:type="dxa"/>
            <w:noWrap/>
            <w:hideMark/>
          </w:tcPr>
          <w:p w14:paraId="18B443D2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867" w:type="dxa"/>
            <w:noWrap/>
            <w:hideMark/>
          </w:tcPr>
          <w:p w14:paraId="569A9831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886" w:type="dxa"/>
            <w:noWrap/>
            <w:hideMark/>
          </w:tcPr>
          <w:p w14:paraId="03CD85E4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</w:tr>
      <w:tr w:rsidR="008900F5" w:rsidRPr="003D4066" w14:paraId="5A7CFB73" w14:textId="77777777" w:rsidTr="007C7BB1">
        <w:trPr>
          <w:trHeight w:val="320"/>
        </w:trPr>
        <w:tc>
          <w:tcPr>
            <w:tcW w:w="1243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8836B" w14:textId="77777777" w:rsidR="008900F5" w:rsidRPr="003D4066" w:rsidRDefault="008900F5" w:rsidP="007C7BB1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2443" w:type="dxa"/>
            <w:tcBorders>
              <w:left w:val="single" w:sz="4" w:space="0" w:color="auto"/>
            </w:tcBorders>
            <w:noWrap/>
            <w:hideMark/>
          </w:tcPr>
          <w:p w14:paraId="01468840" w14:textId="77777777" w:rsidR="008900F5" w:rsidRPr="003D4066" w:rsidRDefault="008900F5" w:rsidP="007C7BB1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  <w:proofErr w:type="spellStart"/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>Trusson</w:t>
            </w:r>
            <w:proofErr w:type="spellEnd"/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 xml:space="preserve"> et al., 2016</w:t>
            </w:r>
          </w:p>
        </w:tc>
        <w:tc>
          <w:tcPr>
            <w:tcW w:w="867" w:type="dxa"/>
            <w:noWrap/>
            <w:hideMark/>
          </w:tcPr>
          <w:p w14:paraId="09E5B3B4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val="fr-CH" w:eastAsia="fr-FR"/>
              </w:rPr>
            </w:pPr>
            <w:r w:rsidRPr="003D4066">
              <w:rPr>
                <w:rFonts w:ascii="Times New Roman" w:eastAsia="Times New Roman" w:hAnsi="Times New Roman" w:cs="Times New Roman"/>
                <w:b/>
                <w:bCs/>
                <w:szCs w:val="22"/>
                <w:lang w:val="fr-CH" w:eastAsia="fr-FR"/>
              </w:rPr>
              <w:t>Yes</w:t>
            </w:r>
          </w:p>
        </w:tc>
        <w:tc>
          <w:tcPr>
            <w:tcW w:w="867" w:type="dxa"/>
            <w:noWrap/>
            <w:hideMark/>
          </w:tcPr>
          <w:p w14:paraId="4C2BB990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val="fr-CH" w:eastAsia="fr-FR"/>
              </w:rPr>
            </w:pPr>
          </w:p>
        </w:tc>
        <w:tc>
          <w:tcPr>
            <w:tcW w:w="1288" w:type="dxa"/>
            <w:noWrap/>
            <w:hideMark/>
          </w:tcPr>
          <w:p w14:paraId="447A9EFE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val="fr-CH" w:eastAsia="fr-FR"/>
              </w:rPr>
            </w:pPr>
            <w:r w:rsidRPr="003D4066">
              <w:rPr>
                <w:rFonts w:ascii="Times New Roman" w:eastAsia="Times New Roman" w:hAnsi="Times New Roman" w:cs="Times New Roman"/>
                <w:b/>
                <w:bCs/>
                <w:szCs w:val="22"/>
                <w:lang w:val="fr-CH" w:eastAsia="fr-FR"/>
              </w:rPr>
              <w:t>Yes</w:t>
            </w:r>
          </w:p>
        </w:tc>
        <w:tc>
          <w:tcPr>
            <w:tcW w:w="1365" w:type="dxa"/>
            <w:noWrap/>
            <w:hideMark/>
          </w:tcPr>
          <w:p w14:paraId="2F32580E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959" w:type="dxa"/>
            <w:noWrap/>
            <w:hideMark/>
          </w:tcPr>
          <w:p w14:paraId="3968EC80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867" w:type="dxa"/>
            <w:noWrap/>
            <w:hideMark/>
          </w:tcPr>
          <w:p w14:paraId="0945B50F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867" w:type="dxa"/>
            <w:noWrap/>
            <w:hideMark/>
          </w:tcPr>
          <w:p w14:paraId="523FA9A9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867" w:type="dxa"/>
            <w:noWrap/>
            <w:hideMark/>
          </w:tcPr>
          <w:p w14:paraId="6F5C8E7C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886" w:type="dxa"/>
            <w:noWrap/>
            <w:hideMark/>
          </w:tcPr>
          <w:p w14:paraId="4CD31FEF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</w:tr>
      <w:tr w:rsidR="008900F5" w:rsidRPr="003D4066" w14:paraId="0D3F3E57" w14:textId="77777777" w:rsidTr="007C7BB1">
        <w:trPr>
          <w:trHeight w:val="320"/>
        </w:trPr>
        <w:tc>
          <w:tcPr>
            <w:tcW w:w="1243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74CA3" w14:textId="77777777" w:rsidR="008900F5" w:rsidRPr="003D4066" w:rsidRDefault="008900F5" w:rsidP="007C7BB1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2443" w:type="dxa"/>
            <w:tcBorders>
              <w:left w:val="single" w:sz="4" w:space="0" w:color="auto"/>
            </w:tcBorders>
            <w:noWrap/>
            <w:hideMark/>
          </w:tcPr>
          <w:p w14:paraId="03D3C53D" w14:textId="77777777" w:rsidR="008900F5" w:rsidRPr="003D4066" w:rsidRDefault="008900F5" w:rsidP="007C7BB1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  <w:proofErr w:type="spellStart"/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>Ziliaskopoulou</w:t>
            </w:r>
            <w:proofErr w:type="spellEnd"/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 xml:space="preserve"> et </w:t>
            </w:r>
            <w:proofErr w:type="spellStart"/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>Avdi</w:t>
            </w:r>
            <w:proofErr w:type="spellEnd"/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>, 2023</w:t>
            </w:r>
          </w:p>
        </w:tc>
        <w:tc>
          <w:tcPr>
            <w:tcW w:w="867" w:type="dxa"/>
            <w:noWrap/>
            <w:hideMark/>
          </w:tcPr>
          <w:p w14:paraId="6E42553A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>Yes</w:t>
            </w:r>
          </w:p>
        </w:tc>
        <w:tc>
          <w:tcPr>
            <w:tcW w:w="867" w:type="dxa"/>
            <w:noWrap/>
            <w:hideMark/>
          </w:tcPr>
          <w:p w14:paraId="01CC8863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1288" w:type="dxa"/>
            <w:noWrap/>
            <w:hideMark/>
          </w:tcPr>
          <w:p w14:paraId="1E98EA40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>Yes</w:t>
            </w:r>
          </w:p>
        </w:tc>
        <w:tc>
          <w:tcPr>
            <w:tcW w:w="1365" w:type="dxa"/>
            <w:noWrap/>
            <w:hideMark/>
          </w:tcPr>
          <w:p w14:paraId="6B5F5A23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959" w:type="dxa"/>
            <w:noWrap/>
            <w:hideMark/>
          </w:tcPr>
          <w:p w14:paraId="4411ED19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867" w:type="dxa"/>
            <w:noWrap/>
            <w:hideMark/>
          </w:tcPr>
          <w:p w14:paraId="7EC19FA3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>Yes</w:t>
            </w:r>
          </w:p>
        </w:tc>
        <w:tc>
          <w:tcPr>
            <w:tcW w:w="867" w:type="dxa"/>
            <w:noWrap/>
            <w:hideMark/>
          </w:tcPr>
          <w:p w14:paraId="65161BF6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867" w:type="dxa"/>
            <w:noWrap/>
            <w:hideMark/>
          </w:tcPr>
          <w:p w14:paraId="1C3B8DDA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886" w:type="dxa"/>
            <w:noWrap/>
            <w:hideMark/>
          </w:tcPr>
          <w:p w14:paraId="33BDA3BC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</w:tr>
      <w:tr w:rsidR="008900F5" w:rsidRPr="003D4066" w14:paraId="3448A593" w14:textId="77777777" w:rsidTr="007C7BB1">
        <w:trPr>
          <w:trHeight w:val="320"/>
        </w:trPr>
        <w:tc>
          <w:tcPr>
            <w:tcW w:w="1243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4E473751" w14:textId="77777777" w:rsidR="008900F5" w:rsidRPr="003D4066" w:rsidRDefault="008900F5" w:rsidP="007C7BB1">
            <w:pPr>
              <w:spacing w:line="360" w:lineRule="auto"/>
              <w:ind w:left="113" w:right="113" w:firstLine="0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  <w:proofErr w:type="spellStart"/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>During</w:t>
            </w:r>
            <w:proofErr w:type="spellEnd"/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 xml:space="preserve"> and </w:t>
            </w:r>
            <w:proofErr w:type="spellStart"/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>after</w:t>
            </w:r>
            <w:proofErr w:type="spellEnd"/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 xml:space="preserve"> </w:t>
            </w:r>
            <w:proofErr w:type="spellStart"/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>treatment</w:t>
            </w:r>
            <w:proofErr w:type="spellEnd"/>
          </w:p>
        </w:tc>
        <w:tc>
          <w:tcPr>
            <w:tcW w:w="2443" w:type="dxa"/>
            <w:tcBorders>
              <w:left w:val="single" w:sz="4" w:space="0" w:color="auto"/>
            </w:tcBorders>
            <w:noWrap/>
            <w:hideMark/>
          </w:tcPr>
          <w:p w14:paraId="1D22029B" w14:textId="77777777" w:rsidR="008900F5" w:rsidRPr="003D4066" w:rsidRDefault="008900F5" w:rsidP="007C7BB1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  <w:proofErr w:type="spellStart"/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>Jellema</w:t>
            </w:r>
            <w:proofErr w:type="spellEnd"/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 xml:space="preserve"> et al., 2021</w:t>
            </w:r>
          </w:p>
        </w:tc>
        <w:tc>
          <w:tcPr>
            <w:tcW w:w="867" w:type="dxa"/>
            <w:noWrap/>
            <w:hideMark/>
          </w:tcPr>
          <w:p w14:paraId="3CCAC887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>Yes</w:t>
            </w:r>
          </w:p>
        </w:tc>
        <w:tc>
          <w:tcPr>
            <w:tcW w:w="867" w:type="dxa"/>
            <w:noWrap/>
            <w:hideMark/>
          </w:tcPr>
          <w:p w14:paraId="4A7BC32D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1288" w:type="dxa"/>
            <w:noWrap/>
            <w:hideMark/>
          </w:tcPr>
          <w:p w14:paraId="08FB70EA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val="fr-CH" w:eastAsia="fr-FR"/>
              </w:rPr>
            </w:pPr>
            <w:r w:rsidRPr="003D4066">
              <w:rPr>
                <w:rFonts w:ascii="Times New Roman" w:eastAsia="Times New Roman" w:hAnsi="Times New Roman" w:cs="Times New Roman"/>
                <w:b/>
                <w:bCs/>
                <w:szCs w:val="22"/>
                <w:lang w:val="fr-CH" w:eastAsia="fr-FR"/>
              </w:rPr>
              <w:t>Yes</w:t>
            </w:r>
          </w:p>
        </w:tc>
        <w:tc>
          <w:tcPr>
            <w:tcW w:w="1365" w:type="dxa"/>
            <w:noWrap/>
            <w:hideMark/>
          </w:tcPr>
          <w:p w14:paraId="31277323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>Yes</w:t>
            </w:r>
          </w:p>
        </w:tc>
        <w:tc>
          <w:tcPr>
            <w:tcW w:w="959" w:type="dxa"/>
            <w:noWrap/>
            <w:hideMark/>
          </w:tcPr>
          <w:p w14:paraId="5178CD0C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867" w:type="dxa"/>
            <w:noWrap/>
            <w:hideMark/>
          </w:tcPr>
          <w:p w14:paraId="225F1C34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867" w:type="dxa"/>
            <w:noWrap/>
            <w:hideMark/>
          </w:tcPr>
          <w:p w14:paraId="35C9BE60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867" w:type="dxa"/>
            <w:noWrap/>
            <w:hideMark/>
          </w:tcPr>
          <w:p w14:paraId="1799274B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886" w:type="dxa"/>
            <w:noWrap/>
            <w:hideMark/>
          </w:tcPr>
          <w:p w14:paraId="6985277C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</w:tr>
      <w:tr w:rsidR="008900F5" w:rsidRPr="003D4066" w14:paraId="3EACF635" w14:textId="77777777" w:rsidTr="007C7BB1">
        <w:trPr>
          <w:trHeight w:val="320"/>
        </w:trPr>
        <w:tc>
          <w:tcPr>
            <w:tcW w:w="1243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6204D6F6" w14:textId="77777777" w:rsidR="008900F5" w:rsidRPr="003D4066" w:rsidRDefault="008900F5" w:rsidP="007C7BB1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2443" w:type="dxa"/>
            <w:tcBorders>
              <w:left w:val="single" w:sz="4" w:space="0" w:color="auto"/>
            </w:tcBorders>
            <w:noWrap/>
            <w:hideMark/>
          </w:tcPr>
          <w:p w14:paraId="6EB77E0C" w14:textId="77777777" w:rsidR="008900F5" w:rsidRPr="003D4066" w:rsidRDefault="008900F5" w:rsidP="007C7BB1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>Little et al., 1998</w:t>
            </w:r>
          </w:p>
        </w:tc>
        <w:tc>
          <w:tcPr>
            <w:tcW w:w="867" w:type="dxa"/>
            <w:noWrap/>
            <w:hideMark/>
          </w:tcPr>
          <w:p w14:paraId="106B74AB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val="fr-CH" w:eastAsia="fr-FR"/>
              </w:rPr>
            </w:pPr>
            <w:r w:rsidRPr="003D4066">
              <w:rPr>
                <w:rFonts w:ascii="Times New Roman" w:eastAsia="Times New Roman" w:hAnsi="Times New Roman" w:cs="Times New Roman"/>
                <w:b/>
                <w:bCs/>
                <w:szCs w:val="22"/>
                <w:lang w:val="fr-CH" w:eastAsia="fr-FR"/>
              </w:rPr>
              <w:t>Yes</w:t>
            </w:r>
          </w:p>
        </w:tc>
        <w:tc>
          <w:tcPr>
            <w:tcW w:w="867" w:type="dxa"/>
            <w:noWrap/>
            <w:hideMark/>
          </w:tcPr>
          <w:p w14:paraId="05678397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1288" w:type="dxa"/>
            <w:noWrap/>
            <w:hideMark/>
          </w:tcPr>
          <w:p w14:paraId="6F2FE58F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>Yes</w:t>
            </w:r>
          </w:p>
        </w:tc>
        <w:tc>
          <w:tcPr>
            <w:tcW w:w="1365" w:type="dxa"/>
            <w:noWrap/>
            <w:hideMark/>
          </w:tcPr>
          <w:p w14:paraId="1B869783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959" w:type="dxa"/>
            <w:noWrap/>
            <w:hideMark/>
          </w:tcPr>
          <w:p w14:paraId="156F3A1C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>Yes</w:t>
            </w:r>
          </w:p>
        </w:tc>
        <w:tc>
          <w:tcPr>
            <w:tcW w:w="867" w:type="dxa"/>
            <w:noWrap/>
            <w:hideMark/>
          </w:tcPr>
          <w:p w14:paraId="6714FC84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867" w:type="dxa"/>
            <w:noWrap/>
            <w:hideMark/>
          </w:tcPr>
          <w:p w14:paraId="2B284492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>Yes</w:t>
            </w:r>
          </w:p>
        </w:tc>
        <w:tc>
          <w:tcPr>
            <w:tcW w:w="867" w:type="dxa"/>
            <w:noWrap/>
            <w:hideMark/>
          </w:tcPr>
          <w:p w14:paraId="42DB6F1A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886" w:type="dxa"/>
            <w:noWrap/>
            <w:hideMark/>
          </w:tcPr>
          <w:p w14:paraId="77421F05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</w:tr>
      <w:tr w:rsidR="008900F5" w:rsidRPr="003D4066" w14:paraId="07C37934" w14:textId="77777777" w:rsidTr="007C7BB1">
        <w:trPr>
          <w:trHeight w:val="320"/>
        </w:trPr>
        <w:tc>
          <w:tcPr>
            <w:tcW w:w="1243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0C6E1E9B" w14:textId="77777777" w:rsidR="008900F5" w:rsidRPr="003D4066" w:rsidRDefault="008900F5" w:rsidP="007C7BB1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2443" w:type="dxa"/>
            <w:tcBorders>
              <w:left w:val="single" w:sz="4" w:space="0" w:color="auto"/>
            </w:tcBorders>
            <w:noWrap/>
            <w:hideMark/>
          </w:tcPr>
          <w:p w14:paraId="7798E17E" w14:textId="77777777" w:rsidR="008900F5" w:rsidRPr="003D4066" w:rsidRDefault="008900F5" w:rsidP="007C7BB1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>Dawson et al., 2019</w:t>
            </w:r>
          </w:p>
        </w:tc>
        <w:tc>
          <w:tcPr>
            <w:tcW w:w="867" w:type="dxa"/>
            <w:noWrap/>
            <w:hideMark/>
          </w:tcPr>
          <w:p w14:paraId="3F0FA006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>Yes</w:t>
            </w:r>
          </w:p>
        </w:tc>
        <w:tc>
          <w:tcPr>
            <w:tcW w:w="867" w:type="dxa"/>
            <w:noWrap/>
            <w:hideMark/>
          </w:tcPr>
          <w:p w14:paraId="557AECC1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>Yes</w:t>
            </w:r>
          </w:p>
        </w:tc>
        <w:tc>
          <w:tcPr>
            <w:tcW w:w="1288" w:type="dxa"/>
            <w:noWrap/>
            <w:hideMark/>
          </w:tcPr>
          <w:p w14:paraId="67D99B80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1365" w:type="dxa"/>
            <w:noWrap/>
            <w:hideMark/>
          </w:tcPr>
          <w:p w14:paraId="222F7337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>Yes</w:t>
            </w:r>
          </w:p>
        </w:tc>
        <w:tc>
          <w:tcPr>
            <w:tcW w:w="959" w:type="dxa"/>
            <w:noWrap/>
            <w:hideMark/>
          </w:tcPr>
          <w:p w14:paraId="1163C62C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>Yes</w:t>
            </w:r>
          </w:p>
        </w:tc>
        <w:tc>
          <w:tcPr>
            <w:tcW w:w="867" w:type="dxa"/>
            <w:noWrap/>
            <w:hideMark/>
          </w:tcPr>
          <w:p w14:paraId="3BB63A82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>Yes</w:t>
            </w:r>
          </w:p>
        </w:tc>
        <w:tc>
          <w:tcPr>
            <w:tcW w:w="867" w:type="dxa"/>
            <w:noWrap/>
            <w:hideMark/>
          </w:tcPr>
          <w:p w14:paraId="58EF73BA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867" w:type="dxa"/>
            <w:noWrap/>
            <w:hideMark/>
          </w:tcPr>
          <w:p w14:paraId="753792FD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886" w:type="dxa"/>
            <w:noWrap/>
            <w:hideMark/>
          </w:tcPr>
          <w:p w14:paraId="700EEDBE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</w:tr>
      <w:tr w:rsidR="008900F5" w:rsidRPr="003D4066" w14:paraId="27CBCBAF" w14:textId="77777777" w:rsidTr="00092843">
        <w:trPr>
          <w:trHeight w:val="320"/>
        </w:trPr>
        <w:tc>
          <w:tcPr>
            <w:tcW w:w="1243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710D7802" w14:textId="77777777" w:rsidR="008900F5" w:rsidRPr="003D4066" w:rsidRDefault="008900F5" w:rsidP="007C7BB1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2443" w:type="dxa"/>
            <w:tcBorders>
              <w:left w:val="single" w:sz="4" w:space="0" w:color="auto"/>
            </w:tcBorders>
            <w:noWrap/>
            <w:hideMark/>
          </w:tcPr>
          <w:p w14:paraId="2CC1E6CE" w14:textId="77777777" w:rsidR="008900F5" w:rsidRPr="003D4066" w:rsidRDefault="008900F5" w:rsidP="007C7BB1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>Wilson, 2020</w:t>
            </w:r>
          </w:p>
        </w:tc>
        <w:tc>
          <w:tcPr>
            <w:tcW w:w="867" w:type="dxa"/>
            <w:noWrap/>
            <w:hideMark/>
          </w:tcPr>
          <w:p w14:paraId="25C02CE7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867" w:type="dxa"/>
            <w:noWrap/>
            <w:hideMark/>
          </w:tcPr>
          <w:p w14:paraId="58875902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val="fr-CH" w:eastAsia="fr-FR"/>
              </w:rPr>
            </w:pPr>
            <w:r w:rsidRPr="003D4066">
              <w:rPr>
                <w:rFonts w:ascii="Times New Roman" w:eastAsia="Times New Roman" w:hAnsi="Times New Roman" w:cs="Times New Roman"/>
                <w:b/>
                <w:bCs/>
                <w:szCs w:val="22"/>
                <w:lang w:val="fr-CH" w:eastAsia="fr-FR"/>
              </w:rPr>
              <w:t>Yes</w:t>
            </w:r>
          </w:p>
        </w:tc>
        <w:tc>
          <w:tcPr>
            <w:tcW w:w="1288" w:type="dxa"/>
            <w:noWrap/>
            <w:hideMark/>
          </w:tcPr>
          <w:p w14:paraId="5B6E7951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1365" w:type="dxa"/>
            <w:noWrap/>
            <w:hideMark/>
          </w:tcPr>
          <w:p w14:paraId="3830FF3A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>Yes</w:t>
            </w:r>
          </w:p>
        </w:tc>
        <w:tc>
          <w:tcPr>
            <w:tcW w:w="959" w:type="dxa"/>
            <w:noWrap/>
            <w:hideMark/>
          </w:tcPr>
          <w:p w14:paraId="4ABC3600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867" w:type="dxa"/>
            <w:noWrap/>
            <w:hideMark/>
          </w:tcPr>
          <w:p w14:paraId="3170875A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867" w:type="dxa"/>
            <w:noWrap/>
            <w:hideMark/>
          </w:tcPr>
          <w:p w14:paraId="45054A02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867" w:type="dxa"/>
            <w:noWrap/>
            <w:hideMark/>
          </w:tcPr>
          <w:p w14:paraId="76F4FF0C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886" w:type="dxa"/>
            <w:noWrap/>
            <w:hideMark/>
          </w:tcPr>
          <w:p w14:paraId="2FE964C6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</w:tr>
      <w:tr w:rsidR="00AF003A" w:rsidRPr="003D4066" w14:paraId="3FC467BE" w14:textId="77777777" w:rsidTr="00092843">
        <w:trPr>
          <w:trHeight w:val="320"/>
        </w:trPr>
        <w:tc>
          <w:tcPr>
            <w:tcW w:w="1243" w:type="dxa"/>
            <w:tcBorders>
              <w:top w:val="single" w:sz="4" w:space="0" w:color="auto"/>
              <w:right w:val="single" w:sz="4" w:space="0" w:color="auto"/>
            </w:tcBorders>
            <w:textDirection w:val="btLr"/>
          </w:tcPr>
          <w:p w14:paraId="3DCEF47D" w14:textId="77777777" w:rsidR="00AF003A" w:rsidRPr="003D4066" w:rsidRDefault="00AF003A" w:rsidP="007C7BB1">
            <w:pPr>
              <w:spacing w:line="360" w:lineRule="auto"/>
              <w:ind w:left="113" w:right="113" w:firstLine="0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2443" w:type="dxa"/>
            <w:tcBorders>
              <w:left w:val="single" w:sz="4" w:space="0" w:color="auto"/>
            </w:tcBorders>
            <w:noWrap/>
          </w:tcPr>
          <w:p w14:paraId="478624A5" w14:textId="166AD46E" w:rsidR="00AF003A" w:rsidRPr="003D4066" w:rsidRDefault="00AF003A" w:rsidP="007C7BB1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>Adorno, 2015</w:t>
            </w:r>
          </w:p>
        </w:tc>
        <w:tc>
          <w:tcPr>
            <w:tcW w:w="867" w:type="dxa"/>
            <w:noWrap/>
          </w:tcPr>
          <w:p w14:paraId="0038A17E" w14:textId="283DE97C" w:rsidR="00AF003A" w:rsidRPr="003D4066" w:rsidRDefault="00AF003A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>Yes</w:t>
            </w:r>
          </w:p>
        </w:tc>
        <w:tc>
          <w:tcPr>
            <w:tcW w:w="867" w:type="dxa"/>
            <w:noWrap/>
          </w:tcPr>
          <w:p w14:paraId="17980032" w14:textId="3B54222F" w:rsidR="00AF003A" w:rsidRPr="003D4066" w:rsidRDefault="00AF003A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>Yes</w:t>
            </w:r>
          </w:p>
        </w:tc>
        <w:tc>
          <w:tcPr>
            <w:tcW w:w="1288" w:type="dxa"/>
            <w:noWrap/>
          </w:tcPr>
          <w:p w14:paraId="3D4C3217" w14:textId="0E8A8DFF" w:rsidR="00AF003A" w:rsidRPr="003D4066" w:rsidRDefault="00AF003A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eastAsia="fr-FR"/>
              </w:rPr>
            </w:pPr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>Yes</w:t>
            </w:r>
          </w:p>
        </w:tc>
        <w:tc>
          <w:tcPr>
            <w:tcW w:w="1365" w:type="dxa"/>
            <w:noWrap/>
          </w:tcPr>
          <w:p w14:paraId="2F2A7FD8" w14:textId="07BAD3C9" w:rsidR="00AF003A" w:rsidRPr="003D4066" w:rsidRDefault="00AF003A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eastAsia="fr-FR"/>
              </w:rPr>
            </w:pPr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>Yes</w:t>
            </w:r>
          </w:p>
        </w:tc>
        <w:tc>
          <w:tcPr>
            <w:tcW w:w="959" w:type="dxa"/>
            <w:noWrap/>
          </w:tcPr>
          <w:p w14:paraId="0C774535" w14:textId="4E043FFD" w:rsidR="00AF003A" w:rsidRPr="003D4066" w:rsidRDefault="00AF003A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eastAsia="fr-FR"/>
              </w:rPr>
            </w:pPr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>Yes</w:t>
            </w:r>
          </w:p>
        </w:tc>
        <w:tc>
          <w:tcPr>
            <w:tcW w:w="867" w:type="dxa"/>
            <w:noWrap/>
          </w:tcPr>
          <w:p w14:paraId="56A6BD85" w14:textId="7E0FDCDE" w:rsidR="00AF003A" w:rsidRPr="003D4066" w:rsidRDefault="00AF003A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eastAsia="fr-FR"/>
              </w:rPr>
            </w:pPr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>Yes</w:t>
            </w:r>
          </w:p>
        </w:tc>
        <w:tc>
          <w:tcPr>
            <w:tcW w:w="867" w:type="dxa"/>
            <w:noWrap/>
          </w:tcPr>
          <w:p w14:paraId="55C18B28" w14:textId="77777777" w:rsidR="00AF003A" w:rsidRPr="003D4066" w:rsidRDefault="00AF003A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eastAsia="fr-FR"/>
              </w:rPr>
            </w:pPr>
          </w:p>
        </w:tc>
        <w:tc>
          <w:tcPr>
            <w:tcW w:w="867" w:type="dxa"/>
            <w:noWrap/>
          </w:tcPr>
          <w:p w14:paraId="7D045053" w14:textId="77777777" w:rsidR="00AF003A" w:rsidRPr="003D4066" w:rsidRDefault="00AF003A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eastAsia="fr-FR"/>
              </w:rPr>
            </w:pPr>
          </w:p>
        </w:tc>
        <w:tc>
          <w:tcPr>
            <w:tcW w:w="886" w:type="dxa"/>
            <w:noWrap/>
          </w:tcPr>
          <w:p w14:paraId="298A7558" w14:textId="77777777" w:rsidR="00AF003A" w:rsidRPr="003D4066" w:rsidRDefault="00AF003A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eastAsia="fr-FR"/>
              </w:rPr>
            </w:pPr>
          </w:p>
        </w:tc>
      </w:tr>
      <w:tr w:rsidR="008900F5" w:rsidRPr="003D4066" w14:paraId="7E5B76F9" w14:textId="77777777" w:rsidTr="00092843">
        <w:trPr>
          <w:trHeight w:val="320"/>
        </w:trPr>
        <w:tc>
          <w:tcPr>
            <w:tcW w:w="1243" w:type="dxa"/>
            <w:vMerge w:val="restart"/>
            <w:tcBorders>
              <w:bottom w:val="single" w:sz="4" w:space="0" w:color="auto"/>
              <w:right w:val="single" w:sz="4" w:space="0" w:color="auto"/>
            </w:tcBorders>
            <w:textDirection w:val="btLr"/>
          </w:tcPr>
          <w:p w14:paraId="5051C48D" w14:textId="77777777" w:rsidR="008900F5" w:rsidRPr="003D4066" w:rsidRDefault="008900F5" w:rsidP="007C7BB1">
            <w:pPr>
              <w:spacing w:line="360" w:lineRule="auto"/>
              <w:ind w:left="113" w:right="113" w:firstLine="0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 xml:space="preserve">End-of-life </w:t>
            </w:r>
            <w:proofErr w:type="spellStart"/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>period</w:t>
            </w:r>
            <w:proofErr w:type="spellEnd"/>
          </w:p>
        </w:tc>
        <w:tc>
          <w:tcPr>
            <w:tcW w:w="2443" w:type="dxa"/>
            <w:tcBorders>
              <w:left w:val="single" w:sz="4" w:space="0" w:color="auto"/>
            </w:tcBorders>
            <w:noWrap/>
            <w:hideMark/>
          </w:tcPr>
          <w:p w14:paraId="6BEE361A" w14:textId="77777777" w:rsidR="008900F5" w:rsidRPr="003D4066" w:rsidRDefault="008900F5" w:rsidP="007C7BB1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>Avery et al., 2024</w:t>
            </w:r>
          </w:p>
        </w:tc>
        <w:tc>
          <w:tcPr>
            <w:tcW w:w="867" w:type="dxa"/>
            <w:noWrap/>
            <w:hideMark/>
          </w:tcPr>
          <w:p w14:paraId="2C9E7E54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867" w:type="dxa"/>
            <w:noWrap/>
            <w:hideMark/>
          </w:tcPr>
          <w:p w14:paraId="57613228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val="fr-CH" w:eastAsia="fr-FR"/>
              </w:rPr>
            </w:pPr>
            <w:r w:rsidRPr="003D4066">
              <w:rPr>
                <w:rFonts w:ascii="Times New Roman" w:eastAsia="Times New Roman" w:hAnsi="Times New Roman" w:cs="Times New Roman"/>
                <w:b/>
                <w:bCs/>
                <w:szCs w:val="22"/>
                <w:lang w:val="fr-CH" w:eastAsia="fr-FR"/>
              </w:rPr>
              <w:t>Yes</w:t>
            </w:r>
          </w:p>
        </w:tc>
        <w:tc>
          <w:tcPr>
            <w:tcW w:w="1288" w:type="dxa"/>
            <w:noWrap/>
            <w:hideMark/>
          </w:tcPr>
          <w:p w14:paraId="46CE19F9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>Yes</w:t>
            </w:r>
          </w:p>
        </w:tc>
        <w:tc>
          <w:tcPr>
            <w:tcW w:w="1365" w:type="dxa"/>
            <w:noWrap/>
            <w:hideMark/>
          </w:tcPr>
          <w:p w14:paraId="6BC73F72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959" w:type="dxa"/>
            <w:noWrap/>
            <w:hideMark/>
          </w:tcPr>
          <w:p w14:paraId="55D9D806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867" w:type="dxa"/>
            <w:noWrap/>
            <w:hideMark/>
          </w:tcPr>
          <w:p w14:paraId="21412F54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867" w:type="dxa"/>
            <w:noWrap/>
            <w:hideMark/>
          </w:tcPr>
          <w:p w14:paraId="5CC1787D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867" w:type="dxa"/>
            <w:noWrap/>
            <w:hideMark/>
          </w:tcPr>
          <w:p w14:paraId="05383E7D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886" w:type="dxa"/>
            <w:noWrap/>
            <w:hideMark/>
          </w:tcPr>
          <w:p w14:paraId="59C1E42D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</w:tr>
      <w:tr w:rsidR="008900F5" w:rsidRPr="003D4066" w14:paraId="577A15DA" w14:textId="77777777" w:rsidTr="007C7BB1">
        <w:trPr>
          <w:trHeight w:val="320"/>
        </w:trPr>
        <w:tc>
          <w:tcPr>
            <w:tcW w:w="1243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15F02C7D" w14:textId="77777777" w:rsidR="008900F5" w:rsidRPr="003D4066" w:rsidRDefault="008900F5" w:rsidP="007C7BB1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2443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9E77ED1" w14:textId="77777777" w:rsidR="008900F5" w:rsidRPr="003D4066" w:rsidRDefault="008900F5" w:rsidP="007C7BB1">
            <w:pPr>
              <w:spacing w:line="360" w:lineRule="auto"/>
              <w:ind w:firstLine="0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>Campbell et al., 2024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noWrap/>
            <w:hideMark/>
          </w:tcPr>
          <w:p w14:paraId="00F8F5BD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867" w:type="dxa"/>
            <w:tcBorders>
              <w:bottom w:val="single" w:sz="4" w:space="0" w:color="auto"/>
            </w:tcBorders>
            <w:noWrap/>
            <w:hideMark/>
          </w:tcPr>
          <w:p w14:paraId="69F81705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>Yes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noWrap/>
            <w:hideMark/>
          </w:tcPr>
          <w:p w14:paraId="6D97FFF8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>Yes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noWrap/>
            <w:hideMark/>
          </w:tcPr>
          <w:p w14:paraId="7B43BAA3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959" w:type="dxa"/>
            <w:tcBorders>
              <w:bottom w:val="single" w:sz="4" w:space="0" w:color="auto"/>
            </w:tcBorders>
            <w:noWrap/>
            <w:hideMark/>
          </w:tcPr>
          <w:p w14:paraId="705BEE7B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  <w:tc>
          <w:tcPr>
            <w:tcW w:w="867" w:type="dxa"/>
            <w:tcBorders>
              <w:bottom w:val="single" w:sz="4" w:space="0" w:color="auto"/>
            </w:tcBorders>
            <w:noWrap/>
            <w:hideMark/>
          </w:tcPr>
          <w:p w14:paraId="11D8DAD9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val="fr-CH" w:eastAsia="fr-FR"/>
              </w:rPr>
            </w:pPr>
            <w:r w:rsidRPr="003D4066">
              <w:rPr>
                <w:rFonts w:ascii="Times New Roman" w:eastAsia="Times New Roman" w:hAnsi="Times New Roman" w:cs="Times New Roman"/>
                <w:b/>
                <w:bCs/>
                <w:szCs w:val="22"/>
                <w:lang w:val="fr-CH" w:eastAsia="fr-FR"/>
              </w:rPr>
              <w:t>Yes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noWrap/>
            <w:hideMark/>
          </w:tcPr>
          <w:p w14:paraId="47507B8B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val="fr-CH" w:eastAsia="fr-FR"/>
              </w:rPr>
            </w:pPr>
          </w:p>
        </w:tc>
        <w:tc>
          <w:tcPr>
            <w:tcW w:w="867" w:type="dxa"/>
            <w:tcBorders>
              <w:bottom w:val="single" w:sz="4" w:space="0" w:color="auto"/>
            </w:tcBorders>
            <w:noWrap/>
            <w:hideMark/>
          </w:tcPr>
          <w:p w14:paraId="75A04CA0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  <w:r w:rsidRPr="003D4066"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  <w:t>Yes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noWrap/>
            <w:hideMark/>
          </w:tcPr>
          <w:p w14:paraId="21A87AC2" w14:textId="77777777" w:rsidR="008900F5" w:rsidRPr="003D4066" w:rsidRDefault="008900F5" w:rsidP="007C7BB1">
            <w:pPr>
              <w:spacing w:line="36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2"/>
                <w:lang w:val="fr-CH" w:eastAsia="fr-FR"/>
              </w:rPr>
            </w:pPr>
          </w:p>
        </w:tc>
      </w:tr>
    </w:tbl>
    <w:p w14:paraId="1AE7646D" w14:textId="77777777" w:rsidR="008900F5" w:rsidRPr="003D4066" w:rsidRDefault="008900F5" w:rsidP="00E20756">
      <w:pPr>
        <w:rPr>
          <w:rFonts w:ascii="Times New Roman" w:hAnsi="Times New Roman" w:cs="Times New Roman"/>
        </w:rPr>
      </w:pPr>
    </w:p>
    <w:p w14:paraId="1D047DFA" w14:textId="77777777" w:rsidR="00E85091" w:rsidRPr="003D4066" w:rsidRDefault="00E85091" w:rsidP="00E85091">
      <w:pPr>
        <w:rPr>
          <w:rFonts w:ascii="Times New Roman" w:hAnsi="Times New Roman" w:cs="Times New Roman"/>
        </w:rPr>
      </w:pPr>
    </w:p>
    <w:p w14:paraId="7DEEA55B" w14:textId="77777777" w:rsidR="001D3EA8" w:rsidRPr="003D4066" w:rsidRDefault="001D3EA8" w:rsidP="001D3EA8">
      <w:pPr>
        <w:rPr>
          <w:rFonts w:ascii="Times New Roman" w:hAnsi="Times New Roman" w:cs="Times New Roman"/>
        </w:rPr>
      </w:pPr>
    </w:p>
    <w:sectPr w:rsidR="001D3EA8" w:rsidRPr="003D4066" w:rsidSect="004E135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A32986" w14:textId="77777777" w:rsidR="007F1FE6" w:rsidRDefault="007F1FE6" w:rsidP="00FE61D1">
      <w:r>
        <w:separator/>
      </w:r>
    </w:p>
  </w:endnote>
  <w:endnote w:type="continuationSeparator" w:id="0">
    <w:p w14:paraId="7D605DBB" w14:textId="77777777" w:rsidR="007F1FE6" w:rsidRDefault="007F1FE6" w:rsidP="00FE61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umrodepage"/>
      </w:rPr>
      <w:id w:val="679480476"/>
      <w:docPartObj>
        <w:docPartGallery w:val="Page Numbers (Bottom of Page)"/>
        <w:docPartUnique/>
      </w:docPartObj>
    </w:sdtPr>
    <w:sdtContent>
      <w:p w14:paraId="187A6745" w14:textId="77777777" w:rsidR="00573B4C" w:rsidRDefault="00573B4C" w:rsidP="00FE61D1">
        <w:pPr>
          <w:pStyle w:val="Pieddepage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2AD88C3F" w14:textId="77777777" w:rsidR="00573B4C" w:rsidRDefault="00573B4C" w:rsidP="00FE61D1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umrodepage"/>
      </w:rPr>
      <w:id w:val="-559564514"/>
      <w:docPartObj>
        <w:docPartGallery w:val="Page Numbers (Bottom of Page)"/>
        <w:docPartUnique/>
      </w:docPartObj>
    </w:sdtPr>
    <w:sdtContent>
      <w:p w14:paraId="379CCAE2" w14:textId="77777777" w:rsidR="00573B4C" w:rsidRDefault="00573B4C" w:rsidP="00FE61D1">
        <w:pPr>
          <w:pStyle w:val="Pieddepage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15200CC2" w14:textId="77777777" w:rsidR="00573B4C" w:rsidRDefault="00573B4C" w:rsidP="00FE61D1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A2F85F" w14:textId="77777777" w:rsidR="007F1FE6" w:rsidRDefault="007F1FE6" w:rsidP="00FE61D1">
      <w:r>
        <w:separator/>
      </w:r>
    </w:p>
  </w:footnote>
  <w:footnote w:type="continuationSeparator" w:id="0">
    <w:p w14:paraId="2340FF62" w14:textId="77777777" w:rsidR="007F1FE6" w:rsidRDefault="007F1FE6" w:rsidP="00FE61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CE3B6B"/>
    <w:multiLevelType w:val="hybridMultilevel"/>
    <w:tmpl w:val="0A0CEC4C"/>
    <w:lvl w:ilvl="0" w:tplc="409E621A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9" w:hanging="360"/>
      </w:pPr>
    </w:lvl>
    <w:lvl w:ilvl="2" w:tplc="040C001B" w:tentative="1">
      <w:start w:val="1"/>
      <w:numFmt w:val="lowerRoman"/>
      <w:lvlText w:val="%3."/>
      <w:lvlJc w:val="right"/>
      <w:pPr>
        <w:ind w:left="2509" w:hanging="180"/>
      </w:pPr>
    </w:lvl>
    <w:lvl w:ilvl="3" w:tplc="040C000F" w:tentative="1">
      <w:start w:val="1"/>
      <w:numFmt w:val="decimal"/>
      <w:lvlText w:val="%4."/>
      <w:lvlJc w:val="left"/>
      <w:pPr>
        <w:ind w:left="3229" w:hanging="360"/>
      </w:pPr>
    </w:lvl>
    <w:lvl w:ilvl="4" w:tplc="040C0019" w:tentative="1">
      <w:start w:val="1"/>
      <w:numFmt w:val="lowerLetter"/>
      <w:lvlText w:val="%5."/>
      <w:lvlJc w:val="left"/>
      <w:pPr>
        <w:ind w:left="3949" w:hanging="360"/>
      </w:pPr>
    </w:lvl>
    <w:lvl w:ilvl="5" w:tplc="040C001B" w:tentative="1">
      <w:start w:val="1"/>
      <w:numFmt w:val="lowerRoman"/>
      <w:lvlText w:val="%6."/>
      <w:lvlJc w:val="right"/>
      <w:pPr>
        <w:ind w:left="4669" w:hanging="180"/>
      </w:pPr>
    </w:lvl>
    <w:lvl w:ilvl="6" w:tplc="040C000F" w:tentative="1">
      <w:start w:val="1"/>
      <w:numFmt w:val="decimal"/>
      <w:lvlText w:val="%7."/>
      <w:lvlJc w:val="left"/>
      <w:pPr>
        <w:ind w:left="5389" w:hanging="360"/>
      </w:pPr>
    </w:lvl>
    <w:lvl w:ilvl="7" w:tplc="040C0019" w:tentative="1">
      <w:start w:val="1"/>
      <w:numFmt w:val="lowerLetter"/>
      <w:lvlText w:val="%8."/>
      <w:lvlJc w:val="left"/>
      <w:pPr>
        <w:ind w:left="6109" w:hanging="360"/>
      </w:pPr>
    </w:lvl>
    <w:lvl w:ilvl="8" w:tplc="040C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" w15:restartNumberingAfterBreak="0">
    <w:nsid w:val="06EB0435"/>
    <w:multiLevelType w:val="hybridMultilevel"/>
    <w:tmpl w:val="ACF0197C"/>
    <w:lvl w:ilvl="0" w:tplc="2CC296B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0B1D01"/>
    <w:multiLevelType w:val="hybridMultilevel"/>
    <w:tmpl w:val="B6F66E5A"/>
    <w:lvl w:ilvl="0" w:tplc="CB5036D4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9" w:hanging="360"/>
      </w:pPr>
    </w:lvl>
    <w:lvl w:ilvl="2" w:tplc="040C001B" w:tentative="1">
      <w:start w:val="1"/>
      <w:numFmt w:val="lowerRoman"/>
      <w:lvlText w:val="%3."/>
      <w:lvlJc w:val="right"/>
      <w:pPr>
        <w:ind w:left="2509" w:hanging="180"/>
      </w:pPr>
    </w:lvl>
    <w:lvl w:ilvl="3" w:tplc="040C000F" w:tentative="1">
      <w:start w:val="1"/>
      <w:numFmt w:val="decimal"/>
      <w:lvlText w:val="%4."/>
      <w:lvlJc w:val="left"/>
      <w:pPr>
        <w:ind w:left="3229" w:hanging="360"/>
      </w:pPr>
    </w:lvl>
    <w:lvl w:ilvl="4" w:tplc="040C0019" w:tentative="1">
      <w:start w:val="1"/>
      <w:numFmt w:val="lowerLetter"/>
      <w:lvlText w:val="%5."/>
      <w:lvlJc w:val="left"/>
      <w:pPr>
        <w:ind w:left="3949" w:hanging="360"/>
      </w:pPr>
    </w:lvl>
    <w:lvl w:ilvl="5" w:tplc="040C001B" w:tentative="1">
      <w:start w:val="1"/>
      <w:numFmt w:val="lowerRoman"/>
      <w:lvlText w:val="%6."/>
      <w:lvlJc w:val="right"/>
      <w:pPr>
        <w:ind w:left="4669" w:hanging="180"/>
      </w:pPr>
    </w:lvl>
    <w:lvl w:ilvl="6" w:tplc="040C000F" w:tentative="1">
      <w:start w:val="1"/>
      <w:numFmt w:val="decimal"/>
      <w:lvlText w:val="%7."/>
      <w:lvlJc w:val="left"/>
      <w:pPr>
        <w:ind w:left="5389" w:hanging="360"/>
      </w:pPr>
    </w:lvl>
    <w:lvl w:ilvl="7" w:tplc="040C0019" w:tentative="1">
      <w:start w:val="1"/>
      <w:numFmt w:val="lowerLetter"/>
      <w:lvlText w:val="%8."/>
      <w:lvlJc w:val="left"/>
      <w:pPr>
        <w:ind w:left="6109" w:hanging="360"/>
      </w:pPr>
    </w:lvl>
    <w:lvl w:ilvl="8" w:tplc="040C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3" w15:restartNumberingAfterBreak="0">
    <w:nsid w:val="1092569E"/>
    <w:multiLevelType w:val="hybridMultilevel"/>
    <w:tmpl w:val="4FD29082"/>
    <w:lvl w:ilvl="0" w:tplc="8EA84B62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789" w:hanging="360"/>
      </w:pPr>
    </w:lvl>
    <w:lvl w:ilvl="2" w:tplc="040C001B">
      <w:start w:val="1"/>
      <w:numFmt w:val="lowerRoman"/>
      <w:lvlText w:val="%3."/>
      <w:lvlJc w:val="right"/>
      <w:pPr>
        <w:ind w:left="2509" w:hanging="180"/>
      </w:pPr>
    </w:lvl>
    <w:lvl w:ilvl="3" w:tplc="040C000F" w:tentative="1">
      <w:start w:val="1"/>
      <w:numFmt w:val="decimal"/>
      <w:lvlText w:val="%4."/>
      <w:lvlJc w:val="left"/>
      <w:pPr>
        <w:ind w:left="3229" w:hanging="360"/>
      </w:pPr>
    </w:lvl>
    <w:lvl w:ilvl="4" w:tplc="040C0019" w:tentative="1">
      <w:start w:val="1"/>
      <w:numFmt w:val="lowerLetter"/>
      <w:lvlText w:val="%5."/>
      <w:lvlJc w:val="left"/>
      <w:pPr>
        <w:ind w:left="3949" w:hanging="360"/>
      </w:pPr>
    </w:lvl>
    <w:lvl w:ilvl="5" w:tplc="040C001B" w:tentative="1">
      <w:start w:val="1"/>
      <w:numFmt w:val="lowerRoman"/>
      <w:lvlText w:val="%6."/>
      <w:lvlJc w:val="right"/>
      <w:pPr>
        <w:ind w:left="4669" w:hanging="180"/>
      </w:pPr>
    </w:lvl>
    <w:lvl w:ilvl="6" w:tplc="040C000F" w:tentative="1">
      <w:start w:val="1"/>
      <w:numFmt w:val="decimal"/>
      <w:lvlText w:val="%7."/>
      <w:lvlJc w:val="left"/>
      <w:pPr>
        <w:ind w:left="5389" w:hanging="360"/>
      </w:pPr>
    </w:lvl>
    <w:lvl w:ilvl="7" w:tplc="040C0019" w:tentative="1">
      <w:start w:val="1"/>
      <w:numFmt w:val="lowerLetter"/>
      <w:lvlText w:val="%8."/>
      <w:lvlJc w:val="left"/>
      <w:pPr>
        <w:ind w:left="6109" w:hanging="360"/>
      </w:pPr>
    </w:lvl>
    <w:lvl w:ilvl="8" w:tplc="040C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4" w15:restartNumberingAfterBreak="0">
    <w:nsid w:val="12050E51"/>
    <w:multiLevelType w:val="multilevel"/>
    <w:tmpl w:val="EF8C73F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6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126B4D91"/>
    <w:multiLevelType w:val="hybridMultilevel"/>
    <w:tmpl w:val="9962B944"/>
    <w:lvl w:ilvl="0" w:tplc="07827A12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789" w:hanging="360"/>
      </w:pPr>
    </w:lvl>
    <w:lvl w:ilvl="2" w:tplc="040C001B">
      <w:start w:val="1"/>
      <w:numFmt w:val="lowerRoman"/>
      <w:lvlText w:val="%3."/>
      <w:lvlJc w:val="right"/>
      <w:pPr>
        <w:ind w:left="2509" w:hanging="180"/>
      </w:pPr>
    </w:lvl>
    <w:lvl w:ilvl="3" w:tplc="040C000F" w:tentative="1">
      <w:start w:val="1"/>
      <w:numFmt w:val="decimal"/>
      <w:lvlText w:val="%4."/>
      <w:lvlJc w:val="left"/>
      <w:pPr>
        <w:ind w:left="3229" w:hanging="360"/>
      </w:pPr>
    </w:lvl>
    <w:lvl w:ilvl="4" w:tplc="040C0019" w:tentative="1">
      <w:start w:val="1"/>
      <w:numFmt w:val="lowerLetter"/>
      <w:lvlText w:val="%5."/>
      <w:lvlJc w:val="left"/>
      <w:pPr>
        <w:ind w:left="3949" w:hanging="360"/>
      </w:pPr>
    </w:lvl>
    <w:lvl w:ilvl="5" w:tplc="040C001B" w:tentative="1">
      <w:start w:val="1"/>
      <w:numFmt w:val="lowerRoman"/>
      <w:lvlText w:val="%6."/>
      <w:lvlJc w:val="right"/>
      <w:pPr>
        <w:ind w:left="4669" w:hanging="180"/>
      </w:pPr>
    </w:lvl>
    <w:lvl w:ilvl="6" w:tplc="040C000F" w:tentative="1">
      <w:start w:val="1"/>
      <w:numFmt w:val="decimal"/>
      <w:lvlText w:val="%7."/>
      <w:lvlJc w:val="left"/>
      <w:pPr>
        <w:ind w:left="5389" w:hanging="360"/>
      </w:pPr>
    </w:lvl>
    <w:lvl w:ilvl="7" w:tplc="040C0019" w:tentative="1">
      <w:start w:val="1"/>
      <w:numFmt w:val="lowerLetter"/>
      <w:lvlText w:val="%8."/>
      <w:lvlJc w:val="left"/>
      <w:pPr>
        <w:ind w:left="6109" w:hanging="360"/>
      </w:pPr>
    </w:lvl>
    <w:lvl w:ilvl="8" w:tplc="040C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6" w15:restartNumberingAfterBreak="0">
    <w:nsid w:val="1B4965F2"/>
    <w:multiLevelType w:val="hybridMultilevel"/>
    <w:tmpl w:val="95902E06"/>
    <w:lvl w:ilvl="0" w:tplc="040C0019">
      <w:start w:val="1"/>
      <w:numFmt w:val="lowerLetter"/>
      <w:lvlText w:val="%1."/>
      <w:lvlJc w:val="left"/>
      <w:pPr>
        <w:ind w:left="1789" w:hanging="360"/>
      </w:pPr>
    </w:lvl>
    <w:lvl w:ilvl="1" w:tplc="040C0019" w:tentative="1">
      <w:start w:val="1"/>
      <w:numFmt w:val="lowerLetter"/>
      <w:lvlText w:val="%2."/>
      <w:lvlJc w:val="left"/>
      <w:pPr>
        <w:ind w:left="2509" w:hanging="360"/>
      </w:pPr>
    </w:lvl>
    <w:lvl w:ilvl="2" w:tplc="040C001B" w:tentative="1">
      <w:start w:val="1"/>
      <w:numFmt w:val="lowerRoman"/>
      <w:lvlText w:val="%3."/>
      <w:lvlJc w:val="right"/>
      <w:pPr>
        <w:ind w:left="3229" w:hanging="180"/>
      </w:pPr>
    </w:lvl>
    <w:lvl w:ilvl="3" w:tplc="040C000F" w:tentative="1">
      <w:start w:val="1"/>
      <w:numFmt w:val="decimal"/>
      <w:lvlText w:val="%4."/>
      <w:lvlJc w:val="left"/>
      <w:pPr>
        <w:ind w:left="3949" w:hanging="360"/>
      </w:pPr>
    </w:lvl>
    <w:lvl w:ilvl="4" w:tplc="040C0019" w:tentative="1">
      <w:start w:val="1"/>
      <w:numFmt w:val="lowerLetter"/>
      <w:lvlText w:val="%5."/>
      <w:lvlJc w:val="left"/>
      <w:pPr>
        <w:ind w:left="4669" w:hanging="360"/>
      </w:pPr>
    </w:lvl>
    <w:lvl w:ilvl="5" w:tplc="040C001B" w:tentative="1">
      <w:start w:val="1"/>
      <w:numFmt w:val="lowerRoman"/>
      <w:lvlText w:val="%6."/>
      <w:lvlJc w:val="right"/>
      <w:pPr>
        <w:ind w:left="5389" w:hanging="180"/>
      </w:pPr>
    </w:lvl>
    <w:lvl w:ilvl="6" w:tplc="040C000F" w:tentative="1">
      <w:start w:val="1"/>
      <w:numFmt w:val="decimal"/>
      <w:lvlText w:val="%7."/>
      <w:lvlJc w:val="left"/>
      <w:pPr>
        <w:ind w:left="6109" w:hanging="360"/>
      </w:pPr>
    </w:lvl>
    <w:lvl w:ilvl="7" w:tplc="040C0019" w:tentative="1">
      <w:start w:val="1"/>
      <w:numFmt w:val="lowerLetter"/>
      <w:lvlText w:val="%8."/>
      <w:lvlJc w:val="left"/>
      <w:pPr>
        <w:ind w:left="6829" w:hanging="360"/>
      </w:pPr>
    </w:lvl>
    <w:lvl w:ilvl="8" w:tplc="040C001B" w:tentative="1">
      <w:start w:val="1"/>
      <w:numFmt w:val="lowerRoman"/>
      <w:lvlText w:val="%9."/>
      <w:lvlJc w:val="right"/>
      <w:pPr>
        <w:ind w:left="7549" w:hanging="180"/>
      </w:pPr>
    </w:lvl>
  </w:abstractNum>
  <w:abstractNum w:abstractNumId="7" w15:restartNumberingAfterBreak="0">
    <w:nsid w:val="1E3225E7"/>
    <w:multiLevelType w:val="hybridMultilevel"/>
    <w:tmpl w:val="A1B2A16E"/>
    <w:lvl w:ilvl="0" w:tplc="8988898A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5389DD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64CFE4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396461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316E24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274B0D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F3C58B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E7852B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16A2A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DE7892"/>
    <w:multiLevelType w:val="hybridMultilevel"/>
    <w:tmpl w:val="FA12244E"/>
    <w:lvl w:ilvl="0" w:tplc="E8267BBA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9" w:hanging="360"/>
      </w:pPr>
    </w:lvl>
    <w:lvl w:ilvl="2" w:tplc="040C001B" w:tentative="1">
      <w:start w:val="1"/>
      <w:numFmt w:val="lowerRoman"/>
      <w:lvlText w:val="%3."/>
      <w:lvlJc w:val="right"/>
      <w:pPr>
        <w:ind w:left="2509" w:hanging="180"/>
      </w:pPr>
    </w:lvl>
    <w:lvl w:ilvl="3" w:tplc="040C000F" w:tentative="1">
      <w:start w:val="1"/>
      <w:numFmt w:val="decimal"/>
      <w:lvlText w:val="%4."/>
      <w:lvlJc w:val="left"/>
      <w:pPr>
        <w:ind w:left="3229" w:hanging="360"/>
      </w:pPr>
    </w:lvl>
    <w:lvl w:ilvl="4" w:tplc="040C0019" w:tentative="1">
      <w:start w:val="1"/>
      <w:numFmt w:val="lowerLetter"/>
      <w:lvlText w:val="%5."/>
      <w:lvlJc w:val="left"/>
      <w:pPr>
        <w:ind w:left="3949" w:hanging="360"/>
      </w:pPr>
    </w:lvl>
    <w:lvl w:ilvl="5" w:tplc="040C001B" w:tentative="1">
      <w:start w:val="1"/>
      <w:numFmt w:val="lowerRoman"/>
      <w:lvlText w:val="%6."/>
      <w:lvlJc w:val="right"/>
      <w:pPr>
        <w:ind w:left="4669" w:hanging="180"/>
      </w:pPr>
    </w:lvl>
    <w:lvl w:ilvl="6" w:tplc="040C000F" w:tentative="1">
      <w:start w:val="1"/>
      <w:numFmt w:val="decimal"/>
      <w:lvlText w:val="%7."/>
      <w:lvlJc w:val="left"/>
      <w:pPr>
        <w:ind w:left="5389" w:hanging="360"/>
      </w:pPr>
    </w:lvl>
    <w:lvl w:ilvl="7" w:tplc="040C0019" w:tentative="1">
      <w:start w:val="1"/>
      <w:numFmt w:val="lowerLetter"/>
      <w:lvlText w:val="%8."/>
      <w:lvlJc w:val="left"/>
      <w:pPr>
        <w:ind w:left="6109" w:hanging="360"/>
      </w:pPr>
    </w:lvl>
    <w:lvl w:ilvl="8" w:tplc="040C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9" w15:restartNumberingAfterBreak="0">
    <w:nsid w:val="2FA8774A"/>
    <w:multiLevelType w:val="hybridMultilevel"/>
    <w:tmpl w:val="45AE73DA"/>
    <w:lvl w:ilvl="0" w:tplc="1B0E366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5E12C94"/>
    <w:multiLevelType w:val="hybridMultilevel"/>
    <w:tmpl w:val="9CCA5874"/>
    <w:lvl w:ilvl="0" w:tplc="562C2BEE">
      <w:numFmt w:val="bullet"/>
      <w:lvlText w:val="-"/>
      <w:lvlJc w:val="left"/>
      <w:pPr>
        <w:ind w:left="1069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1" w15:restartNumberingAfterBreak="0">
    <w:nsid w:val="36F46C53"/>
    <w:multiLevelType w:val="hybridMultilevel"/>
    <w:tmpl w:val="75A0EDBE"/>
    <w:lvl w:ilvl="0" w:tplc="BAC81FA6">
      <w:start w:val="15"/>
      <w:numFmt w:val="bullet"/>
      <w:lvlText w:val="–"/>
      <w:lvlJc w:val="left"/>
      <w:pPr>
        <w:ind w:left="1069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2" w15:restartNumberingAfterBreak="0">
    <w:nsid w:val="40B82093"/>
    <w:multiLevelType w:val="hybridMultilevel"/>
    <w:tmpl w:val="43B836BC"/>
    <w:lvl w:ilvl="0" w:tplc="4EEAB55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522F0B"/>
    <w:multiLevelType w:val="hybridMultilevel"/>
    <w:tmpl w:val="E9F61D7E"/>
    <w:lvl w:ilvl="0" w:tplc="5D3888D6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9" w:hanging="360"/>
      </w:pPr>
    </w:lvl>
    <w:lvl w:ilvl="2" w:tplc="040C001B" w:tentative="1">
      <w:start w:val="1"/>
      <w:numFmt w:val="lowerRoman"/>
      <w:lvlText w:val="%3."/>
      <w:lvlJc w:val="right"/>
      <w:pPr>
        <w:ind w:left="2509" w:hanging="180"/>
      </w:pPr>
    </w:lvl>
    <w:lvl w:ilvl="3" w:tplc="040C000F" w:tentative="1">
      <w:start w:val="1"/>
      <w:numFmt w:val="decimal"/>
      <w:lvlText w:val="%4."/>
      <w:lvlJc w:val="left"/>
      <w:pPr>
        <w:ind w:left="3229" w:hanging="360"/>
      </w:pPr>
    </w:lvl>
    <w:lvl w:ilvl="4" w:tplc="040C0019" w:tentative="1">
      <w:start w:val="1"/>
      <w:numFmt w:val="lowerLetter"/>
      <w:lvlText w:val="%5."/>
      <w:lvlJc w:val="left"/>
      <w:pPr>
        <w:ind w:left="3949" w:hanging="360"/>
      </w:pPr>
    </w:lvl>
    <w:lvl w:ilvl="5" w:tplc="040C001B" w:tentative="1">
      <w:start w:val="1"/>
      <w:numFmt w:val="lowerRoman"/>
      <w:lvlText w:val="%6."/>
      <w:lvlJc w:val="right"/>
      <w:pPr>
        <w:ind w:left="4669" w:hanging="180"/>
      </w:pPr>
    </w:lvl>
    <w:lvl w:ilvl="6" w:tplc="040C000F" w:tentative="1">
      <w:start w:val="1"/>
      <w:numFmt w:val="decimal"/>
      <w:lvlText w:val="%7."/>
      <w:lvlJc w:val="left"/>
      <w:pPr>
        <w:ind w:left="5389" w:hanging="360"/>
      </w:pPr>
    </w:lvl>
    <w:lvl w:ilvl="7" w:tplc="040C0019" w:tentative="1">
      <w:start w:val="1"/>
      <w:numFmt w:val="lowerLetter"/>
      <w:lvlText w:val="%8."/>
      <w:lvlJc w:val="left"/>
      <w:pPr>
        <w:ind w:left="6109" w:hanging="360"/>
      </w:pPr>
    </w:lvl>
    <w:lvl w:ilvl="8" w:tplc="040C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4" w15:restartNumberingAfterBreak="0">
    <w:nsid w:val="449D6FA1"/>
    <w:multiLevelType w:val="hybridMultilevel"/>
    <w:tmpl w:val="6F00B4DC"/>
    <w:lvl w:ilvl="0" w:tplc="E10ABE76">
      <w:numFmt w:val="bullet"/>
      <w:lvlText w:val="-"/>
      <w:lvlJc w:val="left"/>
      <w:pPr>
        <w:ind w:left="1069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5" w15:restartNumberingAfterBreak="0">
    <w:nsid w:val="44B04642"/>
    <w:multiLevelType w:val="hybridMultilevel"/>
    <w:tmpl w:val="625E464E"/>
    <w:lvl w:ilvl="0" w:tplc="D35CEF2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B7D3722"/>
    <w:multiLevelType w:val="hybridMultilevel"/>
    <w:tmpl w:val="A78C3192"/>
    <w:lvl w:ilvl="0" w:tplc="BC8A8ACE">
      <w:start w:val="1"/>
      <w:numFmt w:val="bullet"/>
      <w:lvlText w:val="-"/>
      <w:lvlJc w:val="left"/>
      <w:pPr>
        <w:ind w:left="1069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7" w15:restartNumberingAfterBreak="0">
    <w:nsid w:val="515439B1"/>
    <w:multiLevelType w:val="hybridMultilevel"/>
    <w:tmpl w:val="1A523ACA"/>
    <w:lvl w:ilvl="0" w:tplc="13BA3240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9" w:hanging="360"/>
      </w:pPr>
    </w:lvl>
    <w:lvl w:ilvl="2" w:tplc="040C001B" w:tentative="1">
      <w:start w:val="1"/>
      <w:numFmt w:val="lowerRoman"/>
      <w:lvlText w:val="%3."/>
      <w:lvlJc w:val="right"/>
      <w:pPr>
        <w:ind w:left="2509" w:hanging="180"/>
      </w:pPr>
    </w:lvl>
    <w:lvl w:ilvl="3" w:tplc="040C000F" w:tentative="1">
      <w:start w:val="1"/>
      <w:numFmt w:val="decimal"/>
      <w:lvlText w:val="%4."/>
      <w:lvlJc w:val="left"/>
      <w:pPr>
        <w:ind w:left="3229" w:hanging="360"/>
      </w:pPr>
    </w:lvl>
    <w:lvl w:ilvl="4" w:tplc="040C0019" w:tentative="1">
      <w:start w:val="1"/>
      <w:numFmt w:val="lowerLetter"/>
      <w:lvlText w:val="%5."/>
      <w:lvlJc w:val="left"/>
      <w:pPr>
        <w:ind w:left="3949" w:hanging="360"/>
      </w:pPr>
    </w:lvl>
    <w:lvl w:ilvl="5" w:tplc="040C001B" w:tentative="1">
      <w:start w:val="1"/>
      <w:numFmt w:val="lowerRoman"/>
      <w:lvlText w:val="%6."/>
      <w:lvlJc w:val="right"/>
      <w:pPr>
        <w:ind w:left="4669" w:hanging="180"/>
      </w:pPr>
    </w:lvl>
    <w:lvl w:ilvl="6" w:tplc="040C000F" w:tentative="1">
      <w:start w:val="1"/>
      <w:numFmt w:val="decimal"/>
      <w:lvlText w:val="%7."/>
      <w:lvlJc w:val="left"/>
      <w:pPr>
        <w:ind w:left="5389" w:hanging="360"/>
      </w:pPr>
    </w:lvl>
    <w:lvl w:ilvl="7" w:tplc="040C0019" w:tentative="1">
      <w:start w:val="1"/>
      <w:numFmt w:val="lowerLetter"/>
      <w:lvlText w:val="%8."/>
      <w:lvlJc w:val="left"/>
      <w:pPr>
        <w:ind w:left="6109" w:hanging="360"/>
      </w:pPr>
    </w:lvl>
    <w:lvl w:ilvl="8" w:tplc="040C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8" w15:restartNumberingAfterBreak="0">
    <w:nsid w:val="56B22324"/>
    <w:multiLevelType w:val="multilevel"/>
    <w:tmpl w:val="100E543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9" w15:restartNumberingAfterBreak="0">
    <w:nsid w:val="65826988"/>
    <w:multiLevelType w:val="hybridMultilevel"/>
    <w:tmpl w:val="DBE20C58"/>
    <w:lvl w:ilvl="0" w:tplc="F1EC7496">
      <w:start w:val="1"/>
      <w:numFmt w:val="decimal"/>
      <w:lvlText w:val="%1."/>
      <w:lvlJc w:val="left"/>
      <w:pPr>
        <w:ind w:left="720" w:hanging="360"/>
      </w:pPr>
      <w:rPr>
        <w:rFonts w:hint="default"/>
        <w:lang w:val="en-US"/>
      </w:rPr>
    </w:lvl>
    <w:lvl w:ilvl="1" w:tplc="10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79334A7"/>
    <w:multiLevelType w:val="hybridMultilevel"/>
    <w:tmpl w:val="FC16772E"/>
    <w:lvl w:ilvl="0" w:tplc="EBF6BDA6">
      <w:start w:val="11"/>
      <w:numFmt w:val="bullet"/>
      <w:lvlText w:val="-"/>
      <w:lvlJc w:val="left"/>
      <w:pPr>
        <w:ind w:left="1069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1" w15:restartNumberingAfterBreak="0">
    <w:nsid w:val="69220142"/>
    <w:multiLevelType w:val="hybridMultilevel"/>
    <w:tmpl w:val="0EEA6BBA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C280F8F"/>
    <w:multiLevelType w:val="hybridMultilevel"/>
    <w:tmpl w:val="B720B92E"/>
    <w:lvl w:ilvl="0" w:tplc="0AF6B8E4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9" w:hanging="360"/>
      </w:pPr>
    </w:lvl>
    <w:lvl w:ilvl="2" w:tplc="040C001B" w:tentative="1">
      <w:start w:val="1"/>
      <w:numFmt w:val="lowerRoman"/>
      <w:lvlText w:val="%3."/>
      <w:lvlJc w:val="right"/>
      <w:pPr>
        <w:ind w:left="2509" w:hanging="180"/>
      </w:pPr>
    </w:lvl>
    <w:lvl w:ilvl="3" w:tplc="040C000F" w:tentative="1">
      <w:start w:val="1"/>
      <w:numFmt w:val="decimal"/>
      <w:lvlText w:val="%4."/>
      <w:lvlJc w:val="left"/>
      <w:pPr>
        <w:ind w:left="3229" w:hanging="360"/>
      </w:pPr>
    </w:lvl>
    <w:lvl w:ilvl="4" w:tplc="040C0019" w:tentative="1">
      <w:start w:val="1"/>
      <w:numFmt w:val="lowerLetter"/>
      <w:lvlText w:val="%5."/>
      <w:lvlJc w:val="left"/>
      <w:pPr>
        <w:ind w:left="3949" w:hanging="360"/>
      </w:pPr>
    </w:lvl>
    <w:lvl w:ilvl="5" w:tplc="040C001B" w:tentative="1">
      <w:start w:val="1"/>
      <w:numFmt w:val="lowerRoman"/>
      <w:lvlText w:val="%6."/>
      <w:lvlJc w:val="right"/>
      <w:pPr>
        <w:ind w:left="4669" w:hanging="180"/>
      </w:pPr>
    </w:lvl>
    <w:lvl w:ilvl="6" w:tplc="040C000F" w:tentative="1">
      <w:start w:val="1"/>
      <w:numFmt w:val="decimal"/>
      <w:lvlText w:val="%7."/>
      <w:lvlJc w:val="left"/>
      <w:pPr>
        <w:ind w:left="5389" w:hanging="360"/>
      </w:pPr>
    </w:lvl>
    <w:lvl w:ilvl="7" w:tplc="040C0019" w:tentative="1">
      <w:start w:val="1"/>
      <w:numFmt w:val="lowerLetter"/>
      <w:lvlText w:val="%8."/>
      <w:lvlJc w:val="left"/>
      <w:pPr>
        <w:ind w:left="6109" w:hanging="360"/>
      </w:pPr>
    </w:lvl>
    <w:lvl w:ilvl="8" w:tplc="040C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3" w15:restartNumberingAfterBreak="0">
    <w:nsid w:val="7103452F"/>
    <w:multiLevelType w:val="multilevel"/>
    <w:tmpl w:val="E2C650BE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4" w15:restartNumberingAfterBreak="0">
    <w:nsid w:val="7DB3068F"/>
    <w:multiLevelType w:val="hybridMultilevel"/>
    <w:tmpl w:val="4E660446"/>
    <w:lvl w:ilvl="0" w:tplc="400C8546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789" w:hanging="360"/>
      </w:pPr>
    </w:lvl>
    <w:lvl w:ilvl="2" w:tplc="040C001B">
      <w:start w:val="1"/>
      <w:numFmt w:val="lowerRoman"/>
      <w:lvlText w:val="%3."/>
      <w:lvlJc w:val="right"/>
      <w:pPr>
        <w:ind w:left="2509" w:hanging="180"/>
      </w:pPr>
    </w:lvl>
    <w:lvl w:ilvl="3" w:tplc="040C000F" w:tentative="1">
      <w:start w:val="1"/>
      <w:numFmt w:val="decimal"/>
      <w:lvlText w:val="%4."/>
      <w:lvlJc w:val="left"/>
      <w:pPr>
        <w:ind w:left="3229" w:hanging="360"/>
      </w:pPr>
    </w:lvl>
    <w:lvl w:ilvl="4" w:tplc="040C0019" w:tentative="1">
      <w:start w:val="1"/>
      <w:numFmt w:val="lowerLetter"/>
      <w:lvlText w:val="%5."/>
      <w:lvlJc w:val="left"/>
      <w:pPr>
        <w:ind w:left="3949" w:hanging="360"/>
      </w:pPr>
    </w:lvl>
    <w:lvl w:ilvl="5" w:tplc="040C001B" w:tentative="1">
      <w:start w:val="1"/>
      <w:numFmt w:val="lowerRoman"/>
      <w:lvlText w:val="%6."/>
      <w:lvlJc w:val="right"/>
      <w:pPr>
        <w:ind w:left="4669" w:hanging="180"/>
      </w:pPr>
    </w:lvl>
    <w:lvl w:ilvl="6" w:tplc="040C000F" w:tentative="1">
      <w:start w:val="1"/>
      <w:numFmt w:val="decimal"/>
      <w:lvlText w:val="%7."/>
      <w:lvlJc w:val="left"/>
      <w:pPr>
        <w:ind w:left="5389" w:hanging="360"/>
      </w:pPr>
    </w:lvl>
    <w:lvl w:ilvl="7" w:tplc="040C0019" w:tentative="1">
      <w:start w:val="1"/>
      <w:numFmt w:val="lowerLetter"/>
      <w:lvlText w:val="%8."/>
      <w:lvlJc w:val="left"/>
      <w:pPr>
        <w:ind w:left="6109" w:hanging="360"/>
      </w:pPr>
    </w:lvl>
    <w:lvl w:ilvl="8" w:tplc="040C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5" w15:restartNumberingAfterBreak="0">
    <w:nsid w:val="7FE13091"/>
    <w:multiLevelType w:val="hybridMultilevel"/>
    <w:tmpl w:val="66425B2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66227165">
    <w:abstractNumId w:val="18"/>
  </w:num>
  <w:num w:numId="2" w16cid:durableId="1794060062">
    <w:abstractNumId w:val="21"/>
  </w:num>
  <w:num w:numId="3" w16cid:durableId="1743141860">
    <w:abstractNumId w:val="4"/>
  </w:num>
  <w:num w:numId="4" w16cid:durableId="1817212284">
    <w:abstractNumId w:val="25"/>
  </w:num>
  <w:num w:numId="5" w16cid:durableId="1519155734">
    <w:abstractNumId w:val="23"/>
  </w:num>
  <w:num w:numId="6" w16cid:durableId="1778595732">
    <w:abstractNumId w:val="15"/>
  </w:num>
  <w:num w:numId="7" w16cid:durableId="2101296049">
    <w:abstractNumId w:val="12"/>
  </w:num>
  <w:num w:numId="8" w16cid:durableId="1485005618">
    <w:abstractNumId w:val="7"/>
  </w:num>
  <w:num w:numId="9" w16cid:durableId="1102533525">
    <w:abstractNumId w:val="19"/>
  </w:num>
  <w:num w:numId="10" w16cid:durableId="870263768">
    <w:abstractNumId w:val="9"/>
  </w:num>
  <w:num w:numId="11" w16cid:durableId="2018117402">
    <w:abstractNumId w:val="0"/>
  </w:num>
  <w:num w:numId="12" w16cid:durableId="743333736">
    <w:abstractNumId w:val="14"/>
  </w:num>
  <w:num w:numId="13" w16cid:durableId="1681469293">
    <w:abstractNumId w:val="1"/>
  </w:num>
  <w:num w:numId="14" w16cid:durableId="2110199631">
    <w:abstractNumId w:val="20"/>
  </w:num>
  <w:num w:numId="15" w16cid:durableId="1366295155">
    <w:abstractNumId w:val="10"/>
  </w:num>
  <w:num w:numId="16" w16cid:durableId="1968583777">
    <w:abstractNumId w:val="13"/>
  </w:num>
  <w:num w:numId="17" w16cid:durableId="19551160">
    <w:abstractNumId w:val="17"/>
  </w:num>
  <w:num w:numId="18" w16cid:durableId="680200628">
    <w:abstractNumId w:val="8"/>
  </w:num>
  <w:num w:numId="19" w16cid:durableId="727194097">
    <w:abstractNumId w:val="2"/>
  </w:num>
  <w:num w:numId="20" w16cid:durableId="1423407447">
    <w:abstractNumId w:val="16"/>
  </w:num>
  <w:num w:numId="21" w16cid:durableId="341276446">
    <w:abstractNumId w:val="22"/>
  </w:num>
  <w:num w:numId="22" w16cid:durableId="215043631">
    <w:abstractNumId w:val="24"/>
  </w:num>
  <w:num w:numId="23" w16cid:durableId="963391372">
    <w:abstractNumId w:val="3"/>
  </w:num>
  <w:num w:numId="24" w16cid:durableId="36010065">
    <w:abstractNumId w:val="6"/>
  </w:num>
  <w:num w:numId="25" w16cid:durableId="767502474">
    <w:abstractNumId w:val="11"/>
  </w:num>
  <w:num w:numId="26" w16cid:durableId="25960585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5"/>
  <w:activeWritingStyle w:appName="MSWord" w:lang="en-US" w:vendorID="64" w:dllVersion="0" w:nlCheck="1" w:checkStyle="0"/>
  <w:activeWritingStyle w:appName="MSWord" w:lang="fr-CH" w:vendorID="64" w:dllVersion="0" w:nlCheck="1" w:checkStyle="0"/>
  <w:activeWritingStyle w:appName="MSWord" w:lang="de-DE" w:vendorID="64" w:dllVersion="0" w:nlCheck="1" w:checkStyle="0"/>
  <w:activeWritingStyle w:appName="MSWord" w:lang="fr-FR" w:vendorID="64" w:dllVersion="0" w:nlCheck="1" w:checkStyle="0"/>
  <w:activeWritingStyle w:appName="MSWord" w:lang="de-CH" w:vendorID="64" w:dllVersion="0" w:nlCheck="1" w:checkStyle="0"/>
  <w:activeWritingStyle w:appName="MSWord" w:lang="it-CH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63A"/>
    <w:rsid w:val="00001E0F"/>
    <w:rsid w:val="00004A29"/>
    <w:rsid w:val="000052E6"/>
    <w:rsid w:val="00006AFB"/>
    <w:rsid w:val="00006B26"/>
    <w:rsid w:val="00006EC9"/>
    <w:rsid w:val="00007508"/>
    <w:rsid w:val="00007B6E"/>
    <w:rsid w:val="00010804"/>
    <w:rsid w:val="000138BC"/>
    <w:rsid w:val="00014362"/>
    <w:rsid w:val="00014708"/>
    <w:rsid w:val="000149CE"/>
    <w:rsid w:val="0001562F"/>
    <w:rsid w:val="00017F3E"/>
    <w:rsid w:val="00020029"/>
    <w:rsid w:val="00022569"/>
    <w:rsid w:val="000243DE"/>
    <w:rsid w:val="00024D61"/>
    <w:rsid w:val="00025E24"/>
    <w:rsid w:val="000272CF"/>
    <w:rsid w:val="00027AED"/>
    <w:rsid w:val="000304D7"/>
    <w:rsid w:val="0003053B"/>
    <w:rsid w:val="000330EB"/>
    <w:rsid w:val="00033123"/>
    <w:rsid w:val="00033212"/>
    <w:rsid w:val="00033667"/>
    <w:rsid w:val="00033FFF"/>
    <w:rsid w:val="00034DFD"/>
    <w:rsid w:val="00035587"/>
    <w:rsid w:val="00037795"/>
    <w:rsid w:val="0004094B"/>
    <w:rsid w:val="000419ED"/>
    <w:rsid w:val="0004310A"/>
    <w:rsid w:val="000438CC"/>
    <w:rsid w:val="00043FC3"/>
    <w:rsid w:val="00047AB9"/>
    <w:rsid w:val="00047F71"/>
    <w:rsid w:val="00051486"/>
    <w:rsid w:val="00053348"/>
    <w:rsid w:val="000547F3"/>
    <w:rsid w:val="00056614"/>
    <w:rsid w:val="000569B1"/>
    <w:rsid w:val="00057E57"/>
    <w:rsid w:val="00060010"/>
    <w:rsid w:val="000614E8"/>
    <w:rsid w:val="000637DF"/>
    <w:rsid w:val="00063934"/>
    <w:rsid w:val="0006459A"/>
    <w:rsid w:val="00064E05"/>
    <w:rsid w:val="0006558C"/>
    <w:rsid w:val="000664F3"/>
    <w:rsid w:val="000667E2"/>
    <w:rsid w:val="00067A5E"/>
    <w:rsid w:val="00070193"/>
    <w:rsid w:val="0007071A"/>
    <w:rsid w:val="000708DE"/>
    <w:rsid w:val="00071359"/>
    <w:rsid w:val="00071C1E"/>
    <w:rsid w:val="00071E83"/>
    <w:rsid w:val="00072838"/>
    <w:rsid w:val="00074CF5"/>
    <w:rsid w:val="000750E3"/>
    <w:rsid w:val="0008020E"/>
    <w:rsid w:val="000807CA"/>
    <w:rsid w:val="000862C8"/>
    <w:rsid w:val="00087725"/>
    <w:rsid w:val="00087BF6"/>
    <w:rsid w:val="00090452"/>
    <w:rsid w:val="00092843"/>
    <w:rsid w:val="00092D3F"/>
    <w:rsid w:val="000932D1"/>
    <w:rsid w:val="00095972"/>
    <w:rsid w:val="000979D8"/>
    <w:rsid w:val="000A01C2"/>
    <w:rsid w:val="000A075C"/>
    <w:rsid w:val="000A0807"/>
    <w:rsid w:val="000A0DF4"/>
    <w:rsid w:val="000A117C"/>
    <w:rsid w:val="000A1D58"/>
    <w:rsid w:val="000A3BAC"/>
    <w:rsid w:val="000A4E01"/>
    <w:rsid w:val="000A5524"/>
    <w:rsid w:val="000A570F"/>
    <w:rsid w:val="000A736C"/>
    <w:rsid w:val="000A7668"/>
    <w:rsid w:val="000B0109"/>
    <w:rsid w:val="000B1E08"/>
    <w:rsid w:val="000B4F62"/>
    <w:rsid w:val="000B5DAB"/>
    <w:rsid w:val="000B6EBF"/>
    <w:rsid w:val="000B728C"/>
    <w:rsid w:val="000B77D9"/>
    <w:rsid w:val="000C2641"/>
    <w:rsid w:val="000C2DB0"/>
    <w:rsid w:val="000C718C"/>
    <w:rsid w:val="000D00CA"/>
    <w:rsid w:val="000D1DB2"/>
    <w:rsid w:val="000D2740"/>
    <w:rsid w:val="000D274E"/>
    <w:rsid w:val="000D2BF7"/>
    <w:rsid w:val="000D2FD2"/>
    <w:rsid w:val="000D3405"/>
    <w:rsid w:val="000D3630"/>
    <w:rsid w:val="000D58B4"/>
    <w:rsid w:val="000D7685"/>
    <w:rsid w:val="000E0816"/>
    <w:rsid w:val="000E0BA5"/>
    <w:rsid w:val="000E11AE"/>
    <w:rsid w:val="000E1CA6"/>
    <w:rsid w:val="000E2337"/>
    <w:rsid w:val="000E3879"/>
    <w:rsid w:val="000E4604"/>
    <w:rsid w:val="000E5DF5"/>
    <w:rsid w:val="000E6390"/>
    <w:rsid w:val="000F1303"/>
    <w:rsid w:val="000F2579"/>
    <w:rsid w:val="000F27B6"/>
    <w:rsid w:val="000F44B7"/>
    <w:rsid w:val="000F487E"/>
    <w:rsid w:val="000F48DC"/>
    <w:rsid w:val="000F7176"/>
    <w:rsid w:val="000F7982"/>
    <w:rsid w:val="000F7E24"/>
    <w:rsid w:val="000F7FDB"/>
    <w:rsid w:val="00100209"/>
    <w:rsid w:val="0010030E"/>
    <w:rsid w:val="001030AF"/>
    <w:rsid w:val="001030D4"/>
    <w:rsid w:val="00104749"/>
    <w:rsid w:val="00105B72"/>
    <w:rsid w:val="001061D3"/>
    <w:rsid w:val="00112887"/>
    <w:rsid w:val="0011402C"/>
    <w:rsid w:val="001165C3"/>
    <w:rsid w:val="00117321"/>
    <w:rsid w:val="00117C13"/>
    <w:rsid w:val="00121267"/>
    <w:rsid w:val="00121D6B"/>
    <w:rsid w:val="0012218E"/>
    <w:rsid w:val="00122D9A"/>
    <w:rsid w:val="00125498"/>
    <w:rsid w:val="001256A0"/>
    <w:rsid w:val="001257AE"/>
    <w:rsid w:val="00127D12"/>
    <w:rsid w:val="001303F0"/>
    <w:rsid w:val="00130E99"/>
    <w:rsid w:val="00131349"/>
    <w:rsid w:val="001335CE"/>
    <w:rsid w:val="00133A34"/>
    <w:rsid w:val="00133BA1"/>
    <w:rsid w:val="00133CBA"/>
    <w:rsid w:val="00135D27"/>
    <w:rsid w:val="00136213"/>
    <w:rsid w:val="0013641C"/>
    <w:rsid w:val="00137208"/>
    <w:rsid w:val="0013734F"/>
    <w:rsid w:val="00141078"/>
    <w:rsid w:val="00142976"/>
    <w:rsid w:val="00143079"/>
    <w:rsid w:val="00145274"/>
    <w:rsid w:val="001465DA"/>
    <w:rsid w:val="00146BC0"/>
    <w:rsid w:val="00151771"/>
    <w:rsid w:val="00151C19"/>
    <w:rsid w:val="00152043"/>
    <w:rsid w:val="00152EE2"/>
    <w:rsid w:val="00154973"/>
    <w:rsid w:val="00154A67"/>
    <w:rsid w:val="00154ABE"/>
    <w:rsid w:val="00155C68"/>
    <w:rsid w:val="001560C0"/>
    <w:rsid w:val="00157F13"/>
    <w:rsid w:val="00165523"/>
    <w:rsid w:val="00165901"/>
    <w:rsid w:val="001660CA"/>
    <w:rsid w:val="00166A30"/>
    <w:rsid w:val="00167275"/>
    <w:rsid w:val="001706CF"/>
    <w:rsid w:val="00171985"/>
    <w:rsid w:val="00172045"/>
    <w:rsid w:val="00172380"/>
    <w:rsid w:val="00172901"/>
    <w:rsid w:val="00174206"/>
    <w:rsid w:val="00174C3E"/>
    <w:rsid w:val="0017513D"/>
    <w:rsid w:val="00175CA2"/>
    <w:rsid w:val="0017789E"/>
    <w:rsid w:val="00180954"/>
    <w:rsid w:val="00182286"/>
    <w:rsid w:val="0018420C"/>
    <w:rsid w:val="0018465F"/>
    <w:rsid w:val="0019153B"/>
    <w:rsid w:val="001918DC"/>
    <w:rsid w:val="00192816"/>
    <w:rsid w:val="00193B67"/>
    <w:rsid w:val="00194961"/>
    <w:rsid w:val="00195D8F"/>
    <w:rsid w:val="0019729B"/>
    <w:rsid w:val="0019734F"/>
    <w:rsid w:val="00197821"/>
    <w:rsid w:val="001A0104"/>
    <w:rsid w:val="001A2B4A"/>
    <w:rsid w:val="001A3023"/>
    <w:rsid w:val="001A3E8D"/>
    <w:rsid w:val="001A48AF"/>
    <w:rsid w:val="001A4DD2"/>
    <w:rsid w:val="001A63D2"/>
    <w:rsid w:val="001A769B"/>
    <w:rsid w:val="001A7878"/>
    <w:rsid w:val="001B00A3"/>
    <w:rsid w:val="001B0794"/>
    <w:rsid w:val="001B09A5"/>
    <w:rsid w:val="001B0ABD"/>
    <w:rsid w:val="001B1C57"/>
    <w:rsid w:val="001B1D73"/>
    <w:rsid w:val="001B21D8"/>
    <w:rsid w:val="001B2780"/>
    <w:rsid w:val="001B2BF6"/>
    <w:rsid w:val="001B358C"/>
    <w:rsid w:val="001B3E03"/>
    <w:rsid w:val="001B4454"/>
    <w:rsid w:val="001B4622"/>
    <w:rsid w:val="001B4BB3"/>
    <w:rsid w:val="001B555B"/>
    <w:rsid w:val="001B6240"/>
    <w:rsid w:val="001B66F6"/>
    <w:rsid w:val="001B79F1"/>
    <w:rsid w:val="001C3E7C"/>
    <w:rsid w:val="001C4B1C"/>
    <w:rsid w:val="001C5509"/>
    <w:rsid w:val="001D05C0"/>
    <w:rsid w:val="001D3EA8"/>
    <w:rsid w:val="001D4159"/>
    <w:rsid w:val="001D5A27"/>
    <w:rsid w:val="001D6093"/>
    <w:rsid w:val="001D687E"/>
    <w:rsid w:val="001E02FD"/>
    <w:rsid w:val="001E041C"/>
    <w:rsid w:val="001E069D"/>
    <w:rsid w:val="001E15D0"/>
    <w:rsid w:val="001E1BB0"/>
    <w:rsid w:val="001E1C01"/>
    <w:rsid w:val="001E2C19"/>
    <w:rsid w:val="001E3392"/>
    <w:rsid w:val="001E387A"/>
    <w:rsid w:val="001E685F"/>
    <w:rsid w:val="001E6D4A"/>
    <w:rsid w:val="001E7399"/>
    <w:rsid w:val="001F0860"/>
    <w:rsid w:val="001F1271"/>
    <w:rsid w:val="001F130D"/>
    <w:rsid w:val="001F3152"/>
    <w:rsid w:val="001F3F16"/>
    <w:rsid w:val="001F4C24"/>
    <w:rsid w:val="001F6E64"/>
    <w:rsid w:val="001F7C15"/>
    <w:rsid w:val="002000CC"/>
    <w:rsid w:val="00200AD9"/>
    <w:rsid w:val="00201A2E"/>
    <w:rsid w:val="002021AD"/>
    <w:rsid w:val="00204958"/>
    <w:rsid w:val="002073C6"/>
    <w:rsid w:val="0020764D"/>
    <w:rsid w:val="00210DCA"/>
    <w:rsid w:val="0021293C"/>
    <w:rsid w:val="00212BB6"/>
    <w:rsid w:val="00213618"/>
    <w:rsid w:val="00213DF8"/>
    <w:rsid w:val="00214BEA"/>
    <w:rsid w:val="00214D59"/>
    <w:rsid w:val="00215432"/>
    <w:rsid w:val="0021579C"/>
    <w:rsid w:val="00217A46"/>
    <w:rsid w:val="00220DFC"/>
    <w:rsid w:val="00220EB4"/>
    <w:rsid w:val="00222F12"/>
    <w:rsid w:val="00223F44"/>
    <w:rsid w:val="00225BD3"/>
    <w:rsid w:val="00225C34"/>
    <w:rsid w:val="00226145"/>
    <w:rsid w:val="00226D6D"/>
    <w:rsid w:val="0022766D"/>
    <w:rsid w:val="002306F7"/>
    <w:rsid w:val="00233492"/>
    <w:rsid w:val="00233A08"/>
    <w:rsid w:val="00234FAD"/>
    <w:rsid w:val="00237000"/>
    <w:rsid w:val="00237036"/>
    <w:rsid w:val="00237FF6"/>
    <w:rsid w:val="002405A3"/>
    <w:rsid w:val="002408A3"/>
    <w:rsid w:val="00240B6E"/>
    <w:rsid w:val="00242DA4"/>
    <w:rsid w:val="002434FF"/>
    <w:rsid w:val="00244089"/>
    <w:rsid w:val="00244DC7"/>
    <w:rsid w:val="00245009"/>
    <w:rsid w:val="00245DFB"/>
    <w:rsid w:val="00246A6B"/>
    <w:rsid w:val="00250828"/>
    <w:rsid w:val="00250B6D"/>
    <w:rsid w:val="00252694"/>
    <w:rsid w:val="00255088"/>
    <w:rsid w:val="00256FA5"/>
    <w:rsid w:val="00260147"/>
    <w:rsid w:val="00260563"/>
    <w:rsid w:val="00260BCE"/>
    <w:rsid w:val="002621E3"/>
    <w:rsid w:val="002631DF"/>
    <w:rsid w:val="00266D0D"/>
    <w:rsid w:val="00267401"/>
    <w:rsid w:val="002679F1"/>
    <w:rsid w:val="00270E7B"/>
    <w:rsid w:val="00271894"/>
    <w:rsid w:val="002729B2"/>
    <w:rsid w:val="00272AE7"/>
    <w:rsid w:val="00272DF9"/>
    <w:rsid w:val="00273776"/>
    <w:rsid w:val="00274638"/>
    <w:rsid w:val="00274765"/>
    <w:rsid w:val="00274D20"/>
    <w:rsid w:val="002756F9"/>
    <w:rsid w:val="002778A9"/>
    <w:rsid w:val="00277DD2"/>
    <w:rsid w:val="00281FFA"/>
    <w:rsid w:val="0028351E"/>
    <w:rsid w:val="0028440B"/>
    <w:rsid w:val="0028521C"/>
    <w:rsid w:val="00286156"/>
    <w:rsid w:val="00286E55"/>
    <w:rsid w:val="002876D5"/>
    <w:rsid w:val="00287CFC"/>
    <w:rsid w:val="00287D4C"/>
    <w:rsid w:val="00290E7D"/>
    <w:rsid w:val="0029108D"/>
    <w:rsid w:val="0029176A"/>
    <w:rsid w:val="0029222F"/>
    <w:rsid w:val="00292979"/>
    <w:rsid w:val="00297045"/>
    <w:rsid w:val="0029774F"/>
    <w:rsid w:val="00297A1B"/>
    <w:rsid w:val="002A1808"/>
    <w:rsid w:val="002A4EE8"/>
    <w:rsid w:val="002A5458"/>
    <w:rsid w:val="002A5BD0"/>
    <w:rsid w:val="002A66BD"/>
    <w:rsid w:val="002B00B3"/>
    <w:rsid w:val="002B0AEE"/>
    <w:rsid w:val="002B1852"/>
    <w:rsid w:val="002B1906"/>
    <w:rsid w:val="002B2280"/>
    <w:rsid w:val="002B3246"/>
    <w:rsid w:val="002B3FC9"/>
    <w:rsid w:val="002B7819"/>
    <w:rsid w:val="002C1C3B"/>
    <w:rsid w:val="002C1DF3"/>
    <w:rsid w:val="002C44A7"/>
    <w:rsid w:val="002D0557"/>
    <w:rsid w:val="002D1905"/>
    <w:rsid w:val="002D492B"/>
    <w:rsid w:val="002D4C83"/>
    <w:rsid w:val="002D5148"/>
    <w:rsid w:val="002D5756"/>
    <w:rsid w:val="002D683C"/>
    <w:rsid w:val="002D72BF"/>
    <w:rsid w:val="002D74E2"/>
    <w:rsid w:val="002D7BF3"/>
    <w:rsid w:val="002E09D3"/>
    <w:rsid w:val="002E0DCD"/>
    <w:rsid w:val="002E36DC"/>
    <w:rsid w:val="002E4347"/>
    <w:rsid w:val="002E4919"/>
    <w:rsid w:val="002E4D2C"/>
    <w:rsid w:val="002E51E0"/>
    <w:rsid w:val="002E5A41"/>
    <w:rsid w:val="002E5ABE"/>
    <w:rsid w:val="002E6150"/>
    <w:rsid w:val="002E6241"/>
    <w:rsid w:val="002F0D81"/>
    <w:rsid w:val="002F14EC"/>
    <w:rsid w:val="002F1644"/>
    <w:rsid w:val="002F1A7C"/>
    <w:rsid w:val="002F24D6"/>
    <w:rsid w:val="002F2765"/>
    <w:rsid w:val="002F2CA8"/>
    <w:rsid w:val="002F54EA"/>
    <w:rsid w:val="002F717E"/>
    <w:rsid w:val="002F7DEB"/>
    <w:rsid w:val="003001B3"/>
    <w:rsid w:val="003002AE"/>
    <w:rsid w:val="00300315"/>
    <w:rsid w:val="003015C4"/>
    <w:rsid w:val="00302598"/>
    <w:rsid w:val="00302855"/>
    <w:rsid w:val="003030BC"/>
    <w:rsid w:val="00303D53"/>
    <w:rsid w:val="0030483F"/>
    <w:rsid w:val="00307210"/>
    <w:rsid w:val="0030791D"/>
    <w:rsid w:val="0031013A"/>
    <w:rsid w:val="00310575"/>
    <w:rsid w:val="00311B56"/>
    <w:rsid w:val="00311EE1"/>
    <w:rsid w:val="0031201D"/>
    <w:rsid w:val="00313DEB"/>
    <w:rsid w:val="0031498D"/>
    <w:rsid w:val="00314C2E"/>
    <w:rsid w:val="00314E0B"/>
    <w:rsid w:val="0031643F"/>
    <w:rsid w:val="003168E6"/>
    <w:rsid w:val="003177CF"/>
    <w:rsid w:val="00320949"/>
    <w:rsid w:val="003209A8"/>
    <w:rsid w:val="00320CE4"/>
    <w:rsid w:val="003226C5"/>
    <w:rsid w:val="00322EA6"/>
    <w:rsid w:val="00323F07"/>
    <w:rsid w:val="00324AC3"/>
    <w:rsid w:val="00324BA0"/>
    <w:rsid w:val="00324D84"/>
    <w:rsid w:val="00325180"/>
    <w:rsid w:val="00325EDF"/>
    <w:rsid w:val="00326624"/>
    <w:rsid w:val="00326B08"/>
    <w:rsid w:val="003309F4"/>
    <w:rsid w:val="00331182"/>
    <w:rsid w:val="00332767"/>
    <w:rsid w:val="003352FE"/>
    <w:rsid w:val="00335DAB"/>
    <w:rsid w:val="00335FDD"/>
    <w:rsid w:val="003400E1"/>
    <w:rsid w:val="00341CAD"/>
    <w:rsid w:val="00341E21"/>
    <w:rsid w:val="00343014"/>
    <w:rsid w:val="003434FA"/>
    <w:rsid w:val="00343618"/>
    <w:rsid w:val="003444D9"/>
    <w:rsid w:val="0034471D"/>
    <w:rsid w:val="0034593B"/>
    <w:rsid w:val="0034695C"/>
    <w:rsid w:val="00346B08"/>
    <w:rsid w:val="00350747"/>
    <w:rsid w:val="00350D1D"/>
    <w:rsid w:val="003513ED"/>
    <w:rsid w:val="0035542F"/>
    <w:rsid w:val="00355540"/>
    <w:rsid w:val="00360295"/>
    <w:rsid w:val="00361347"/>
    <w:rsid w:val="003617DE"/>
    <w:rsid w:val="00361ABC"/>
    <w:rsid w:val="003647A2"/>
    <w:rsid w:val="00364BD0"/>
    <w:rsid w:val="00364CB6"/>
    <w:rsid w:val="00365D45"/>
    <w:rsid w:val="0036672F"/>
    <w:rsid w:val="00366A5B"/>
    <w:rsid w:val="00366AD3"/>
    <w:rsid w:val="00367777"/>
    <w:rsid w:val="00367B66"/>
    <w:rsid w:val="00367EF5"/>
    <w:rsid w:val="00371841"/>
    <w:rsid w:val="003757BF"/>
    <w:rsid w:val="00375D1D"/>
    <w:rsid w:val="00375FF2"/>
    <w:rsid w:val="0037722A"/>
    <w:rsid w:val="00377D05"/>
    <w:rsid w:val="00381576"/>
    <w:rsid w:val="00381C3F"/>
    <w:rsid w:val="003835DA"/>
    <w:rsid w:val="00383A8F"/>
    <w:rsid w:val="00383D80"/>
    <w:rsid w:val="00386243"/>
    <w:rsid w:val="00386D04"/>
    <w:rsid w:val="00386FD1"/>
    <w:rsid w:val="00387121"/>
    <w:rsid w:val="00390196"/>
    <w:rsid w:val="003927A5"/>
    <w:rsid w:val="00392CC6"/>
    <w:rsid w:val="003964AD"/>
    <w:rsid w:val="003A0D97"/>
    <w:rsid w:val="003A1240"/>
    <w:rsid w:val="003A3F7A"/>
    <w:rsid w:val="003A4013"/>
    <w:rsid w:val="003A43F2"/>
    <w:rsid w:val="003A5575"/>
    <w:rsid w:val="003A69CE"/>
    <w:rsid w:val="003A75D3"/>
    <w:rsid w:val="003B0C31"/>
    <w:rsid w:val="003B1821"/>
    <w:rsid w:val="003B1BE1"/>
    <w:rsid w:val="003B1CFD"/>
    <w:rsid w:val="003B3E69"/>
    <w:rsid w:val="003B45CC"/>
    <w:rsid w:val="003B4EE5"/>
    <w:rsid w:val="003C257E"/>
    <w:rsid w:val="003C352C"/>
    <w:rsid w:val="003C557E"/>
    <w:rsid w:val="003C56CF"/>
    <w:rsid w:val="003C66C7"/>
    <w:rsid w:val="003C66E5"/>
    <w:rsid w:val="003D00FA"/>
    <w:rsid w:val="003D11F9"/>
    <w:rsid w:val="003D149B"/>
    <w:rsid w:val="003D175F"/>
    <w:rsid w:val="003D2857"/>
    <w:rsid w:val="003D3193"/>
    <w:rsid w:val="003D3679"/>
    <w:rsid w:val="003D3911"/>
    <w:rsid w:val="003D3D5E"/>
    <w:rsid w:val="003D4066"/>
    <w:rsid w:val="003D6953"/>
    <w:rsid w:val="003D7281"/>
    <w:rsid w:val="003E1D4F"/>
    <w:rsid w:val="003E3452"/>
    <w:rsid w:val="003E40B0"/>
    <w:rsid w:val="003E47DC"/>
    <w:rsid w:val="003E6876"/>
    <w:rsid w:val="003E6B98"/>
    <w:rsid w:val="003F0E9E"/>
    <w:rsid w:val="003F195B"/>
    <w:rsid w:val="003F46F5"/>
    <w:rsid w:val="003F4DDD"/>
    <w:rsid w:val="003F6953"/>
    <w:rsid w:val="003F778E"/>
    <w:rsid w:val="0040061C"/>
    <w:rsid w:val="00401146"/>
    <w:rsid w:val="00401C76"/>
    <w:rsid w:val="0040239F"/>
    <w:rsid w:val="00402E70"/>
    <w:rsid w:val="004039C1"/>
    <w:rsid w:val="00406D55"/>
    <w:rsid w:val="00410B53"/>
    <w:rsid w:val="00410E87"/>
    <w:rsid w:val="00414674"/>
    <w:rsid w:val="00414E66"/>
    <w:rsid w:val="0041530C"/>
    <w:rsid w:val="004225B6"/>
    <w:rsid w:val="00423841"/>
    <w:rsid w:val="00424083"/>
    <w:rsid w:val="00424D06"/>
    <w:rsid w:val="00425589"/>
    <w:rsid w:val="0042574B"/>
    <w:rsid w:val="004264C6"/>
    <w:rsid w:val="0042796B"/>
    <w:rsid w:val="00430B17"/>
    <w:rsid w:val="00432BCB"/>
    <w:rsid w:val="00432C7F"/>
    <w:rsid w:val="00432C96"/>
    <w:rsid w:val="00432D37"/>
    <w:rsid w:val="00435588"/>
    <w:rsid w:val="004362F9"/>
    <w:rsid w:val="00436863"/>
    <w:rsid w:val="00436986"/>
    <w:rsid w:val="00436A2F"/>
    <w:rsid w:val="00441994"/>
    <w:rsid w:val="00441998"/>
    <w:rsid w:val="004435B0"/>
    <w:rsid w:val="004450AA"/>
    <w:rsid w:val="004462C3"/>
    <w:rsid w:val="00447DDA"/>
    <w:rsid w:val="00450A75"/>
    <w:rsid w:val="00450A7F"/>
    <w:rsid w:val="00450AF1"/>
    <w:rsid w:val="0045238C"/>
    <w:rsid w:val="00452655"/>
    <w:rsid w:val="00455D24"/>
    <w:rsid w:val="00455D49"/>
    <w:rsid w:val="00456CC9"/>
    <w:rsid w:val="00456EAA"/>
    <w:rsid w:val="0045716C"/>
    <w:rsid w:val="00457585"/>
    <w:rsid w:val="00457699"/>
    <w:rsid w:val="004576DE"/>
    <w:rsid w:val="004608A5"/>
    <w:rsid w:val="00460A14"/>
    <w:rsid w:val="00461C85"/>
    <w:rsid w:val="0046253A"/>
    <w:rsid w:val="00467C16"/>
    <w:rsid w:val="00471B61"/>
    <w:rsid w:val="004722C9"/>
    <w:rsid w:val="00472CAE"/>
    <w:rsid w:val="00473C03"/>
    <w:rsid w:val="0047468A"/>
    <w:rsid w:val="00480022"/>
    <w:rsid w:val="00480D38"/>
    <w:rsid w:val="004821D8"/>
    <w:rsid w:val="00482981"/>
    <w:rsid w:val="00483028"/>
    <w:rsid w:val="0048410C"/>
    <w:rsid w:val="00485048"/>
    <w:rsid w:val="00486A9A"/>
    <w:rsid w:val="004877AA"/>
    <w:rsid w:val="0049148F"/>
    <w:rsid w:val="00491A9E"/>
    <w:rsid w:val="0049222F"/>
    <w:rsid w:val="0049254F"/>
    <w:rsid w:val="00492557"/>
    <w:rsid w:val="00492669"/>
    <w:rsid w:val="00492CC6"/>
    <w:rsid w:val="004930FA"/>
    <w:rsid w:val="004936A8"/>
    <w:rsid w:val="00494C03"/>
    <w:rsid w:val="00496C16"/>
    <w:rsid w:val="004972EC"/>
    <w:rsid w:val="004975F8"/>
    <w:rsid w:val="004A0185"/>
    <w:rsid w:val="004A251C"/>
    <w:rsid w:val="004A2635"/>
    <w:rsid w:val="004A2A10"/>
    <w:rsid w:val="004A36EF"/>
    <w:rsid w:val="004A3B57"/>
    <w:rsid w:val="004A40C7"/>
    <w:rsid w:val="004A479E"/>
    <w:rsid w:val="004A65F1"/>
    <w:rsid w:val="004A7BC3"/>
    <w:rsid w:val="004A7F39"/>
    <w:rsid w:val="004B034D"/>
    <w:rsid w:val="004B15B3"/>
    <w:rsid w:val="004B204E"/>
    <w:rsid w:val="004B2CB1"/>
    <w:rsid w:val="004B2D1C"/>
    <w:rsid w:val="004B3333"/>
    <w:rsid w:val="004B381A"/>
    <w:rsid w:val="004B3C52"/>
    <w:rsid w:val="004B5457"/>
    <w:rsid w:val="004B5789"/>
    <w:rsid w:val="004C11B3"/>
    <w:rsid w:val="004C1385"/>
    <w:rsid w:val="004C2205"/>
    <w:rsid w:val="004C22A0"/>
    <w:rsid w:val="004C2E5B"/>
    <w:rsid w:val="004C60C5"/>
    <w:rsid w:val="004C70FC"/>
    <w:rsid w:val="004D3542"/>
    <w:rsid w:val="004D4F8B"/>
    <w:rsid w:val="004D5EE4"/>
    <w:rsid w:val="004D72F9"/>
    <w:rsid w:val="004D7B1D"/>
    <w:rsid w:val="004E06D2"/>
    <w:rsid w:val="004E0B11"/>
    <w:rsid w:val="004E1351"/>
    <w:rsid w:val="004E1A0E"/>
    <w:rsid w:val="004E35EF"/>
    <w:rsid w:val="004E597A"/>
    <w:rsid w:val="004E76F0"/>
    <w:rsid w:val="004F106D"/>
    <w:rsid w:val="004F15A9"/>
    <w:rsid w:val="004F15CA"/>
    <w:rsid w:val="004F1F1C"/>
    <w:rsid w:val="004F20FD"/>
    <w:rsid w:val="004F2816"/>
    <w:rsid w:val="004F3330"/>
    <w:rsid w:val="004F5EA4"/>
    <w:rsid w:val="005001DE"/>
    <w:rsid w:val="00500AC9"/>
    <w:rsid w:val="00502DB9"/>
    <w:rsid w:val="0050397B"/>
    <w:rsid w:val="0050543F"/>
    <w:rsid w:val="00505904"/>
    <w:rsid w:val="00507EAB"/>
    <w:rsid w:val="00510739"/>
    <w:rsid w:val="005108B2"/>
    <w:rsid w:val="00513296"/>
    <w:rsid w:val="00513A40"/>
    <w:rsid w:val="005144DD"/>
    <w:rsid w:val="00514C4D"/>
    <w:rsid w:val="005209CD"/>
    <w:rsid w:val="00520F91"/>
    <w:rsid w:val="00522D82"/>
    <w:rsid w:val="005236FC"/>
    <w:rsid w:val="0052484E"/>
    <w:rsid w:val="00525D81"/>
    <w:rsid w:val="00527CF7"/>
    <w:rsid w:val="00531602"/>
    <w:rsid w:val="005318F0"/>
    <w:rsid w:val="00531A63"/>
    <w:rsid w:val="00531BAF"/>
    <w:rsid w:val="00531D89"/>
    <w:rsid w:val="005343D4"/>
    <w:rsid w:val="00535002"/>
    <w:rsid w:val="00535279"/>
    <w:rsid w:val="00536C2C"/>
    <w:rsid w:val="00540443"/>
    <w:rsid w:val="005407BD"/>
    <w:rsid w:val="0054548E"/>
    <w:rsid w:val="00545804"/>
    <w:rsid w:val="005458CB"/>
    <w:rsid w:val="00545C23"/>
    <w:rsid w:val="005473F9"/>
    <w:rsid w:val="00552863"/>
    <w:rsid w:val="00552DE9"/>
    <w:rsid w:val="00553836"/>
    <w:rsid w:val="00555CC5"/>
    <w:rsid w:val="00557570"/>
    <w:rsid w:val="005606F7"/>
    <w:rsid w:val="0056284F"/>
    <w:rsid w:val="00564525"/>
    <w:rsid w:val="0056728A"/>
    <w:rsid w:val="005677DD"/>
    <w:rsid w:val="005678A6"/>
    <w:rsid w:val="005679DD"/>
    <w:rsid w:val="005716C1"/>
    <w:rsid w:val="0057342A"/>
    <w:rsid w:val="00573B4C"/>
    <w:rsid w:val="00574A0C"/>
    <w:rsid w:val="00574AC1"/>
    <w:rsid w:val="00574FC8"/>
    <w:rsid w:val="005753D5"/>
    <w:rsid w:val="00575867"/>
    <w:rsid w:val="00575E71"/>
    <w:rsid w:val="00576327"/>
    <w:rsid w:val="00576540"/>
    <w:rsid w:val="00577BC9"/>
    <w:rsid w:val="0058120F"/>
    <w:rsid w:val="00581379"/>
    <w:rsid w:val="00582EA5"/>
    <w:rsid w:val="00583D6B"/>
    <w:rsid w:val="005842C0"/>
    <w:rsid w:val="00585144"/>
    <w:rsid w:val="00586D48"/>
    <w:rsid w:val="00594373"/>
    <w:rsid w:val="00595998"/>
    <w:rsid w:val="00596361"/>
    <w:rsid w:val="0059702D"/>
    <w:rsid w:val="00597203"/>
    <w:rsid w:val="00597476"/>
    <w:rsid w:val="005A028E"/>
    <w:rsid w:val="005A1960"/>
    <w:rsid w:val="005A2DBF"/>
    <w:rsid w:val="005A3F67"/>
    <w:rsid w:val="005A5C10"/>
    <w:rsid w:val="005A636C"/>
    <w:rsid w:val="005A767B"/>
    <w:rsid w:val="005B0F46"/>
    <w:rsid w:val="005B203F"/>
    <w:rsid w:val="005B2B35"/>
    <w:rsid w:val="005B3919"/>
    <w:rsid w:val="005B4D27"/>
    <w:rsid w:val="005B75E5"/>
    <w:rsid w:val="005C03DA"/>
    <w:rsid w:val="005C071E"/>
    <w:rsid w:val="005C14F5"/>
    <w:rsid w:val="005C197F"/>
    <w:rsid w:val="005C3A1B"/>
    <w:rsid w:val="005C4D2C"/>
    <w:rsid w:val="005C5BEE"/>
    <w:rsid w:val="005C7D33"/>
    <w:rsid w:val="005D19BB"/>
    <w:rsid w:val="005D200E"/>
    <w:rsid w:val="005D57FB"/>
    <w:rsid w:val="005D6902"/>
    <w:rsid w:val="005D77A7"/>
    <w:rsid w:val="005E0468"/>
    <w:rsid w:val="005E1B9E"/>
    <w:rsid w:val="005E4824"/>
    <w:rsid w:val="005E4F77"/>
    <w:rsid w:val="005E5983"/>
    <w:rsid w:val="005E601E"/>
    <w:rsid w:val="005E62D2"/>
    <w:rsid w:val="005E66C3"/>
    <w:rsid w:val="005E7C1B"/>
    <w:rsid w:val="005E7FE5"/>
    <w:rsid w:val="005F24FF"/>
    <w:rsid w:val="005F33C6"/>
    <w:rsid w:val="005F6EF2"/>
    <w:rsid w:val="005F759D"/>
    <w:rsid w:val="006002FE"/>
    <w:rsid w:val="00600F72"/>
    <w:rsid w:val="0060117B"/>
    <w:rsid w:val="006031C1"/>
    <w:rsid w:val="0060426C"/>
    <w:rsid w:val="00604EAC"/>
    <w:rsid w:val="006108A7"/>
    <w:rsid w:val="00610DE7"/>
    <w:rsid w:val="00611810"/>
    <w:rsid w:val="00611CCC"/>
    <w:rsid w:val="00612A9E"/>
    <w:rsid w:val="00614B4B"/>
    <w:rsid w:val="006153C6"/>
    <w:rsid w:val="00615975"/>
    <w:rsid w:val="006167F7"/>
    <w:rsid w:val="00617404"/>
    <w:rsid w:val="0062138F"/>
    <w:rsid w:val="00622A87"/>
    <w:rsid w:val="0062393C"/>
    <w:rsid w:val="00624420"/>
    <w:rsid w:val="00624639"/>
    <w:rsid w:val="00626850"/>
    <w:rsid w:val="00627B6B"/>
    <w:rsid w:val="00627DAC"/>
    <w:rsid w:val="00627DD3"/>
    <w:rsid w:val="00630720"/>
    <w:rsid w:val="006309C2"/>
    <w:rsid w:val="00631658"/>
    <w:rsid w:val="0063173B"/>
    <w:rsid w:val="00633921"/>
    <w:rsid w:val="00634A87"/>
    <w:rsid w:val="006352CE"/>
    <w:rsid w:val="00635A3E"/>
    <w:rsid w:val="006376A6"/>
    <w:rsid w:val="006379E0"/>
    <w:rsid w:val="00641D1D"/>
    <w:rsid w:val="006427B6"/>
    <w:rsid w:val="006427E9"/>
    <w:rsid w:val="006431EF"/>
    <w:rsid w:val="00643AE7"/>
    <w:rsid w:val="00643B24"/>
    <w:rsid w:val="00643D1C"/>
    <w:rsid w:val="00644E2C"/>
    <w:rsid w:val="006451B4"/>
    <w:rsid w:val="006475A2"/>
    <w:rsid w:val="00650310"/>
    <w:rsid w:val="0065063C"/>
    <w:rsid w:val="00650BD5"/>
    <w:rsid w:val="0065139A"/>
    <w:rsid w:val="0065163C"/>
    <w:rsid w:val="00654139"/>
    <w:rsid w:val="0065418D"/>
    <w:rsid w:val="006541A7"/>
    <w:rsid w:val="00654FFD"/>
    <w:rsid w:val="006551DE"/>
    <w:rsid w:val="00655B5E"/>
    <w:rsid w:val="0066003D"/>
    <w:rsid w:val="006603E8"/>
    <w:rsid w:val="00660420"/>
    <w:rsid w:val="00660907"/>
    <w:rsid w:val="00660A53"/>
    <w:rsid w:val="0066174D"/>
    <w:rsid w:val="00661EA4"/>
    <w:rsid w:val="0066678B"/>
    <w:rsid w:val="00666AD9"/>
    <w:rsid w:val="00666D21"/>
    <w:rsid w:val="00666D40"/>
    <w:rsid w:val="00666EEB"/>
    <w:rsid w:val="00670A89"/>
    <w:rsid w:val="006718F9"/>
    <w:rsid w:val="00671F67"/>
    <w:rsid w:val="00672114"/>
    <w:rsid w:val="00673B34"/>
    <w:rsid w:val="006740A4"/>
    <w:rsid w:val="00675187"/>
    <w:rsid w:val="0067774B"/>
    <w:rsid w:val="00680063"/>
    <w:rsid w:val="00682AC4"/>
    <w:rsid w:val="0068347E"/>
    <w:rsid w:val="0068348E"/>
    <w:rsid w:val="00685D08"/>
    <w:rsid w:val="006868B0"/>
    <w:rsid w:val="00686CBB"/>
    <w:rsid w:val="00687DB7"/>
    <w:rsid w:val="006901BE"/>
    <w:rsid w:val="00691992"/>
    <w:rsid w:val="00692942"/>
    <w:rsid w:val="00692D9B"/>
    <w:rsid w:val="0069341E"/>
    <w:rsid w:val="0069463A"/>
    <w:rsid w:val="00694784"/>
    <w:rsid w:val="006950DF"/>
    <w:rsid w:val="006953CF"/>
    <w:rsid w:val="0069606E"/>
    <w:rsid w:val="006A1151"/>
    <w:rsid w:val="006A15BE"/>
    <w:rsid w:val="006A210F"/>
    <w:rsid w:val="006A253D"/>
    <w:rsid w:val="006A273F"/>
    <w:rsid w:val="006A28E9"/>
    <w:rsid w:val="006A4163"/>
    <w:rsid w:val="006A4405"/>
    <w:rsid w:val="006A50C0"/>
    <w:rsid w:val="006A5214"/>
    <w:rsid w:val="006A5D0A"/>
    <w:rsid w:val="006A6BA2"/>
    <w:rsid w:val="006A6BF8"/>
    <w:rsid w:val="006A782D"/>
    <w:rsid w:val="006B1EAA"/>
    <w:rsid w:val="006B290D"/>
    <w:rsid w:val="006B409D"/>
    <w:rsid w:val="006B437D"/>
    <w:rsid w:val="006B58EE"/>
    <w:rsid w:val="006B5CB1"/>
    <w:rsid w:val="006B64A6"/>
    <w:rsid w:val="006B6C2D"/>
    <w:rsid w:val="006B75C8"/>
    <w:rsid w:val="006B7B25"/>
    <w:rsid w:val="006C1BAD"/>
    <w:rsid w:val="006C38EF"/>
    <w:rsid w:val="006C4F03"/>
    <w:rsid w:val="006C6A14"/>
    <w:rsid w:val="006C6AE5"/>
    <w:rsid w:val="006C7095"/>
    <w:rsid w:val="006C7D5B"/>
    <w:rsid w:val="006D1394"/>
    <w:rsid w:val="006D14A9"/>
    <w:rsid w:val="006D2D50"/>
    <w:rsid w:val="006D32E8"/>
    <w:rsid w:val="006D4293"/>
    <w:rsid w:val="006D4726"/>
    <w:rsid w:val="006D6685"/>
    <w:rsid w:val="006D6819"/>
    <w:rsid w:val="006D6E61"/>
    <w:rsid w:val="006E2284"/>
    <w:rsid w:val="006E2BDB"/>
    <w:rsid w:val="006E2EF8"/>
    <w:rsid w:val="006E6391"/>
    <w:rsid w:val="006E7590"/>
    <w:rsid w:val="006E7B1A"/>
    <w:rsid w:val="006E7BAD"/>
    <w:rsid w:val="006F0A8C"/>
    <w:rsid w:val="006F22DB"/>
    <w:rsid w:val="006F24D4"/>
    <w:rsid w:val="006F2AF3"/>
    <w:rsid w:val="006F522B"/>
    <w:rsid w:val="006F6695"/>
    <w:rsid w:val="006F6F5A"/>
    <w:rsid w:val="00700145"/>
    <w:rsid w:val="00700811"/>
    <w:rsid w:val="00701895"/>
    <w:rsid w:val="00701E69"/>
    <w:rsid w:val="007032BA"/>
    <w:rsid w:val="00705A06"/>
    <w:rsid w:val="00706382"/>
    <w:rsid w:val="007067A4"/>
    <w:rsid w:val="00710723"/>
    <w:rsid w:val="00710A95"/>
    <w:rsid w:val="00712D96"/>
    <w:rsid w:val="0071446A"/>
    <w:rsid w:val="00714DE4"/>
    <w:rsid w:val="00715CF2"/>
    <w:rsid w:val="00716E47"/>
    <w:rsid w:val="0071715D"/>
    <w:rsid w:val="0071726A"/>
    <w:rsid w:val="00717D50"/>
    <w:rsid w:val="00721445"/>
    <w:rsid w:val="00721F11"/>
    <w:rsid w:val="00722B58"/>
    <w:rsid w:val="00722DAA"/>
    <w:rsid w:val="00723030"/>
    <w:rsid w:val="00723A50"/>
    <w:rsid w:val="00723E55"/>
    <w:rsid w:val="007246FD"/>
    <w:rsid w:val="00725F7F"/>
    <w:rsid w:val="0072643F"/>
    <w:rsid w:val="007270DC"/>
    <w:rsid w:val="00730234"/>
    <w:rsid w:val="00730325"/>
    <w:rsid w:val="0073263C"/>
    <w:rsid w:val="007338ED"/>
    <w:rsid w:val="00734AD7"/>
    <w:rsid w:val="00734CCB"/>
    <w:rsid w:val="00734D64"/>
    <w:rsid w:val="00735803"/>
    <w:rsid w:val="0074016F"/>
    <w:rsid w:val="0074074C"/>
    <w:rsid w:val="00741AC4"/>
    <w:rsid w:val="007430A2"/>
    <w:rsid w:val="00744CEA"/>
    <w:rsid w:val="00745486"/>
    <w:rsid w:val="00746084"/>
    <w:rsid w:val="007467B5"/>
    <w:rsid w:val="00747669"/>
    <w:rsid w:val="00752CE4"/>
    <w:rsid w:val="0075331D"/>
    <w:rsid w:val="00753C6B"/>
    <w:rsid w:val="007543CB"/>
    <w:rsid w:val="00755ECD"/>
    <w:rsid w:val="0075634E"/>
    <w:rsid w:val="0076002B"/>
    <w:rsid w:val="007603C4"/>
    <w:rsid w:val="007610F4"/>
    <w:rsid w:val="00761FD0"/>
    <w:rsid w:val="00763A13"/>
    <w:rsid w:val="00763D0E"/>
    <w:rsid w:val="00764568"/>
    <w:rsid w:val="0076726C"/>
    <w:rsid w:val="00767489"/>
    <w:rsid w:val="00770751"/>
    <w:rsid w:val="00771DB8"/>
    <w:rsid w:val="007727EC"/>
    <w:rsid w:val="00772C7E"/>
    <w:rsid w:val="007766E5"/>
    <w:rsid w:val="00777C1B"/>
    <w:rsid w:val="007825C1"/>
    <w:rsid w:val="00783A62"/>
    <w:rsid w:val="00784DE5"/>
    <w:rsid w:val="00785D19"/>
    <w:rsid w:val="007868A3"/>
    <w:rsid w:val="007868C2"/>
    <w:rsid w:val="00786FF1"/>
    <w:rsid w:val="00793CF0"/>
    <w:rsid w:val="0079410B"/>
    <w:rsid w:val="007943AD"/>
    <w:rsid w:val="007954B7"/>
    <w:rsid w:val="00796014"/>
    <w:rsid w:val="007A1118"/>
    <w:rsid w:val="007A2480"/>
    <w:rsid w:val="007A2A19"/>
    <w:rsid w:val="007A4F6A"/>
    <w:rsid w:val="007A5115"/>
    <w:rsid w:val="007A5D53"/>
    <w:rsid w:val="007A70F0"/>
    <w:rsid w:val="007B0691"/>
    <w:rsid w:val="007B1ABA"/>
    <w:rsid w:val="007B32DE"/>
    <w:rsid w:val="007B3DEE"/>
    <w:rsid w:val="007B44DA"/>
    <w:rsid w:val="007B52E2"/>
    <w:rsid w:val="007B5860"/>
    <w:rsid w:val="007B5E3B"/>
    <w:rsid w:val="007B61C6"/>
    <w:rsid w:val="007B67B8"/>
    <w:rsid w:val="007B6D97"/>
    <w:rsid w:val="007C074C"/>
    <w:rsid w:val="007C1172"/>
    <w:rsid w:val="007C1540"/>
    <w:rsid w:val="007C1ECC"/>
    <w:rsid w:val="007C285C"/>
    <w:rsid w:val="007C2BC7"/>
    <w:rsid w:val="007C3166"/>
    <w:rsid w:val="007C4B06"/>
    <w:rsid w:val="007C7DC5"/>
    <w:rsid w:val="007C7F75"/>
    <w:rsid w:val="007D0191"/>
    <w:rsid w:val="007D0474"/>
    <w:rsid w:val="007D1362"/>
    <w:rsid w:val="007D1A51"/>
    <w:rsid w:val="007D1F4C"/>
    <w:rsid w:val="007D4AA2"/>
    <w:rsid w:val="007D7368"/>
    <w:rsid w:val="007E03C1"/>
    <w:rsid w:val="007E0579"/>
    <w:rsid w:val="007E1CA6"/>
    <w:rsid w:val="007E2C65"/>
    <w:rsid w:val="007E4C54"/>
    <w:rsid w:val="007E69F8"/>
    <w:rsid w:val="007E6A7A"/>
    <w:rsid w:val="007F0B1E"/>
    <w:rsid w:val="007F1FE6"/>
    <w:rsid w:val="007F2A14"/>
    <w:rsid w:val="007F38FA"/>
    <w:rsid w:val="007F5A37"/>
    <w:rsid w:val="007F6DE7"/>
    <w:rsid w:val="007F70F3"/>
    <w:rsid w:val="007F7413"/>
    <w:rsid w:val="007F79BB"/>
    <w:rsid w:val="00800305"/>
    <w:rsid w:val="008018EB"/>
    <w:rsid w:val="00801BD1"/>
    <w:rsid w:val="008040B9"/>
    <w:rsid w:val="00805B2B"/>
    <w:rsid w:val="00806982"/>
    <w:rsid w:val="00806F57"/>
    <w:rsid w:val="00810756"/>
    <w:rsid w:val="00815850"/>
    <w:rsid w:val="00816ED8"/>
    <w:rsid w:val="008174A5"/>
    <w:rsid w:val="00817F02"/>
    <w:rsid w:val="008215ED"/>
    <w:rsid w:val="00821963"/>
    <w:rsid w:val="008248E3"/>
    <w:rsid w:val="00826016"/>
    <w:rsid w:val="00826A6D"/>
    <w:rsid w:val="00830531"/>
    <w:rsid w:val="008308C7"/>
    <w:rsid w:val="00832F8E"/>
    <w:rsid w:val="0083321B"/>
    <w:rsid w:val="00834383"/>
    <w:rsid w:val="00834B9F"/>
    <w:rsid w:val="0083553C"/>
    <w:rsid w:val="00835A87"/>
    <w:rsid w:val="0083603F"/>
    <w:rsid w:val="008366C7"/>
    <w:rsid w:val="00837E73"/>
    <w:rsid w:val="0084230D"/>
    <w:rsid w:val="00842FDB"/>
    <w:rsid w:val="00843E81"/>
    <w:rsid w:val="0084531A"/>
    <w:rsid w:val="00853834"/>
    <w:rsid w:val="008544FC"/>
    <w:rsid w:val="00854E69"/>
    <w:rsid w:val="00857511"/>
    <w:rsid w:val="0085795F"/>
    <w:rsid w:val="00857CA3"/>
    <w:rsid w:val="0086068E"/>
    <w:rsid w:val="00860746"/>
    <w:rsid w:val="00863491"/>
    <w:rsid w:val="0086473A"/>
    <w:rsid w:val="00866180"/>
    <w:rsid w:val="00866DA6"/>
    <w:rsid w:val="00866EFA"/>
    <w:rsid w:val="008671DA"/>
    <w:rsid w:val="00870C17"/>
    <w:rsid w:val="008731C5"/>
    <w:rsid w:val="008742A1"/>
    <w:rsid w:val="008746FB"/>
    <w:rsid w:val="00874DF9"/>
    <w:rsid w:val="008751B5"/>
    <w:rsid w:val="00875F04"/>
    <w:rsid w:val="00877E17"/>
    <w:rsid w:val="00880E1A"/>
    <w:rsid w:val="00883D7E"/>
    <w:rsid w:val="00884E10"/>
    <w:rsid w:val="00884FEA"/>
    <w:rsid w:val="008862FB"/>
    <w:rsid w:val="00886B5B"/>
    <w:rsid w:val="00886C59"/>
    <w:rsid w:val="00887054"/>
    <w:rsid w:val="008872E1"/>
    <w:rsid w:val="00887695"/>
    <w:rsid w:val="008900F5"/>
    <w:rsid w:val="008906A8"/>
    <w:rsid w:val="00890C31"/>
    <w:rsid w:val="00890EA5"/>
    <w:rsid w:val="008916F9"/>
    <w:rsid w:val="008920E8"/>
    <w:rsid w:val="008922C9"/>
    <w:rsid w:val="0089281A"/>
    <w:rsid w:val="008936E0"/>
    <w:rsid w:val="00894BC8"/>
    <w:rsid w:val="00894F1C"/>
    <w:rsid w:val="00896D12"/>
    <w:rsid w:val="008A0A26"/>
    <w:rsid w:val="008A0E91"/>
    <w:rsid w:val="008A10A7"/>
    <w:rsid w:val="008A1BC2"/>
    <w:rsid w:val="008A26F7"/>
    <w:rsid w:val="008A2FB9"/>
    <w:rsid w:val="008A3BB9"/>
    <w:rsid w:val="008A4888"/>
    <w:rsid w:val="008A7256"/>
    <w:rsid w:val="008A7C78"/>
    <w:rsid w:val="008B0CD9"/>
    <w:rsid w:val="008B1EA2"/>
    <w:rsid w:val="008B1FEB"/>
    <w:rsid w:val="008B2974"/>
    <w:rsid w:val="008B2BC0"/>
    <w:rsid w:val="008B4AE1"/>
    <w:rsid w:val="008B682A"/>
    <w:rsid w:val="008B6C54"/>
    <w:rsid w:val="008B7155"/>
    <w:rsid w:val="008C2212"/>
    <w:rsid w:val="008C253A"/>
    <w:rsid w:val="008C259E"/>
    <w:rsid w:val="008C2B93"/>
    <w:rsid w:val="008C363B"/>
    <w:rsid w:val="008C44E3"/>
    <w:rsid w:val="008C4B9A"/>
    <w:rsid w:val="008C69D6"/>
    <w:rsid w:val="008C6D54"/>
    <w:rsid w:val="008C73AD"/>
    <w:rsid w:val="008C7C00"/>
    <w:rsid w:val="008C7FA0"/>
    <w:rsid w:val="008D06D8"/>
    <w:rsid w:val="008D0E23"/>
    <w:rsid w:val="008D1A98"/>
    <w:rsid w:val="008D36D4"/>
    <w:rsid w:val="008D437A"/>
    <w:rsid w:val="008D47FE"/>
    <w:rsid w:val="008D4DA6"/>
    <w:rsid w:val="008D4DF2"/>
    <w:rsid w:val="008D6687"/>
    <w:rsid w:val="008D7086"/>
    <w:rsid w:val="008D7B5B"/>
    <w:rsid w:val="008E08A5"/>
    <w:rsid w:val="008E12D6"/>
    <w:rsid w:val="008E1B05"/>
    <w:rsid w:val="008E4196"/>
    <w:rsid w:val="008E4BEB"/>
    <w:rsid w:val="008E5285"/>
    <w:rsid w:val="008E66BA"/>
    <w:rsid w:val="008E6FB6"/>
    <w:rsid w:val="008F081E"/>
    <w:rsid w:val="008F0834"/>
    <w:rsid w:val="008F0958"/>
    <w:rsid w:val="008F21A5"/>
    <w:rsid w:val="008F21CD"/>
    <w:rsid w:val="008F3ACF"/>
    <w:rsid w:val="008F5D55"/>
    <w:rsid w:val="008F68FE"/>
    <w:rsid w:val="008F6E6C"/>
    <w:rsid w:val="008F7542"/>
    <w:rsid w:val="00900D37"/>
    <w:rsid w:val="00900D73"/>
    <w:rsid w:val="009042D3"/>
    <w:rsid w:val="0090444D"/>
    <w:rsid w:val="00905C1C"/>
    <w:rsid w:val="00906102"/>
    <w:rsid w:val="00906D47"/>
    <w:rsid w:val="00910136"/>
    <w:rsid w:val="00911753"/>
    <w:rsid w:val="00911C1C"/>
    <w:rsid w:val="00912042"/>
    <w:rsid w:val="009123EF"/>
    <w:rsid w:val="0091378B"/>
    <w:rsid w:val="00915662"/>
    <w:rsid w:val="00915672"/>
    <w:rsid w:val="00916D54"/>
    <w:rsid w:val="00916F27"/>
    <w:rsid w:val="00917B2E"/>
    <w:rsid w:val="00920137"/>
    <w:rsid w:val="00920768"/>
    <w:rsid w:val="00921F1F"/>
    <w:rsid w:val="00923EE8"/>
    <w:rsid w:val="0092623E"/>
    <w:rsid w:val="009264C7"/>
    <w:rsid w:val="0092689F"/>
    <w:rsid w:val="00926B8C"/>
    <w:rsid w:val="00926B94"/>
    <w:rsid w:val="00927D0C"/>
    <w:rsid w:val="00933035"/>
    <w:rsid w:val="00934968"/>
    <w:rsid w:val="009376DA"/>
    <w:rsid w:val="009376ED"/>
    <w:rsid w:val="00937819"/>
    <w:rsid w:val="00940600"/>
    <w:rsid w:val="00940ED6"/>
    <w:rsid w:val="00941672"/>
    <w:rsid w:val="009417C1"/>
    <w:rsid w:val="00943255"/>
    <w:rsid w:val="00943EF0"/>
    <w:rsid w:val="00945C58"/>
    <w:rsid w:val="00946795"/>
    <w:rsid w:val="00950BA3"/>
    <w:rsid w:val="009510D9"/>
    <w:rsid w:val="00952325"/>
    <w:rsid w:val="009532C8"/>
    <w:rsid w:val="009538CD"/>
    <w:rsid w:val="009550B5"/>
    <w:rsid w:val="0096123F"/>
    <w:rsid w:val="00961273"/>
    <w:rsid w:val="009612F2"/>
    <w:rsid w:val="00961468"/>
    <w:rsid w:val="00963588"/>
    <w:rsid w:val="00963D4B"/>
    <w:rsid w:val="00963EFA"/>
    <w:rsid w:val="009642B6"/>
    <w:rsid w:val="00964BE7"/>
    <w:rsid w:val="0096524D"/>
    <w:rsid w:val="00965682"/>
    <w:rsid w:val="00966275"/>
    <w:rsid w:val="00966EC0"/>
    <w:rsid w:val="00967776"/>
    <w:rsid w:val="00970347"/>
    <w:rsid w:val="0097044A"/>
    <w:rsid w:val="00971317"/>
    <w:rsid w:val="009749CD"/>
    <w:rsid w:val="00975AC1"/>
    <w:rsid w:val="009760FC"/>
    <w:rsid w:val="00977443"/>
    <w:rsid w:val="00977EFC"/>
    <w:rsid w:val="00980272"/>
    <w:rsid w:val="00980A1C"/>
    <w:rsid w:val="00980BC3"/>
    <w:rsid w:val="009816A0"/>
    <w:rsid w:val="0098275F"/>
    <w:rsid w:val="0098494F"/>
    <w:rsid w:val="009859D9"/>
    <w:rsid w:val="009868D4"/>
    <w:rsid w:val="0099028F"/>
    <w:rsid w:val="00991602"/>
    <w:rsid w:val="00992C92"/>
    <w:rsid w:val="0099300A"/>
    <w:rsid w:val="00993EE6"/>
    <w:rsid w:val="0099403E"/>
    <w:rsid w:val="00995CA2"/>
    <w:rsid w:val="00997243"/>
    <w:rsid w:val="0099782F"/>
    <w:rsid w:val="009A0174"/>
    <w:rsid w:val="009A03B4"/>
    <w:rsid w:val="009A0637"/>
    <w:rsid w:val="009A08EE"/>
    <w:rsid w:val="009A1CDB"/>
    <w:rsid w:val="009A25E0"/>
    <w:rsid w:val="009A3E8E"/>
    <w:rsid w:val="009A4514"/>
    <w:rsid w:val="009A6DA2"/>
    <w:rsid w:val="009B4164"/>
    <w:rsid w:val="009B4335"/>
    <w:rsid w:val="009B52D7"/>
    <w:rsid w:val="009B64BB"/>
    <w:rsid w:val="009B693C"/>
    <w:rsid w:val="009C16BA"/>
    <w:rsid w:val="009C48CB"/>
    <w:rsid w:val="009C50F3"/>
    <w:rsid w:val="009C58F8"/>
    <w:rsid w:val="009C6ABC"/>
    <w:rsid w:val="009D0923"/>
    <w:rsid w:val="009D0BE9"/>
    <w:rsid w:val="009D0C87"/>
    <w:rsid w:val="009D12FB"/>
    <w:rsid w:val="009D19FB"/>
    <w:rsid w:val="009D2321"/>
    <w:rsid w:val="009D2604"/>
    <w:rsid w:val="009D344B"/>
    <w:rsid w:val="009D35CA"/>
    <w:rsid w:val="009D3639"/>
    <w:rsid w:val="009D3AB1"/>
    <w:rsid w:val="009D3EC4"/>
    <w:rsid w:val="009D61BF"/>
    <w:rsid w:val="009D637A"/>
    <w:rsid w:val="009D68C1"/>
    <w:rsid w:val="009E0BEB"/>
    <w:rsid w:val="009E106C"/>
    <w:rsid w:val="009E1BFA"/>
    <w:rsid w:val="009E5889"/>
    <w:rsid w:val="009E6193"/>
    <w:rsid w:val="009E6B7D"/>
    <w:rsid w:val="009E7285"/>
    <w:rsid w:val="009F04EB"/>
    <w:rsid w:val="009F2563"/>
    <w:rsid w:val="00A03C6D"/>
    <w:rsid w:val="00A03F45"/>
    <w:rsid w:val="00A044F9"/>
    <w:rsid w:val="00A04BA5"/>
    <w:rsid w:val="00A06DCB"/>
    <w:rsid w:val="00A07040"/>
    <w:rsid w:val="00A1113D"/>
    <w:rsid w:val="00A12301"/>
    <w:rsid w:val="00A135AB"/>
    <w:rsid w:val="00A13E8F"/>
    <w:rsid w:val="00A1475E"/>
    <w:rsid w:val="00A14D60"/>
    <w:rsid w:val="00A151F5"/>
    <w:rsid w:val="00A15B21"/>
    <w:rsid w:val="00A16687"/>
    <w:rsid w:val="00A16F83"/>
    <w:rsid w:val="00A17E5E"/>
    <w:rsid w:val="00A2037E"/>
    <w:rsid w:val="00A20D3F"/>
    <w:rsid w:val="00A21569"/>
    <w:rsid w:val="00A21F79"/>
    <w:rsid w:val="00A22B92"/>
    <w:rsid w:val="00A22F0D"/>
    <w:rsid w:val="00A22F82"/>
    <w:rsid w:val="00A249F7"/>
    <w:rsid w:val="00A2624F"/>
    <w:rsid w:val="00A27C4F"/>
    <w:rsid w:val="00A3095E"/>
    <w:rsid w:val="00A323C1"/>
    <w:rsid w:val="00A32961"/>
    <w:rsid w:val="00A36AFB"/>
    <w:rsid w:val="00A3714D"/>
    <w:rsid w:val="00A4041C"/>
    <w:rsid w:val="00A41FE1"/>
    <w:rsid w:val="00A432E4"/>
    <w:rsid w:val="00A44602"/>
    <w:rsid w:val="00A459B9"/>
    <w:rsid w:val="00A46082"/>
    <w:rsid w:val="00A4683C"/>
    <w:rsid w:val="00A46D4A"/>
    <w:rsid w:val="00A46FCE"/>
    <w:rsid w:val="00A4712C"/>
    <w:rsid w:val="00A47326"/>
    <w:rsid w:val="00A47680"/>
    <w:rsid w:val="00A5101D"/>
    <w:rsid w:val="00A53E7D"/>
    <w:rsid w:val="00A55BA2"/>
    <w:rsid w:val="00A56B6C"/>
    <w:rsid w:val="00A56C6C"/>
    <w:rsid w:val="00A6098D"/>
    <w:rsid w:val="00A616FB"/>
    <w:rsid w:val="00A61F03"/>
    <w:rsid w:val="00A634DE"/>
    <w:rsid w:val="00A636A2"/>
    <w:rsid w:val="00A63AFD"/>
    <w:rsid w:val="00A6513C"/>
    <w:rsid w:val="00A65362"/>
    <w:rsid w:val="00A65D5A"/>
    <w:rsid w:val="00A66070"/>
    <w:rsid w:val="00A70277"/>
    <w:rsid w:val="00A70834"/>
    <w:rsid w:val="00A70AC3"/>
    <w:rsid w:val="00A71344"/>
    <w:rsid w:val="00A71884"/>
    <w:rsid w:val="00A718C7"/>
    <w:rsid w:val="00A73178"/>
    <w:rsid w:val="00A74E61"/>
    <w:rsid w:val="00A75155"/>
    <w:rsid w:val="00A76603"/>
    <w:rsid w:val="00A77171"/>
    <w:rsid w:val="00A771A0"/>
    <w:rsid w:val="00A81870"/>
    <w:rsid w:val="00A84187"/>
    <w:rsid w:val="00A84799"/>
    <w:rsid w:val="00A84AA7"/>
    <w:rsid w:val="00A8502E"/>
    <w:rsid w:val="00A853E7"/>
    <w:rsid w:val="00A8568E"/>
    <w:rsid w:val="00A856D8"/>
    <w:rsid w:val="00A87192"/>
    <w:rsid w:val="00A87B39"/>
    <w:rsid w:val="00A90102"/>
    <w:rsid w:val="00A916BF"/>
    <w:rsid w:val="00A92D52"/>
    <w:rsid w:val="00A93215"/>
    <w:rsid w:val="00A934B7"/>
    <w:rsid w:val="00A949D4"/>
    <w:rsid w:val="00A94FA9"/>
    <w:rsid w:val="00A958A5"/>
    <w:rsid w:val="00A95991"/>
    <w:rsid w:val="00A96C33"/>
    <w:rsid w:val="00AA1460"/>
    <w:rsid w:val="00AA2B68"/>
    <w:rsid w:val="00AA3F01"/>
    <w:rsid w:val="00AA46DC"/>
    <w:rsid w:val="00AA47D4"/>
    <w:rsid w:val="00AA661D"/>
    <w:rsid w:val="00AA6860"/>
    <w:rsid w:val="00AA70FC"/>
    <w:rsid w:val="00AA7408"/>
    <w:rsid w:val="00AB012B"/>
    <w:rsid w:val="00AB11AD"/>
    <w:rsid w:val="00AB150C"/>
    <w:rsid w:val="00AB1A64"/>
    <w:rsid w:val="00AB4378"/>
    <w:rsid w:val="00AB50C9"/>
    <w:rsid w:val="00AB65E3"/>
    <w:rsid w:val="00AB68A7"/>
    <w:rsid w:val="00AC1034"/>
    <w:rsid w:val="00AC1194"/>
    <w:rsid w:val="00AC186E"/>
    <w:rsid w:val="00AC2B8F"/>
    <w:rsid w:val="00AC4C2A"/>
    <w:rsid w:val="00AC5132"/>
    <w:rsid w:val="00AC591A"/>
    <w:rsid w:val="00AC5FA7"/>
    <w:rsid w:val="00AC5FF3"/>
    <w:rsid w:val="00AC6614"/>
    <w:rsid w:val="00AC7DEB"/>
    <w:rsid w:val="00AD0FA5"/>
    <w:rsid w:val="00AD13C3"/>
    <w:rsid w:val="00AD1BA0"/>
    <w:rsid w:val="00AD26C6"/>
    <w:rsid w:val="00AD27FD"/>
    <w:rsid w:val="00AD286C"/>
    <w:rsid w:val="00AD4C1A"/>
    <w:rsid w:val="00AD6CD5"/>
    <w:rsid w:val="00AD792D"/>
    <w:rsid w:val="00AE0815"/>
    <w:rsid w:val="00AE0CD9"/>
    <w:rsid w:val="00AE1254"/>
    <w:rsid w:val="00AE1457"/>
    <w:rsid w:val="00AE1491"/>
    <w:rsid w:val="00AE3035"/>
    <w:rsid w:val="00AE3596"/>
    <w:rsid w:val="00AE4F3A"/>
    <w:rsid w:val="00AE54DF"/>
    <w:rsid w:val="00AE5EB7"/>
    <w:rsid w:val="00AE6406"/>
    <w:rsid w:val="00AE67C2"/>
    <w:rsid w:val="00AF003A"/>
    <w:rsid w:val="00AF09B8"/>
    <w:rsid w:val="00AF0C66"/>
    <w:rsid w:val="00AF16AA"/>
    <w:rsid w:val="00AF465F"/>
    <w:rsid w:val="00AF5ABF"/>
    <w:rsid w:val="00AF5C6F"/>
    <w:rsid w:val="00AF7DED"/>
    <w:rsid w:val="00B0051E"/>
    <w:rsid w:val="00B02DE5"/>
    <w:rsid w:val="00B04721"/>
    <w:rsid w:val="00B04DB1"/>
    <w:rsid w:val="00B06B7C"/>
    <w:rsid w:val="00B07DF1"/>
    <w:rsid w:val="00B10444"/>
    <w:rsid w:val="00B1112F"/>
    <w:rsid w:val="00B111F9"/>
    <w:rsid w:val="00B12895"/>
    <w:rsid w:val="00B13040"/>
    <w:rsid w:val="00B140C0"/>
    <w:rsid w:val="00B1413B"/>
    <w:rsid w:val="00B15245"/>
    <w:rsid w:val="00B15A15"/>
    <w:rsid w:val="00B2129F"/>
    <w:rsid w:val="00B2224A"/>
    <w:rsid w:val="00B22F0F"/>
    <w:rsid w:val="00B2467D"/>
    <w:rsid w:val="00B24966"/>
    <w:rsid w:val="00B259D4"/>
    <w:rsid w:val="00B26B7D"/>
    <w:rsid w:val="00B27333"/>
    <w:rsid w:val="00B30077"/>
    <w:rsid w:val="00B30132"/>
    <w:rsid w:val="00B3025C"/>
    <w:rsid w:val="00B3115A"/>
    <w:rsid w:val="00B3173A"/>
    <w:rsid w:val="00B31D44"/>
    <w:rsid w:val="00B33D0D"/>
    <w:rsid w:val="00B33F4E"/>
    <w:rsid w:val="00B34D99"/>
    <w:rsid w:val="00B40988"/>
    <w:rsid w:val="00B42CB4"/>
    <w:rsid w:val="00B43119"/>
    <w:rsid w:val="00B4358D"/>
    <w:rsid w:val="00B44721"/>
    <w:rsid w:val="00B44737"/>
    <w:rsid w:val="00B45634"/>
    <w:rsid w:val="00B4590F"/>
    <w:rsid w:val="00B4621A"/>
    <w:rsid w:val="00B4690D"/>
    <w:rsid w:val="00B46927"/>
    <w:rsid w:val="00B5102C"/>
    <w:rsid w:val="00B52F81"/>
    <w:rsid w:val="00B53444"/>
    <w:rsid w:val="00B54487"/>
    <w:rsid w:val="00B55361"/>
    <w:rsid w:val="00B5705C"/>
    <w:rsid w:val="00B57F87"/>
    <w:rsid w:val="00B616CF"/>
    <w:rsid w:val="00B62232"/>
    <w:rsid w:val="00B623D9"/>
    <w:rsid w:val="00B66461"/>
    <w:rsid w:val="00B672AB"/>
    <w:rsid w:val="00B67693"/>
    <w:rsid w:val="00B7200B"/>
    <w:rsid w:val="00B72563"/>
    <w:rsid w:val="00B73870"/>
    <w:rsid w:val="00B75077"/>
    <w:rsid w:val="00B765EA"/>
    <w:rsid w:val="00B8182E"/>
    <w:rsid w:val="00B81B1E"/>
    <w:rsid w:val="00B82014"/>
    <w:rsid w:val="00B82763"/>
    <w:rsid w:val="00B82D0E"/>
    <w:rsid w:val="00B82DB0"/>
    <w:rsid w:val="00B83FED"/>
    <w:rsid w:val="00B84579"/>
    <w:rsid w:val="00B86463"/>
    <w:rsid w:val="00B86734"/>
    <w:rsid w:val="00B878ED"/>
    <w:rsid w:val="00B87C16"/>
    <w:rsid w:val="00B935AA"/>
    <w:rsid w:val="00B936C2"/>
    <w:rsid w:val="00B93D08"/>
    <w:rsid w:val="00B941FA"/>
    <w:rsid w:val="00B9619D"/>
    <w:rsid w:val="00B96A76"/>
    <w:rsid w:val="00B9712C"/>
    <w:rsid w:val="00BA1CE4"/>
    <w:rsid w:val="00BA3D68"/>
    <w:rsid w:val="00BA42AE"/>
    <w:rsid w:val="00BA43C2"/>
    <w:rsid w:val="00BA4941"/>
    <w:rsid w:val="00BA5381"/>
    <w:rsid w:val="00BA68E0"/>
    <w:rsid w:val="00BB2A01"/>
    <w:rsid w:val="00BB2C5E"/>
    <w:rsid w:val="00BB37CB"/>
    <w:rsid w:val="00BB38D4"/>
    <w:rsid w:val="00BB38FF"/>
    <w:rsid w:val="00BB5C71"/>
    <w:rsid w:val="00BB744D"/>
    <w:rsid w:val="00BB7FC8"/>
    <w:rsid w:val="00BC1050"/>
    <w:rsid w:val="00BC212C"/>
    <w:rsid w:val="00BC221C"/>
    <w:rsid w:val="00BC2CC3"/>
    <w:rsid w:val="00BC3BD5"/>
    <w:rsid w:val="00BC4EB8"/>
    <w:rsid w:val="00BC603B"/>
    <w:rsid w:val="00BC67CC"/>
    <w:rsid w:val="00BC77AB"/>
    <w:rsid w:val="00BC796E"/>
    <w:rsid w:val="00BD0311"/>
    <w:rsid w:val="00BD09A0"/>
    <w:rsid w:val="00BD0AEC"/>
    <w:rsid w:val="00BD1039"/>
    <w:rsid w:val="00BD22D1"/>
    <w:rsid w:val="00BD4C51"/>
    <w:rsid w:val="00BD5B79"/>
    <w:rsid w:val="00BD6237"/>
    <w:rsid w:val="00BD6A0E"/>
    <w:rsid w:val="00BD6EB7"/>
    <w:rsid w:val="00BD7CA0"/>
    <w:rsid w:val="00BD7E83"/>
    <w:rsid w:val="00BE0C20"/>
    <w:rsid w:val="00BE1515"/>
    <w:rsid w:val="00BE20FD"/>
    <w:rsid w:val="00BE4705"/>
    <w:rsid w:val="00BE68ED"/>
    <w:rsid w:val="00BE6DE8"/>
    <w:rsid w:val="00BE75C3"/>
    <w:rsid w:val="00BE7AB7"/>
    <w:rsid w:val="00BE7E21"/>
    <w:rsid w:val="00BF3619"/>
    <w:rsid w:val="00BF3A5D"/>
    <w:rsid w:val="00BF4CC8"/>
    <w:rsid w:val="00BF793A"/>
    <w:rsid w:val="00BF7CEF"/>
    <w:rsid w:val="00C02135"/>
    <w:rsid w:val="00C028B6"/>
    <w:rsid w:val="00C031F8"/>
    <w:rsid w:val="00C03220"/>
    <w:rsid w:val="00C036CB"/>
    <w:rsid w:val="00C03B56"/>
    <w:rsid w:val="00C05C1F"/>
    <w:rsid w:val="00C05D05"/>
    <w:rsid w:val="00C072D8"/>
    <w:rsid w:val="00C111D7"/>
    <w:rsid w:val="00C1254C"/>
    <w:rsid w:val="00C12A87"/>
    <w:rsid w:val="00C12BD5"/>
    <w:rsid w:val="00C133E5"/>
    <w:rsid w:val="00C15B7C"/>
    <w:rsid w:val="00C15F12"/>
    <w:rsid w:val="00C16D53"/>
    <w:rsid w:val="00C16D8F"/>
    <w:rsid w:val="00C21577"/>
    <w:rsid w:val="00C21703"/>
    <w:rsid w:val="00C22008"/>
    <w:rsid w:val="00C2221B"/>
    <w:rsid w:val="00C22907"/>
    <w:rsid w:val="00C23920"/>
    <w:rsid w:val="00C25895"/>
    <w:rsid w:val="00C315E3"/>
    <w:rsid w:val="00C31AF5"/>
    <w:rsid w:val="00C31E5E"/>
    <w:rsid w:val="00C3399B"/>
    <w:rsid w:val="00C35974"/>
    <w:rsid w:val="00C35CD0"/>
    <w:rsid w:val="00C4221F"/>
    <w:rsid w:val="00C438E9"/>
    <w:rsid w:val="00C43FA1"/>
    <w:rsid w:val="00C469F0"/>
    <w:rsid w:val="00C52743"/>
    <w:rsid w:val="00C52A82"/>
    <w:rsid w:val="00C568BD"/>
    <w:rsid w:val="00C574FF"/>
    <w:rsid w:val="00C60432"/>
    <w:rsid w:val="00C60A5E"/>
    <w:rsid w:val="00C61DCC"/>
    <w:rsid w:val="00C633FF"/>
    <w:rsid w:val="00C6424B"/>
    <w:rsid w:val="00C64ABB"/>
    <w:rsid w:val="00C64CE2"/>
    <w:rsid w:val="00C6503D"/>
    <w:rsid w:val="00C65271"/>
    <w:rsid w:val="00C6631D"/>
    <w:rsid w:val="00C66469"/>
    <w:rsid w:val="00C666C1"/>
    <w:rsid w:val="00C66C2F"/>
    <w:rsid w:val="00C66C36"/>
    <w:rsid w:val="00C670AE"/>
    <w:rsid w:val="00C6715B"/>
    <w:rsid w:val="00C7014D"/>
    <w:rsid w:val="00C70C71"/>
    <w:rsid w:val="00C72C9C"/>
    <w:rsid w:val="00C73946"/>
    <w:rsid w:val="00C751FB"/>
    <w:rsid w:val="00C769F3"/>
    <w:rsid w:val="00C80CAD"/>
    <w:rsid w:val="00C825AF"/>
    <w:rsid w:val="00C82FAD"/>
    <w:rsid w:val="00C8353C"/>
    <w:rsid w:val="00C83789"/>
    <w:rsid w:val="00C841E7"/>
    <w:rsid w:val="00C85672"/>
    <w:rsid w:val="00C8575D"/>
    <w:rsid w:val="00C86D50"/>
    <w:rsid w:val="00C877D3"/>
    <w:rsid w:val="00C87929"/>
    <w:rsid w:val="00C90A9E"/>
    <w:rsid w:val="00C90AFD"/>
    <w:rsid w:val="00C921CB"/>
    <w:rsid w:val="00C92AF2"/>
    <w:rsid w:val="00C92E19"/>
    <w:rsid w:val="00C93781"/>
    <w:rsid w:val="00C938FE"/>
    <w:rsid w:val="00C94413"/>
    <w:rsid w:val="00C9468E"/>
    <w:rsid w:val="00C94CB3"/>
    <w:rsid w:val="00C94D86"/>
    <w:rsid w:val="00C94F81"/>
    <w:rsid w:val="00C950C9"/>
    <w:rsid w:val="00C9552A"/>
    <w:rsid w:val="00C977C5"/>
    <w:rsid w:val="00CA5148"/>
    <w:rsid w:val="00CA72B6"/>
    <w:rsid w:val="00CA7C93"/>
    <w:rsid w:val="00CB01BF"/>
    <w:rsid w:val="00CB24B7"/>
    <w:rsid w:val="00CB2F13"/>
    <w:rsid w:val="00CB48C9"/>
    <w:rsid w:val="00CB4B20"/>
    <w:rsid w:val="00CB5BF6"/>
    <w:rsid w:val="00CB643B"/>
    <w:rsid w:val="00CB6B7E"/>
    <w:rsid w:val="00CB7B35"/>
    <w:rsid w:val="00CC0875"/>
    <w:rsid w:val="00CC2045"/>
    <w:rsid w:val="00CC2B1B"/>
    <w:rsid w:val="00CC3081"/>
    <w:rsid w:val="00CC3E10"/>
    <w:rsid w:val="00CC462E"/>
    <w:rsid w:val="00CC5932"/>
    <w:rsid w:val="00CC5D14"/>
    <w:rsid w:val="00CC74B1"/>
    <w:rsid w:val="00CC74DB"/>
    <w:rsid w:val="00CD00AE"/>
    <w:rsid w:val="00CD0BC2"/>
    <w:rsid w:val="00CD0E1D"/>
    <w:rsid w:val="00CD1972"/>
    <w:rsid w:val="00CD23D0"/>
    <w:rsid w:val="00CD2A82"/>
    <w:rsid w:val="00CD34F2"/>
    <w:rsid w:val="00CD5220"/>
    <w:rsid w:val="00CE0235"/>
    <w:rsid w:val="00CE06FF"/>
    <w:rsid w:val="00CE0F2C"/>
    <w:rsid w:val="00CE23D2"/>
    <w:rsid w:val="00CE2B76"/>
    <w:rsid w:val="00CE309C"/>
    <w:rsid w:val="00CE327F"/>
    <w:rsid w:val="00CE37D3"/>
    <w:rsid w:val="00CE4140"/>
    <w:rsid w:val="00CE499F"/>
    <w:rsid w:val="00CE4B29"/>
    <w:rsid w:val="00CE659C"/>
    <w:rsid w:val="00CE6978"/>
    <w:rsid w:val="00CF01FC"/>
    <w:rsid w:val="00CF0D82"/>
    <w:rsid w:val="00CF11D9"/>
    <w:rsid w:val="00CF2081"/>
    <w:rsid w:val="00CF27FC"/>
    <w:rsid w:val="00CF31AF"/>
    <w:rsid w:val="00CF46C8"/>
    <w:rsid w:val="00CF48B4"/>
    <w:rsid w:val="00CF5B07"/>
    <w:rsid w:val="00D0279E"/>
    <w:rsid w:val="00D03223"/>
    <w:rsid w:val="00D04096"/>
    <w:rsid w:val="00D046A3"/>
    <w:rsid w:val="00D056B2"/>
    <w:rsid w:val="00D06822"/>
    <w:rsid w:val="00D06920"/>
    <w:rsid w:val="00D106D4"/>
    <w:rsid w:val="00D10E97"/>
    <w:rsid w:val="00D11FD6"/>
    <w:rsid w:val="00D122F3"/>
    <w:rsid w:val="00D126F4"/>
    <w:rsid w:val="00D1280C"/>
    <w:rsid w:val="00D157FD"/>
    <w:rsid w:val="00D159C2"/>
    <w:rsid w:val="00D16075"/>
    <w:rsid w:val="00D1682A"/>
    <w:rsid w:val="00D2010E"/>
    <w:rsid w:val="00D2054A"/>
    <w:rsid w:val="00D22551"/>
    <w:rsid w:val="00D2262B"/>
    <w:rsid w:val="00D22F1B"/>
    <w:rsid w:val="00D2316A"/>
    <w:rsid w:val="00D23ABA"/>
    <w:rsid w:val="00D2424A"/>
    <w:rsid w:val="00D25EAD"/>
    <w:rsid w:val="00D278E2"/>
    <w:rsid w:val="00D27D03"/>
    <w:rsid w:val="00D30AC5"/>
    <w:rsid w:val="00D30C7E"/>
    <w:rsid w:val="00D32CAE"/>
    <w:rsid w:val="00D35245"/>
    <w:rsid w:val="00D35C10"/>
    <w:rsid w:val="00D40A53"/>
    <w:rsid w:val="00D416D9"/>
    <w:rsid w:val="00D4194E"/>
    <w:rsid w:val="00D423AE"/>
    <w:rsid w:val="00D42A69"/>
    <w:rsid w:val="00D42C08"/>
    <w:rsid w:val="00D433DD"/>
    <w:rsid w:val="00D4445A"/>
    <w:rsid w:val="00D46B36"/>
    <w:rsid w:val="00D473F7"/>
    <w:rsid w:val="00D4797C"/>
    <w:rsid w:val="00D52AD3"/>
    <w:rsid w:val="00D52F99"/>
    <w:rsid w:val="00D53068"/>
    <w:rsid w:val="00D549EF"/>
    <w:rsid w:val="00D54C49"/>
    <w:rsid w:val="00D560AD"/>
    <w:rsid w:val="00D57A47"/>
    <w:rsid w:val="00D57AD1"/>
    <w:rsid w:val="00D57C4E"/>
    <w:rsid w:val="00D57E50"/>
    <w:rsid w:val="00D601A8"/>
    <w:rsid w:val="00D6020A"/>
    <w:rsid w:val="00D61503"/>
    <w:rsid w:val="00D620BA"/>
    <w:rsid w:val="00D62526"/>
    <w:rsid w:val="00D627E4"/>
    <w:rsid w:val="00D6342F"/>
    <w:rsid w:val="00D646C2"/>
    <w:rsid w:val="00D67BB8"/>
    <w:rsid w:val="00D67CF1"/>
    <w:rsid w:val="00D711EA"/>
    <w:rsid w:val="00D714A8"/>
    <w:rsid w:val="00D7170E"/>
    <w:rsid w:val="00D719BE"/>
    <w:rsid w:val="00D71D1B"/>
    <w:rsid w:val="00D72BA4"/>
    <w:rsid w:val="00D744FA"/>
    <w:rsid w:val="00D75BBE"/>
    <w:rsid w:val="00D76DAA"/>
    <w:rsid w:val="00D8279F"/>
    <w:rsid w:val="00D82AF7"/>
    <w:rsid w:val="00D83BBA"/>
    <w:rsid w:val="00D865AC"/>
    <w:rsid w:val="00D86607"/>
    <w:rsid w:val="00D8771A"/>
    <w:rsid w:val="00D87D32"/>
    <w:rsid w:val="00D90BAC"/>
    <w:rsid w:val="00D921B5"/>
    <w:rsid w:val="00D92202"/>
    <w:rsid w:val="00D93FA2"/>
    <w:rsid w:val="00D948A1"/>
    <w:rsid w:val="00D956FA"/>
    <w:rsid w:val="00D964DE"/>
    <w:rsid w:val="00D97DF3"/>
    <w:rsid w:val="00DA0C8D"/>
    <w:rsid w:val="00DA223D"/>
    <w:rsid w:val="00DA2E45"/>
    <w:rsid w:val="00DA3F99"/>
    <w:rsid w:val="00DA67E9"/>
    <w:rsid w:val="00DA682D"/>
    <w:rsid w:val="00DA6BCE"/>
    <w:rsid w:val="00DA7F82"/>
    <w:rsid w:val="00DB0350"/>
    <w:rsid w:val="00DB4904"/>
    <w:rsid w:val="00DB63C9"/>
    <w:rsid w:val="00DB6615"/>
    <w:rsid w:val="00DB6B11"/>
    <w:rsid w:val="00DC08B2"/>
    <w:rsid w:val="00DC19C0"/>
    <w:rsid w:val="00DC465B"/>
    <w:rsid w:val="00DC4AE8"/>
    <w:rsid w:val="00DC4BC3"/>
    <w:rsid w:val="00DC501E"/>
    <w:rsid w:val="00DC6058"/>
    <w:rsid w:val="00DC61BD"/>
    <w:rsid w:val="00DC6B22"/>
    <w:rsid w:val="00DC7B62"/>
    <w:rsid w:val="00DC7BF9"/>
    <w:rsid w:val="00DD1AD2"/>
    <w:rsid w:val="00DD1CC6"/>
    <w:rsid w:val="00DD25BF"/>
    <w:rsid w:val="00DD3FAB"/>
    <w:rsid w:val="00DD4CD8"/>
    <w:rsid w:val="00DD4E61"/>
    <w:rsid w:val="00DD6F0E"/>
    <w:rsid w:val="00DE0BD9"/>
    <w:rsid w:val="00DE14F2"/>
    <w:rsid w:val="00DE1781"/>
    <w:rsid w:val="00DE1FCB"/>
    <w:rsid w:val="00DE262C"/>
    <w:rsid w:val="00DE3ECA"/>
    <w:rsid w:val="00DE56C1"/>
    <w:rsid w:val="00DE5A3A"/>
    <w:rsid w:val="00DE611C"/>
    <w:rsid w:val="00DE615F"/>
    <w:rsid w:val="00DE6AA5"/>
    <w:rsid w:val="00DE74B5"/>
    <w:rsid w:val="00DF08F1"/>
    <w:rsid w:val="00DF380E"/>
    <w:rsid w:val="00DF40BC"/>
    <w:rsid w:val="00DF57A6"/>
    <w:rsid w:val="00DF615A"/>
    <w:rsid w:val="00DF7693"/>
    <w:rsid w:val="00E00060"/>
    <w:rsid w:val="00E00C92"/>
    <w:rsid w:val="00E01700"/>
    <w:rsid w:val="00E01771"/>
    <w:rsid w:val="00E029C4"/>
    <w:rsid w:val="00E031F2"/>
    <w:rsid w:val="00E034C7"/>
    <w:rsid w:val="00E046E1"/>
    <w:rsid w:val="00E04AF3"/>
    <w:rsid w:val="00E05889"/>
    <w:rsid w:val="00E07DB9"/>
    <w:rsid w:val="00E13B60"/>
    <w:rsid w:val="00E13FFB"/>
    <w:rsid w:val="00E1525F"/>
    <w:rsid w:val="00E168FA"/>
    <w:rsid w:val="00E16FA6"/>
    <w:rsid w:val="00E172E4"/>
    <w:rsid w:val="00E1745C"/>
    <w:rsid w:val="00E20756"/>
    <w:rsid w:val="00E207AC"/>
    <w:rsid w:val="00E2191D"/>
    <w:rsid w:val="00E21E37"/>
    <w:rsid w:val="00E223E8"/>
    <w:rsid w:val="00E224CF"/>
    <w:rsid w:val="00E23120"/>
    <w:rsid w:val="00E25D68"/>
    <w:rsid w:val="00E25EE4"/>
    <w:rsid w:val="00E26D10"/>
    <w:rsid w:val="00E30087"/>
    <w:rsid w:val="00E303CD"/>
    <w:rsid w:val="00E313DA"/>
    <w:rsid w:val="00E32239"/>
    <w:rsid w:val="00E32329"/>
    <w:rsid w:val="00E32BB2"/>
    <w:rsid w:val="00E32D5F"/>
    <w:rsid w:val="00E33504"/>
    <w:rsid w:val="00E367DE"/>
    <w:rsid w:val="00E407AC"/>
    <w:rsid w:val="00E46D28"/>
    <w:rsid w:val="00E503E1"/>
    <w:rsid w:val="00E50A09"/>
    <w:rsid w:val="00E51814"/>
    <w:rsid w:val="00E52C59"/>
    <w:rsid w:val="00E53B98"/>
    <w:rsid w:val="00E53D05"/>
    <w:rsid w:val="00E54BE3"/>
    <w:rsid w:val="00E56963"/>
    <w:rsid w:val="00E57680"/>
    <w:rsid w:val="00E57F8D"/>
    <w:rsid w:val="00E60394"/>
    <w:rsid w:val="00E619E4"/>
    <w:rsid w:val="00E62425"/>
    <w:rsid w:val="00E6297C"/>
    <w:rsid w:val="00E62BB0"/>
    <w:rsid w:val="00E63B33"/>
    <w:rsid w:val="00E64D27"/>
    <w:rsid w:val="00E654CA"/>
    <w:rsid w:val="00E67BB5"/>
    <w:rsid w:val="00E67DF5"/>
    <w:rsid w:val="00E67F02"/>
    <w:rsid w:val="00E7054D"/>
    <w:rsid w:val="00E7084D"/>
    <w:rsid w:val="00E71891"/>
    <w:rsid w:val="00E71999"/>
    <w:rsid w:val="00E72812"/>
    <w:rsid w:val="00E7343E"/>
    <w:rsid w:val="00E73CE6"/>
    <w:rsid w:val="00E741FE"/>
    <w:rsid w:val="00E74348"/>
    <w:rsid w:val="00E745AD"/>
    <w:rsid w:val="00E8073C"/>
    <w:rsid w:val="00E81192"/>
    <w:rsid w:val="00E81738"/>
    <w:rsid w:val="00E82083"/>
    <w:rsid w:val="00E82DBD"/>
    <w:rsid w:val="00E846AB"/>
    <w:rsid w:val="00E85091"/>
    <w:rsid w:val="00E85DCC"/>
    <w:rsid w:val="00E860F3"/>
    <w:rsid w:val="00E87B7B"/>
    <w:rsid w:val="00E87D93"/>
    <w:rsid w:val="00E918AA"/>
    <w:rsid w:val="00E91DB9"/>
    <w:rsid w:val="00E92105"/>
    <w:rsid w:val="00E92342"/>
    <w:rsid w:val="00E931E2"/>
    <w:rsid w:val="00E93DD4"/>
    <w:rsid w:val="00E93E14"/>
    <w:rsid w:val="00E96602"/>
    <w:rsid w:val="00E9784C"/>
    <w:rsid w:val="00EA054A"/>
    <w:rsid w:val="00EA1988"/>
    <w:rsid w:val="00EA1A31"/>
    <w:rsid w:val="00EA2339"/>
    <w:rsid w:val="00EA23C3"/>
    <w:rsid w:val="00EA3818"/>
    <w:rsid w:val="00EA3F27"/>
    <w:rsid w:val="00EA46E9"/>
    <w:rsid w:val="00EA52EB"/>
    <w:rsid w:val="00EA5FDD"/>
    <w:rsid w:val="00EA6AD2"/>
    <w:rsid w:val="00EA73D8"/>
    <w:rsid w:val="00EB0839"/>
    <w:rsid w:val="00EB0D30"/>
    <w:rsid w:val="00EB2302"/>
    <w:rsid w:val="00EB3DE2"/>
    <w:rsid w:val="00EB3EF7"/>
    <w:rsid w:val="00EB4443"/>
    <w:rsid w:val="00EB61F9"/>
    <w:rsid w:val="00EC0913"/>
    <w:rsid w:val="00EC1136"/>
    <w:rsid w:val="00EC173C"/>
    <w:rsid w:val="00EC17C3"/>
    <w:rsid w:val="00EC2365"/>
    <w:rsid w:val="00EC3E73"/>
    <w:rsid w:val="00EC5D7C"/>
    <w:rsid w:val="00EC648E"/>
    <w:rsid w:val="00ED194E"/>
    <w:rsid w:val="00ED29E1"/>
    <w:rsid w:val="00ED2E22"/>
    <w:rsid w:val="00ED30CE"/>
    <w:rsid w:val="00ED3637"/>
    <w:rsid w:val="00ED3BEA"/>
    <w:rsid w:val="00ED5243"/>
    <w:rsid w:val="00ED59B8"/>
    <w:rsid w:val="00ED5D9A"/>
    <w:rsid w:val="00ED7525"/>
    <w:rsid w:val="00ED7E09"/>
    <w:rsid w:val="00EE06A1"/>
    <w:rsid w:val="00EE21CC"/>
    <w:rsid w:val="00EE21F0"/>
    <w:rsid w:val="00EE366A"/>
    <w:rsid w:val="00EE3A43"/>
    <w:rsid w:val="00EE432B"/>
    <w:rsid w:val="00EE48CB"/>
    <w:rsid w:val="00EE5306"/>
    <w:rsid w:val="00EE5EB3"/>
    <w:rsid w:val="00EE608A"/>
    <w:rsid w:val="00EE7489"/>
    <w:rsid w:val="00EF017D"/>
    <w:rsid w:val="00EF0D09"/>
    <w:rsid w:val="00EF1810"/>
    <w:rsid w:val="00EF5002"/>
    <w:rsid w:val="00EF5A85"/>
    <w:rsid w:val="00EF66B8"/>
    <w:rsid w:val="00EF68EB"/>
    <w:rsid w:val="00EF7158"/>
    <w:rsid w:val="00EF7A31"/>
    <w:rsid w:val="00EF7B3E"/>
    <w:rsid w:val="00F00FA0"/>
    <w:rsid w:val="00F02E2C"/>
    <w:rsid w:val="00F0365A"/>
    <w:rsid w:val="00F03A28"/>
    <w:rsid w:val="00F03D12"/>
    <w:rsid w:val="00F04E90"/>
    <w:rsid w:val="00F0535A"/>
    <w:rsid w:val="00F05D11"/>
    <w:rsid w:val="00F06337"/>
    <w:rsid w:val="00F1000A"/>
    <w:rsid w:val="00F12356"/>
    <w:rsid w:val="00F1340A"/>
    <w:rsid w:val="00F138F5"/>
    <w:rsid w:val="00F13EE6"/>
    <w:rsid w:val="00F151B0"/>
    <w:rsid w:val="00F153C5"/>
    <w:rsid w:val="00F15614"/>
    <w:rsid w:val="00F15783"/>
    <w:rsid w:val="00F15C03"/>
    <w:rsid w:val="00F16209"/>
    <w:rsid w:val="00F1686C"/>
    <w:rsid w:val="00F16A8D"/>
    <w:rsid w:val="00F1754B"/>
    <w:rsid w:val="00F178DA"/>
    <w:rsid w:val="00F20D40"/>
    <w:rsid w:val="00F2392E"/>
    <w:rsid w:val="00F23D7B"/>
    <w:rsid w:val="00F24745"/>
    <w:rsid w:val="00F253AB"/>
    <w:rsid w:val="00F3070A"/>
    <w:rsid w:val="00F31ADF"/>
    <w:rsid w:val="00F33BBE"/>
    <w:rsid w:val="00F34971"/>
    <w:rsid w:val="00F36052"/>
    <w:rsid w:val="00F376E3"/>
    <w:rsid w:val="00F40598"/>
    <w:rsid w:val="00F434CF"/>
    <w:rsid w:val="00F4525E"/>
    <w:rsid w:val="00F45DEF"/>
    <w:rsid w:val="00F464AD"/>
    <w:rsid w:val="00F466D5"/>
    <w:rsid w:val="00F472D5"/>
    <w:rsid w:val="00F47F4B"/>
    <w:rsid w:val="00F50F82"/>
    <w:rsid w:val="00F542BF"/>
    <w:rsid w:val="00F549A6"/>
    <w:rsid w:val="00F56A85"/>
    <w:rsid w:val="00F56C62"/>
    <w:rsid w:val="00F57179"/>
    <w:rsid w:val="00F572CD"/>
    <w:rsid w:val="00F57326"/>
    <w:rsid w:val="00F60931"/>
    <w:rsid w:val="00F60977"/>
    <w:rsid w:val="00F64F51"/>
    <w:rsid w:val="00F65D74"/>
    <w:rsid w:val="00F67EF2"/>
    <w:rsid w:val="00F71089"/>
    <w:rsid w:val="00F715A0"/>
    <w:rsid w:val="00F716DD"/>
    <w:rsid w:val="00F71A8C"/>
    <w:rsid w:val="00F71F1B"/>
    <w:rsid w:val="00F73992"/>
    <w:rsid w:val="00F7524E"/>
    <w:rsid w:val="00F7531D"/>
    <w:rsid w:val="00F75D11"/>
    <w:rsid w:val="00F75DD9"/>
    <w:rsid w:val="00F75FC4"/>
    <w:rsid w:val="00F76219"/>
    <w:rsid w:val="00F80E38"/>
    <w:rsid w:val="00F824E6"/>
    <w:rsid w:val="00F827AB"/>
    <w:rsid w:val="00F861B9"/>
    <w:rsid w:val="00F86F49"/>
    <w:rsid w:val="00F902F0"/>
    <w:rsid w:val="00F908BF"/>
    <w:rsid w:val="00F90A6C"/>
    <w:rsid w:val="00F91047"/>
    <w:rsid w:val="00F91C04"/>
    <w:rsid w:val="00F92152"/>
    <w:rsid w:val="00F93232"/>
    <w:rsid w:val="00F94493"/>
    <w:rsid w:val="00F95099"/>
    <w:rsid w:val="00F95DF2"/>
    <w:rsid w:val="00F976D3"/>
    <w:rsid w:val="00F97C2E"/>
    <w:rsid w:val="00FA2E1C"/>
    <w:rsid w:val="00FA3AF4"/>
    <w:rsid w:val="00FA3E24"/>
    <w:rsid w:val="00FA44EF"/>
    <w:rsid w:val="00FA4BCD"/>
    <w:rsid w:val="00FA51E6"/>
    <w:rsid w:val="00FA78FC"/>
    <w:rsid w:val="00FA7B47"/>
    <w:rsid w:val="00FA7D5A"/>
    <w:rsid w:val="00FA7F9F"/>
    <w:rsid w:val="00FB17FF"/>
    <w:rsid w:val="00FB3DC3"/>
    <w:rsid w:val="00FB4171"/>
    <w:rsid w:val="00FB6202"/>
    <w:rsid w:val="00FB6BD9"/>
    <w:rsid w:val="00FB7DAA"/>
    <w:rsid w:val="00FC3B44"/>
    <w:rsid w:val="00FC4C26"/>
    <w:rsid w:val="00FC4C7D"/>
    <w:rsid w:val="00FC4CD5"/>
    <w:rsid w:val="00FC5805"/>
    <w:rsid w:val="00FC6581"/>
    <w:rsid w:val="00FC7944"/>
    <w:rsid w:val="00FD0250"/>
    <w:rsid w:val="00FD0CBE"/>
    <w:rsid w:val="00FD0CFD"/>
    <w:rsid w:val="00FD18A4"/>
    <w:rsid w:val="00FD2443"/>
    <w:rsid w:val="00FD3329"/>
    <w:rsid w:val="00FD5380"/>
    <w:rsid w:val="00FD6992"/>
    <w:rsid w:val="00FD772E"/>
    <w:rsid w:val="00FD783D"/>
    <w:rsid w:val="00FE016C"/>
    <w:rsid w:val="00FE06B7"/>
    <w:rsid w:val="00FE0FF0"/>
    <w:rsid w:val="00FE22C4"/>
    <w:rsid w:val="00FE61D1"/>
    <w:rsid w:val="00FE63D0"/>
    <w:rsid w:val="00FE6B20"/>
    <w:rsid w:val="00FF0788"/>
    <w:rsid w:val="00FF23CE"/>
    <w:rsid w:val="00FF26AD"/>
    <w:rsid w:val="00FF418E"/>
    <w:rsid w:val="00FF50D1"/>
    <w:rsid w:val="00FF513D"/>
    <w:rsid w:val="00FF6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056283"/>
  <w15:chartTrackingRefBased/>
  <w15:docId w15:val="{D93BA930-A704-BA47-93BB-2BF5633B9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61D1"/>
    <w:pPr>
      <w:spacing w:line="480" w:lineRule="auto"/>
      <w:ind w:firstLine="709"/>
    </w:pPr>
    <w:rPr>
      <w:rFonts w:ascii="Arial" w:hAnsi="Arial" w:cs="Arial"/>
      <w:kern w:val="0"/>
      <w:sz w:val="22"/>
      <w:lang w:val="en-US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D921B5"/>
    <w:pPr>
      <w:keepNext/>
      <w:keepLines/>
      <w:spacing w:before="240"/>
      <w:ind w:firstLine="0"/>
      <w:jc w:val="center"/>
      <w:outlineLvl w:val="0"/>
    </w:pPr>
    <w:rPr>
      <w:rFonts w:eastAsiaTheme="majorEastAsia"/>
      <w:b/>
      <w:bCs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ED2E22"/>
    <w:pPr>
      <w:keepNext/>
      <w:keepLines/>
      <w:spacing w:before="120"/>
      <w:outlineLvl w:val="1"/>
    </w:pPr>
    <w:rPr>
      <w:rFonts w:eastAsiaTheme="majorEastAsia"/>
      <w:b/>
      <w:bCs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D921B5"/>
    <w:pPr>
      <w:keepNext/>
      <w:keepLines/>
      <w:spacing w:before="40"/>
      <w:outlineLvl w:val="2"/>
    </w:pPr>
    <w:rPr>
      <w:rFonts w:eastAsiaTheme="majorEastAsia"/>
      <w:b/>
      <w:bCs/>
      <w:i/>
      <w:iCs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D921B5"/>
    <w:pPr>
      <w:keepNext/>
      <w:keepLines/>
      <w:spacing w:before="40"/>
      <w:outlineLvl w:val="3"/>
    </w:pPr>
    <w:rPr>
      <w:rFonts w:eastAsiaTheme="majorEastAsia"/>
      <w:i/>
      <w:iCs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E61D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E61D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E61D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E61D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E61D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link w:val="TitreCar"/>
    <w:uiPriority w:val="10"/>
    <w:qFormat/>
    <w:rsid w:val="00EE432B"/>
    <w:pPr>
      <w:ind w:firstLine="0"/>
      <w:contextualSpacing/>
      <w:jc w:val="center"/>
    </w:pPr>
    <w:rPr>
      <w:rFonts w:eastAsiaTheme="majorEastAsia"/>
      <w:b/>
      <w:bCs/>
      <w:spacing w:val="-10"/>
      <w:kern w:val="28"/>
      <w:sz w:val="32"/>
      <w:szCs w:val="32"/>
    </w:rPr>
  </w:style>
  <w:style w:type="character" w:customStyle="1" w:styleId="TitreCar">
    <w:name w:val="Titre Car"/>
    <w:basedOn w:val="Policepardfaut"/>
    <w:link w:val="Titre"/>
    <w:uiPriority w:val="10"/>
    <w:rsid w:val="00EE432B"/>
    <w:rPr>
      <w:rFonts w:ascii="Arial" w:eastAsiaTheme="majorEastAsia" w:hAnsi="Arial" w:cs="Arial"/>
      <w:b/>
      <w:bCs/>
      <w:spacing w:val="-10"/>
      <w:kern w:val="28"/>
      <w:sz w:val="32"/>
      <w:szCs w:val="32"/>
    </w:rPr>
  </w:style>
  <w:style w:type="character" w:customStyle="1" w:styleId="Titre1Car">
    <w:name w:val="Titre 1 Car"/>
    <w:basedOn w:val="Policepardfaut"/>
    <w:link w:val="Titre1"/>
    <w:uiPriority w:val="9"/>
    <w:rsid w:val="00D921B5"/>
    <w:rPr>
      <w:rFonts w:ascii="Arial" w:eastAsiaTheme="majorEastAsia" w:hAnsi="Arial" w:cs="Arial"/>
      <w:b/>
      <w:bCs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ED2E22"/>
    <w:rPr>
      <w:rFonts w:ascii="Arial" w:eastAsiaTheme="majorEastAsia" w:hAnsi="Arial" w:cs="Arial"/>
      <w:b/>
      <w:bCs/>
      <w:kern w:val="0"/>
      <w:sz w:val="26"/>
      <w:szCs w:val="26"/>
      <w:lang w:val="en-US"/>
      <w14:ligatures w14:val="none"/>
    </w:rPr>
  </w:style>
  <w:style w:type="character" w:customStyle="1" w:styleId="Titre3Car">
    <w:name w:val="Titre 3 Car"/>
    <w:basedOn w:val="Policepardfaut"/>
    <w:link w:val="Titre3"/>
    <w:uiPriority w:val="9"/>
    <w:rsid w:val="00D921B5"/>
    <w:rPr>
      <w:rFonts w:ascii="Arial" w:eastAsiaTheme="majorEastAsia" w:hAnsi="Arial" w:cs="Arial"/>
      <w:b/>
      <w:bCs/>
      <w:i/>
      <w:iCs/>
    </w:rPr>
  </w:style>
  <w:style w:type="paragraph" w:styleId="En-tte">
    <w:name w:val="header"/>
    <w:basedOn w:val="Normal"/>
    <w:link w:val="En-tteCar"/>
    <w:uiPriority w:val="99"/>
    <w:unhideWhenUsed/>
    <w:rsid w:val="00573B4C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73B4C"/>
  </w:style>
  <w:style w:type="paragraph" w:styleId="Pieddepage">
    <w:name w:val="footer"/>
    <w:basedOn w:val="Normal"/>
    <w:link w:val="PieddepageCar"/>
    <w:uiPriority w:val="99"/>
    <w:unhideWhenUsed/>
    <w:rsid w:val="00573B4C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73B4C"/>
  </w:style>
  <w:style w:type="character" w:styleId="Numrodepage">
    <w:name w:val="page number"/>
    <w:basedOn w:val="Policepardfaut"/>
    <w:uiPriority w:val="99"/>
    <w:semiHidden/>
    <w:unhideWhenUsed/>
    <w:rsid w:val="00573B4C"/>
  </w:style>
  <w:style w:type="character" w:customStyle="1" w:styleId="Titre4Car">
    <w:name w:val="Titre 4 Car"/>
    <w:basedOn w:val="Policepardfaut"/>
    <w:link w:val="Titre4"/>
    <w:uiPriority w:val="9"/>
    <w:rsid w:val="00D921B5"/>
    <w:rPr>
      <w:rFonts w:ascii="Arial" w:eastAsiaTheme="majorEastAsia" w:hAnsi="Arial" w:cs="Arial"/>
      <w:i/>
      <w:iCs/>
    </w:rPr>
  </w:style>
  <w:style w:type="paragraph" w:styleId="Sansinterligne">
    <w:name w:val="No Spacing"/>
    <w:uiPriority w:val="1"/>
    <w:qFormat/>
    <w:rsid w:val="00C9468E"/>
    <w:pPr>
      <w:ind w:firstLine="709"/>
      <w:jc w:val="both"/>
    </w:pPr>
    <w:rPr>
      <w:rFonts w:ascii="Arial" w:hAnsi="Arial" w:cs="Arial"/>
      <w:sz w:val="22"/>
      <w:szCs w:val="22"/>
    </w:rPr>
  </w:style>
  <w:style w:type="character" w:customStyle="1" w:styleId="Titre5Car">
    <w:name w:val="Titre 5 Car"/>
    <w:basedOn w:val="Policepardfaut"/>
    <w:link w:val="Titre5"/>
    <w:uiPriority w:val="9"/>
    <w:semiHidden/>
    <w:rsid w:val="00FE61D1"/>
    <w:rPr>
      <w:rFonts w:eastAsiaTheme="majorEastAsia" w:cstheme="majorBidi"/>
      <w:color w:val="0F4761" w:themeColor="accent1" w:themeShade="BF"/>
      <w:sz w:val="22"/>
      <w:szCs w:val="22"/>
    </w:rPr>
  </w:style>
  <w:style w:type="character" w:customStyle="1" w:styleId="Titre6Car">
    <w:name w:val="Titre 6 Car"/>
    <w:basedOn w:val="Policepardfaut"/>
    <w:link w:val="Titre6"/>
    <w:uiPriority w:val="9"/>
    <w:semiHidden/>
    <w:rsid w:val="00FE61D1"/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character" w:customStyle="1" w:styleId="Titre7Car">
    <w:name w:val="Titre 7 Car"/>
    <w:basedOn w:val="Policepardfaut"/>
    <w:link w:val="Titre7"/>
    <w:uiPriority w:val="9"/>
    <w:semiHidden/>
    <w:rsid w:val="00FE61D1"/>
    <w:rPr>
      <w:rFonts w:eastAsiaTheme="majorEastAsia" w:cstheme="majorBidi"/>
      <w:color w:val="595959" w:themeColor="text1" w:themeTint="A6"/>
      <w:sz w:val="22"/>
      <w:szCs w:val="22"/>
    </w:rPr>
  </w:style>
  <w:style w:type="character" w:customStyle="1" w:styleId="Titre8Car">
    <w:name w:val="Titre 8 Car"/>
    <w:basedOn w:val="Policepardfaut"/>
    <w:link w:val="Titre8"/>
    <w:uiPriority w:val="9"/>
    <w:semiHidden/>
    <w:rsid w:val="00FE61D1"/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character" w:customStyle="1" w:styleId="Titre9Car">
    <w:name w:val="Titre 9 Car"/>
    <w:basedOn w:val="Policepardfaut"/>
    <w:link w:val="Titre9"/>
    <w:uiPriority w:val="9"/>
    <w:semiHidden/>
    <w:rsid w:val="00FE61D1"/>
    <w:rPr>
      <w:rFonts w:eastAsiaTheme="majorEastAsia" w:cstheme="majorBidi"/>
      <w:color w:val="272727" w:themeColor="text1" w:themeTint="D8"/>
      <w:sz w:val="22"/>
      <w:szCs w:val="2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E61D1"/>
    <w:pPr>
      <w:numPr>
        <w:ilvl w:val="1"/>
      </w:numPr>
      <w:spacing w:after="160"/>
      <w:ind w:firstLine="708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FE61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FE61D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FE61D1"/>
    <w:rPr>
      <w:rFonts w:ascii="Arial" w:hAnsi="Arial" w:cs="Calibri"/>
      <w:i/>
      <w:iCs/>
      <w:color w:val="404040" w:themeColor="text1" w:themeTint="BF"/>
      <w:sz w:val="22"/>
      <w:szCs w:val="22"/>
    </w:rPr>
  </w:style>
  <w:style w:type="paragraph" w:styleId="Paragraphedeliste">
    <w:name w:val="List Paragraph"/>
    <w:basedOn w:val="Normal"/>
    <w:uiPriority w:val="34"/>
    <w:qFormat/>
    <w:rsid w:val="00FE61D1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FE61D1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E61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E61D1"/>
    <w:rPr>
      <w:rFonts w:ascii="Arial" w:hAnsi="Arial" w:cs="Calibri"/>
      <w:i/>
      <w:iCs/>
      <w:color w:val="0F4761" w:themeColor="accent1" w:themeShade="BF"/>
      <w:sz w:val="22"/>
      <w:szCs w:val="22"/>
    </w:rPr>
  </w:style>
  <w:style w:type="character" w:styleId="Rfrenceintense">
    <w:name w:val="Intense Reference"/>
    <w:basedOn w:val="Policepardfaut"/>
    <w:uiPriority w:val="32"/>
    <w:qFormat/>
    <w:rsid w:val="00FE61D1"/>
    <w:rPr>
      <w:b/>
      <w:bCs/>
      <w:smallCaps/>
      <w:color w:val="0F4761" w:themeColor="accent1" w:themeShade="BF"/>
      <w:spacing w:val="5"/>
    </w:rPr>
  </w:style>
  <w:style w:type="character" w:styleId="Marquedecommentaire">
    <w:name w:val="annotation reference"/>
    <w:basedOn w:val="Policepardfaut"/>
    <w:uiPriority w:val="99"/>
    <w:semiHidden/>
    <w:unhideWhenUsed/>
    <w:rsid w:val="00FE61D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FE61D1"/>
    <w:pPr>
      <w:spacing w:line="240" w:lineRule="auto"/>
    </w:pPr>
    <w:rPr>
      <w:rFonts w:ascii="Calibri" w:eastAsia="Calibri" w:hAnsi="Calibri" w:cs="Calibri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FE61D1"/>
    <w:rPr>
      <w:rFonts w:ascii="Calibri" w:eastAsia="Calibri" w:hAnsi="Calibri" w:cs="Calibri"/>
      <w:kern w:val="0"/>
      <w:sz w:val="20"/>
      <w:szCs w:val="20"/>
      <w:lang w:val="en-US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E61D1"/>
    <w:rPr>
      <w:rFonts w:asciiTheme="minorHAnsi" w:eastAsiaTheme="minorHAnsi" w:hAnsiTheme="minorHAnsi" w:cstheme="minorBidi"/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E61D1"/>
    <w:rPr>
      <w:rFonts w:ascii="Calibri" w:eastAsia="Calibri" w:hAnsi="Calibri" w:cs="Calibri"/>
      <w:b/>
      <w:bCs/>
      <w:kern w:val="0"/>
      <w:sz w:val="20"/>
      <w:szCs w:val="20"/>
      <w:lang w:val="en-US"/>
      <w14:ligatures w14:val="none"/>
    </w:rPr>
  </w:style>
  <w:style w:type="paragraph" w:styleId="Lgende">
    <w:name w:val="caption"/>
    <w:basedOn w:val="Normal"/>
    <w:next w:val="Normal"/>
    <w:uiPriority w:val="35"/>
    <w:unhideWhenUsed/>
    <w:qFormat/>
    <w:rsid w:val="00FE61D1"/>
    <w:rPr>
      <w:rFonts w:ascii="Calibri" w:eastAsia="Calibri" w:hAnsi="Calibri" w:cs="Calibri"/>
      <w:b/>
      <w:bCs/>
      <w:color w:val="156082" w:themeColor="accent1"/>
      <w:sz w:val="18"/>
      <w:szCs w:val="18"/>
    </w:rPr>
  </w:style>
  <w:style w:type="character" w:styleId="Lienhypertexte">
    <w:name w:val="Hyperlink"/>
    <w:uiPriority w:val="99"/>
    <w:unhideWhenUsed/>
    <w:rsid w:val="00FE61D1"/>
    <w:rPr>
      <w:color w:val="467886" w:themeColor="hyperlink"/>
      <w:u w:val="single"/>
    </w:rPr>
  </w:style>
  <w:style w:type="paragraph" w:customStyle="1" w:styleId="Bibliographie1">
    <w:name w:val="Bibliographie1"/>
    <w:basedOn w:val="Normal"/>
    <w:link w:val="BibliographyCar"/>
    <w:rsid w:val="00FE61D1"/>
    <w:pPr>
      <w:ind w:left="720" w:hanging="720"/>
    </w:pPr>
  </w:style>
  <w:style w:type="character" w:customStyle="1" w:styleId="BibliographyCar">
    <w:name w:val="Bibliography Car"/>
    <w:basedOn w:val="Policepardfaut"/>
    <w:link w:val="Bibliographie1"/>
    <w:rsid w:val="00FE61D1"/>
    <w:rPr>
      <w:rFonts w:ascii="Times New Roman" w:hAnsi="Times New Roman"/>
      <w:kern w:val="0"/>
      <w:sz w:val="22"/>
      <w:lang w:val="en-US"/>
      <w14:ligatures w14:val="none"/>
    </w:rPr>
  </w:style>
  <w:style w:type="table" w:styleId="Grilledutableau">
    <w:name w:val="Table Grid"/>
    <w:basedOn w:val="TableauNormal"/>
    <w:uiPriority w:val="39"/>
    <w:rsid w:val="00FE61D1"/>
    <w:rPr>
      <w:rFonts w:ascii="Calibri" w:eastAsia="Calibri" w:hAnsi="Calibri" w:cs="Calibri"/>
      <w:kern w:val="0"/>
      <w:lang w:val="fr-FR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FE61D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E61D1"/>
    <w:rPr>
      <w:rFonts w:ascii="Segoe UI" w:hAnsi="Segoe UI" w:cs="Segoe UI"/>
      <w:kern w:val="0"/>
      <w:sz w:val="18"/>
      <w:szCs w:val="18"/>
      <w:lang w:val="en-US"/>
      <w14:ligatures w14:val="none"/>
    </w:rPr>
  </w:style>
  <w:style w:type="paragraph" w:styleId="Rvision">
    <w:name w:val="Revision"/>
    <w:hidden/>
    <w:uiPriority w:val="99"/>
    <w:semiHidden/>
    <w:rsid w:val="00FE61D1"/>
    <w:rPr>
      <w:kern w:val="0"/>
      <w14:ligatures w14:val="none"/>
    </w:rPr>
  </w:style>
  <w:style w:type="paragraph" w:customStyle="1" w:styleId="Bibliographie2">
    <w:name w:val="Bibliographie2"/>
    <w:basedOn w:val="Normal"/>
    <w:link w:val="BibliographyCar1"/>
    <w:rsid w:val="00FE61D1"/>
    <w:pPr>
      <w:ind w:left="720" w:hanging="720"/>
    </w:pPr>
    <w:rPr>
      <w:noProof/>
    </w:rPr>
  </w:style>
  <w:style w:type="character" w:customStyle="1" w:styleId="BibliographyCar1">
    <w:name w:val="Bibliography Car1"/>
    <w:basedOn w:val="Policepardfaut"/>
    <w:link w:val="Bibliographie2"/>
    <w:rsid w:val="00FE61D1"/>
    <w:rPr>
      <w:rFonts w:ascii="Times New Roman" w:hAnsi="Times New Roman"/>
      <w:noProof/>
      <w:kern w:val="0"/>
      <w:sz w:val="22"/>
      <w:lang w:val="en-US"/>
      <w14:ligatures w14:val="none"/>
    </w:rPr>
  </w:style>
  <w:style w:type="table" w:styleId="Tableausimple5">
    <w:name w:val="Plain Table 5"/>
    <w:basedOn w:val="TableauNormal"/>
    <w:uiPriority w:val="45"/>
    <w:rsid w:val="00FE61D1"/>
    <w:rPr>
      <w:kern w:val="0"/>
      <w:lang w:val="fr-FR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simple3">
    <w:name w:val="Plain Table 3"/>
    <w:basedOn w:val="TableauNormal"/>
    <w:uiPriority w:val="43"/>
    <w:rsid w:val="00FE61D1"/>
    <w:rPr>
      <w:kern w:val="0"/>
      <w:lang w:val="fr-FR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ausimple4">
    <w:name w:val="Plain Table 4"/>
    <w:basedOn w:val="TableauNormal"/>
    <w:uiPriority w:val="44"/>
    <w:rsid w:val="00FE61D1"/>
    <w:rPr>
      <w:kern w:val="0"/>
      <w:lang w:val="fr-FR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Liste1Clair">
    <w:name w:val="List Table 1 Light"/>
    <w:basedOn w:val="TableauNormal"/>
    <w:uiPriority w:val="46"/>
    <w:rsid w:val="00FE61D1"/>
    <w:rPr>
      <w:kern w:val="0"/>
      <w:lang w:val="fr-FR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lledetableauclaire">
    <w:name w:val="Grid Table Light"/>
    <w:basedOn w:val="TableauNormal"/>
    <w:uiPriority w:val="40"/>
    <w:rsid w:val="00FE61D1"/>
    <w:rPr>
      <w:kern w:val="0"/>
      <w:lang w:val="fr-FR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unhideWhenUsed/>
    <w:rsid w:val="00FE61D1"/>
    <w:pPr>
      <w:spacing w:before="100" w:beforeAutospacing="1" w:after="100" w:afterAutospacing="1" w:line="240" w:lineRule="auto"/>
    </w:pPr>
    <w:rPr>
      <w:rFonts w:eastAsia="Times New Roman" w:cs="Times New Roman"/>
    </w:rPr>
  </w:style>
  <w:style w:type="character" w:styleId="Lienhypertextesuivivisit">
    <w:name w:val="FollowedHyperlink"/>
    <w:basedOn w:val="Policepardfaut"/>
    <w:uiPriority w:val="99"/>
    <w:semiHidden/>
    <w:unhideWhenUsed/>
    <w:rsid w:val="00FE61D1"/>
    <w:rPr>
      <w:color w:val="96607D" w:themeColor="followedHyperlink"/>
      <w:u w:val="single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FE61D1"/>
    <w:pPr>
      <w:spacing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FE61D1"/>
    <w:rPr>
      <w:rFonts w:ascii="Times New Roman" w:hAnsi="Times New Roman"/>
      <w:kern w:val="0"/>
      <w:sz w:val="20"/>
      <w:szCs w:val="20"/>
      <w:lang w:val="en-US"/>
      <w14:ligatures w14:val="none"/>
    </w:rPr>
  </w:style>
  <w:style w:type="character" w:styleId="Appelnotedebasdep">
    <w:name w:val="footnote reference"/>
    <w:basedOn w:val="Policepardfaut"/>
    <w:uiPriority w:val="99"/>
    <w:semiHidden/>
    <w:unhideWhenUsed/>
    <w:rsid w:val="00FE61D1"/>
    <w:rPr>
      <w:vertAlign w:val="superscript"/>
    </w:rPr>
  </w:style>
  <w:style w:type="paragraph" w:customStyle="1" w:styleId="StandardohneEinzug">
    <w:name w:val="Standard ohne Einzug"/>
    <w:basedOn w:val="Normal"/>
    <w:rsid w:val="00FE61D1"/>
    <w:pPr>
      <w:spacing w:before="240" w:after="120" w:line="360" w:lineRule="auto"/>
      <w:ind w:firstLine="0"/>
    </w:pPr>
    <w:rPr>
      <w:rFonts w:eastAsia="Times New Roman" w:cs="Times New Roman"/>
      <w:iCs/>
      <w:sz w:val="19"/>
      <w:lang w:val="de-DE" w:eastAsia="de-DE"/>
    </w:rPr>
  </w:style>
  <w:style w:type="paragraph" w:customStyle="1" w:styleId="Adresse">
    <w:name w:val="Adresse"/>
    <w:basedOn w:val="Normal"/>
    <w:qFormat/>
    <w:rsid w:val="00FE61D1"/>
    <w:pPr>
      <w:spacing w:before="240" w:after="120" w:line="360" w:lineRule="auto"/>
      <w:ind w:firstLine="0"/>
    </w:pPr>
    <w:rPr>
      <w:rFonts w:ascii="Calibri" w:eastAsia="Times New Roman" w:hAnsi="Calibri" w:cs="Times New Roman"/>
      <w:sz w:val="20"/>
      <w:lang w:val="de-DE" w:eastAsia="de-DE"/>
    </w:rPr>
  </w:style>
  <w:style w:type="paragraph" w:customStyle="1" w:styleId="Autor">
    <w:name w:val="Autor"/>
    <w:basedOn w:val="StandardohneEinzug"/>
    <w:rsid w:val="00FE61D1"/>
    <w:rPr>
      <w:rFonts w:ascii="Calibri" w:hAnsi="Calibri"/>
      <w:sz w:val="24"/>
    </w:rPr>
  </w:style>
  <w:style w:type="paragraph" w:customStyle="1" w:styleId="KorrespondenzAdresse">
    <w:name w:val="Korrespondenz Adresse"/>
    <w:basedOn w:val="StandardohneEinzug"/>
    <w:qFormat/>
    <w:rsid w:val="00FE61D1"/>
    <w:pPr>
      <w:tabs>
        <w:tab w:val="left" w:pos="851"/>
      </w:tabs>
    </w:pPr>
    <w:rPr>
      <w:sz w:val="20"/>
    </w:rPr>
  </w:style>
  <w:style w:type="paragraph" w:customStyle="1" w:styleId="Rubriktitel">
    <w:name w:val="Rubriktitel"/>
    <w:basedOn w:val="StandardohneEinzug"/>
    <w:next w:val="StandardohneEinzug"/>
    <w:rsid w:val="00FE61D1"/>
    <w:pPr>
      <w:widowControl w:val="0"/>
      <w:autoSpaceDE w:val="0"/>
      <w:autoSpaceDN w:val="0"/>
      <w:adjustRightInd w:val="0"/>
      <w:spacing w:after="240"/>
    </w:pPr>
    <w:rPr>
      <w:rFonts w:ascii="Calibri" w:hAnsi="Calibri"/>
      <w:color w:val="999999"/>
      <w:sz w:val="40"/>
    </w:rPr>
  </w:style>
  <w:style w:type="paragraph" w:customStyle="1" w:styleId="Zusammenfassung">
    <w:name w:val="Zusammenfassung"/>
    <w:basedOn w:val="Normal"/>
    <w:rsid w:val="00FE61D1"/>
    <w:pPr>
      <w:widowControl w:val="0"/>
      <w:shd w:val="clear" w:color="auto" w:fill="E0E0E0"/>
      <w:suppressAutoHyphens/>
      <w:spacing w:before="120" w:after="120" w:line="360" w:lineRule="auto"/>
      <w:ind w:firstLine="0"/>
      <w:jc w:val="both"/>
    </w:pPr>
    <w:rPr>
      <w:rFonts w:eastAsia="SimSun" w:cs="Times New Roman"/>
      <w:bCs/>
      <w:iCs/>
      <w:kern w:val="18"/>
      <w:sz w:val="18"/>
      <w:szCs w:val="20"/>
      <w:lang w:val="en-GB"/>
    </w:rPr>
  </w:style>
  <w:style w:type="paragraph" w:customStyle="1" w:styleId="ZusammenKeywords">
    <w:name w:val="Zusammen Keywords"/>
    <w:basedOn w:val="Zusammenfassung"/>
    <w:rsid w:val="00FE61D1"/>
    <w:rPr>
      <w:iCs w:val="0"/>
    </w:rPr>
  </w:style>
  <w:style w:type="paragraph" w:customStyle="1" w:styleId="Bibliographie3">
    <w:name w:val="Bibliographie3"/>
    <w:basedOn w:val="Normal"/>
    <w:link w:val="BibliographyCar2"/>
    <w:rsid w:val="00FE61D1"/>
    <w:pPr>
      <w:spacing w:after="240" w:line="240" w:lineRule="auto"/>
      <w:ind w:firstLine="0"/>
    </w:pPr>
  </w:style>
  <w:style w:type="character" w:customStyle="1" w:styleId="BibliographyCar2">
    <w:name w:val="Bibliography Car2"/>
    <w:basedOn w:val="Policepardfaut"/>
    <w:link w:val="Bibliographie3"/>
    <w:rsid w:val="00FE61D1"/>
    <w:rPr>
      <w:rFonts w:ascii="Times New Roman" w:hAnsi="Times New Roman"/>
      <w:kern w:val="0"/>
      <w:sz w:val="22"/>
      <w:lang w:val="en-US"/>
      <w14:ligatures w14:val="none"/>
    </w:rPr>
  </w:style>
  <w:style w:type="paragraph" w:customStyle="1" w:styleId="Bibliographie4">
    <w:name w:val="Bibliographie4"/>
    <w:basedOn w:val="Normal"/>
    <w:link w:val="BibliographyCar3"/>
    <w:rsid w:val="00FE61D1"/>
    <w:pPr>
      <w:tabs>
        <w:tab w:val="left" w:pos="500"/>
      </w:tabs>
      <w:ind w:left="504" w:hanging="504"/>
    </w:pPr>
    <w:rPr>
      <w:rFonts w:cs="Times New Roman"/>
      <w:sz w:val="24"/>
    </w:rPr>
  </w:style>
  <w:style w:type="character" w:customStyle="1" w:styleId="BibliographyCar3">
    <w:name w:val="Bibliography Car3"/>
    <w:basedOn w:val="Policepardfaut"/>
    <w:link w:val="Bibliographie4"/>
    <w:rsid w:val="00FE61D1"/>
    <w:rPr>
      <w:rFonts w:ascii="Times New Roman" w:hAnsi="Times New Roman" w:cs="Times New Roman"/>
      <w:kern w:val="0"/>
      <w:lang w:val="en-US"/>
      <w14:ligatures w14:val="none"/>
    </w:rPr>
  </w:style>
  <w:style w:type="paragraph" w:customStyle="1" w:styleId="Default">
    <w:name w:val="Default"/>
    <w:rsid w:val="001030AF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kern w:val="0"/>
      <w:lang w:val="en-CA" w:eastAsia="en-CA"/>
      <w14:ligatures w14:val="none"/>
    </w:rPr>
  </w:style>
  <w:style w:type="table" w:styleId="Tableausimple2">
    <w:name w:val="Plain Table 2"/>
    <w:basedOn w:val="TableauNormal"/>
    <w:uiPriority w:val="42"/>
    <w:rsid w:val="00BD7CA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Bibliographie5">
    <w:name w:val="Bibliographie5"/>
    <w:basedOn w:val="Normal"/>
    <w:link w:val="BibliographyCar4"/>
    <w:rsid w:val="00980A1C"/>
    <w:pPr>
      <w:ind w:left="720" w:hanging="720"/>
    </w:pPr>
    <w:rPr>
      <w:rFonts w:eastAsiaTheme="majorEastAsia"/>
      <w:szCs w:val="28"/>
    </w:rPr>
  </w:style>
  <w:style w:type="character" w:customStyle="1" w:styleId="BibliographyCar4">
    <w:name w:val="Bibliography Car4"/>
    <w:basedOn w:val="Titre1Car"/>
    <w:link w:val="Bibliographie5"/>
    <w:rsid w:val="00980A1C"/>
    <w:rPr>
      <w:rFonts w:ascii="Arial" w:eastAsiaTheme="majorEastAsia" w:hAnsi="Arial" w:cs="Arial"/>
      <w:b w:val="0"/>
      <w:bCs w:val="0"/>
      <w:kern w:val="0"/>
      <w:sz w:val="22"/>
      <w:szCs w:val="28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9626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3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332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653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340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518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73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080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617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413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9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8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5180B8D-B99D-BB4D-BD38-C8131D280800}">
  <we:reference id="f518cb36-c901-4d52-a9e7-4331342e485d" version="1.2.0.0" store="EXCatalog" storeType="EXCatalog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F1FFF0-1B1C-49BE-9178-103D9A2AA5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3</Pages>
  <Words>307</Words>
  <Characters>1820</Characters>
  <Application>Microsoft Office Word</Application>
  <DocSecurity>0</DocSecurity>
  <Lines>65</Lines>
  <Paragraphs>3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rry Mathieu</dc:creator>
  <cp:keywords/>
  <dc:description/>
  <cp:lastModifiedBy>Thierry Mathieu</cp:lastModifiedBy>
  <cp:revision>77</cp:revision>
  <cp:lastPrinted>2024-12-02T10:50:00Z</cp:lastPrinted>
  <dcterms:created xsi:type="dcterms:W3CDTF">2024-11-28T08:26:00Z</dcterms:created>
  <dcterms:modified xsi:type="dcterms:W3CDTF">2024-12-03T1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bKrl06ta"/&gt;&lt;style id="http://www.zotero.org/styles/apa" locale="fr-FR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  <property fmtid="{D5CDD505-2E9C-101B-9397-08002B2CF9AE}" pid="4" name="grammarly_documentId">
    <vt:lpwstr>documentId_4859</vt:lpwstr>
  </property>
  <property fmtid="{D5CDD505-2E9C-101B-9397-08002B2CF9AE}" pid="5" name="grammarly_documentContext">
    <vt:lpwstr>{"goals":["inform","describe"],"domain":"academic","emotions":["neutral","confident","analytical"],"dialect":"american","style":"formal"}</vt:lpwstr>
  </property>
</Properties>
</file>